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3950F" w14:textId="103B5C6C" w:rsidR="00D1754C" w:rsidRPr="006917A0" w:rsidRDefault="00D1754C" w:rsidP="00D1754C">
      <w:pPr>
        <w:spacing w:line="2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917A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Baseline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characteristics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study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participants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16330" w:rsidRPr="006917A0">
        <w:rPr>
          <w:rFonts w:ascii="Times New Roman" w:hAnsi="Times New Roman" w:cs="Times New Roman"/>
          <w:b/>
          <w:bCs/>
          <w:sz w:val="20"/>
          <w:szCs w:val="20"/>
        </w:rPr>
        <w:t>according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16330" w:rsidRPr="006917A0">
        <w:rPr>
          <w:rFonts w:ascii="Times New Roman" w:hAnsi="Times New Roman" w:cs="Times New Roman"/>
          <w:b/>
          <w:bCs/>
          <w:sz w:val="20"/>
          <w:szCs w:val="20"/>
        </w:rPr>
        <w:t>to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the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cycle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257F6E" w:rsidRPr="006917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6073" w:rsidRPr="006917A0">
        <w:rPr>
          <w:rFonts w:ascii="Times New Roman" w:hAnsi="Times New Roman" w:cs="Times New Roman"/>
          <w:b/>
          <w:bCs/>
          <w:sz w:val="20"/>
          <w:szCs w:val="20"/>
        </w:rPr>
        <w:t>NHANES</w:t>
      </w:r>
      <w:r w:rsidR="00BA421D" w:rsidRPr="006917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tbl>
      <w:tblPr>
        <w:tblStyle w:val="a7"/>
        <w:tblW w:w="157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</w:tblGrid>
      <w:tr w:rsidR="00517220" w:rsidRPr="006917A0" w14:paraId="73A86307" w14:textId="74587C27" w:rsidTr="00517220">
        <w:trPr>
          <w:jc w:val="center"/>
        </w:trPr>
        <w:tc>
          <w:tcPr>
            <w:tcW w:w="2608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BA4D79" w14:textId="77777777" w:rsidR="00517220" w:rsidRPr="006917A0" w:rsidRDefault="0051722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zh-CN"/>
              </w:rPr>
              <w:t>Characteristics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3AD972" w14:textId="77777777" w:rsidR="00517220" w:rsidRPr="006917A0" w:rsidRDefault="0051722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1940" w:type="dxa"/>
            <w:gridSpan w:val="10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9FD850" w14:textId="1199D069" w:rsidR="00517220" w:rsidRPr="006917A0" w:rsidRDefault="00517220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Cs w:val="0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zh-CN"/>
              </w:rPr>
              <w:t>NHANES cycle</w:t>
            </w:r>
          </w:p>
        </w:tc>
      </w:tr>
      <w:tr w:rsidR="009E3AF0" w:rsidRPr="006917A0" w14:paraId="431F71F1" w14:textId="6C3A1727" w:rsidTr="00517220">
        <w:trPr>
          <w:jc w:val="center"/>
        </w:trPr>
        <w:tc>
          <w:tcPr>
            <w:tcW w:w="260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DEBE973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E679573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6DD5137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9-2000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3818F4F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1-2002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C63ABDB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3-2004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6C4C874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5-2006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64AC017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7-2008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CB803CE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9-2010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A76BA51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1-2012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7D6B661" w14:textId="77777777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3-2014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DEEF015" w14:textId="49B3C14C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5-2016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B9725D0" w14:textId="100B57D4" w:rsidR="009E3AF0" w:rsidRPr="006917A0" w:rsidRDefault="009E3AF0" w:rsidP="00652F39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7-2018</w:t>
            </w:r>
          </w:p>
        </w:tc>
      </w:tr>
      <w:tr w:rsidR="00251375" w:rsidRPr="006917A0" w14:paraId="5C396A0F" w14:textId="40925821" w:rsidTr="00517220">
        <w:trPr>
          <w:jc w:val="center"/>
        </w:trPr>
        <w:tc>
          <w:tcPr>
            <w:tcW w:w="2608" w:type="dxa"/>
            <w:tcBorders>
              <w:top w:val="single" w:sz="8" w:space="0" w:color="auto"/>
            </w:tcBorders>
            <w:shd w:val="clear" w:color="auto" w:fill="FFFFFF"/>
          </w:tcPr>
          <w:p w14:paraId="28630810" w14:textId="16564BB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No. of Participants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A391BA9" w14:textId="27E0FD0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9884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7BE71807" w14:textId="19E7F1C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378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6B91CBA3" w14:textId="60D923E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865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533E193C" w14:textId="5FBE808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749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105AF7BB" w14:textId="1BE1E8E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847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0CDE67C0" w14:textId="602C01CF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430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4B3EE7AC" w14:textId="15386E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813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474A90CB" w14:textId="49C491C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872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12A19763" w14:textId="653C204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121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1DD3F83C" w14:textId="7120F52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68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FFFFFF"/>
          </w:tcPr>
          <w:p w14:paraId="494BD356" w14:textId="1868ED0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41</w:t>
            </w:r>
          </w:p>
        </w:tc>
      </w:tr>
      <w:tr w:rsidR="00251375" w:rsidRPr="006917A0" w14:paraId="6DFC1142" w14:textId="7CF772EA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1A6AB06" w14:textId="07A48C8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194" w:type="dxa"/>
            <w:shd w:val="clear" w:color="auto" w:fill="FFFFFF"/>
          </w:tcPr>
          <w:p w14:paraId="11FBDC66" w14:textId="3228529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7.7±19.3</w:t>
            </w:r>
          </w:p>
        </w:tc>
        <w:tc>
          <w:tcPr>
            <w:tcW w:w="1194" w:type="dxa"/>
            <w:shd w:val="clear" w:color="auto" w:fill="FFFFFF"/>
          </w:tcPr>
          <w:p w14:paraId="0642F905" w14:textId="4C31CAC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7.1±20.2</w:t>
            </w:r>
          </w:p>
        </w:tc>
        <w:tc>
          <w:tcPr>
            <w:tcW w:w="1194" w:type="dxa"/>
            <w:shd w:val="clear" w:color="auto" w:fill="FFFFFF"/>
          </w:tcPr>
          <w:p w14:paraId="5257DEA0" w14:textId="2D3D818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6.4±20.0</w:t>
            </w:r>
          </w:p>
        </w:tc>
        <w:tc>
          <w:tcPr>
            <w:tcW w:w="1194" w:type="dxa"/>
            <w:shd w:val="clear" w:color="auto" w:fill="FFFFFF"/>
          </w:tcPr>
          <w:p w14:paraId="1004879B" w14:textId="2B9EC45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7.6±21.0</w:t>
            </w:r>
          </w:p>
        </w:tc>
        <w:tc>
          <w:tcPr>
            <w:tcW w:w="1194" w:type="dxa"/>
            <w:shd w:val="clear" w:color="auto" w:fill="FFFFFF"/>
          </w:tcPr>
          <w:p w14:paraId="18D2F2DE" w14:textId="04DE8B6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5.2±20.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FBBF2E8" w14:textId="415668B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±18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8629A55" w14:textId="2AFB6A4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±18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9C75FA9" w14:textId="0A29EC8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±18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0AD9364" w14:textId="0564E29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±18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CA780E4" w14:textId="130A463B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±18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C0071B2" w14:textId="0C3502A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±18.5</w:t>
            </w:r>
          </w:p>
        </w:tc>
      </w:tr>
      <w:tr w:rsidR="00251375" w:rsidRPr="006917A0" w14:paraId="17461D81" w14:textId="781688B6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A2EF813" w14:textId="39557E8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Male (%)</w:t>
            </w:r>
          </w:p>
        </w:tc>
        <w:tc>
          <w:tcPr>
            <w:tcW w:w="1194" w:type="dxa"/>
            <w:shd w:val="clear" w:color="auto" w:fill="FFFFFF"/>
          </w:tcPr>
          <w:p w14:paraId="76EFEEB4" w14:textId="4FF4F4B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3779(47.7)</w:t>
            </w:r>
          </w:p>
        </w:tc>
        <w:tc>
          <w:tcPr>
            <w:tcW w:w="1194" w:type="dxa"/>
            <w:shd w:val="clear" w:color="auto" w:fill="FFFFFF"/>
          </w:tcPr>
          <w:p w14:paraId="6DA56EB1" w14:textId="6896D3C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05(45.8)</w:t>
            </w:r>
          </w:p>
        </w:tc>
        <w:tc>
          <w:tcPr>
            <w:tcW w:w="1194" w:type="dxa"/>
            <w:shd w:val="clear" w:color="auto" w:fill="FFFFFF"/>
          </w:tcPr>
          <w:p w14:paraId="7E946D84" w14:textId="7D4809B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77(46.8)</w:t>
            </w:r>
          </w:p>
        </w:tc>
        <w:tc>
          <w:tcPr>
            <w:tcW w:w="1194" w:type="dxa"/>
            <w:shd w:val="clear" w:color="auto" w:fill="FFFFFF"/>
          </w:tcPr>
          <w:p w14:paraId="1F3A4C7A" w14:textId="4FAA35D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65(47.7)</w:t>
            </w:r>
          </w:p>
        </w:tc>
        <w:tc>
          <w:tcPr>
            <w:tcW w:w="1194" w:type="dxa"/>
            <w:shd w:val="clear" w:color="auto" w:fill="FFFFFF"/>
          </w:tcPr>
          <w:p w14:paraId="1A94B0F9" w14:textId="4FE0F43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99(47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5561354" w14:textId="0A55C75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4(48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230534F" w14:textId="17CD6AE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8(47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2F8D6B6" w14:textId="3E8B54B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7(49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F51FC3A" w14:textId="023DFC2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6(47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A9D966C" w14:textId="68B38380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3(47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387A029" w14:textId="49C8C69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5(47.8)</w:t>
            </w:r>
          </w:p>
        </w:tc>
      </w:tr>
      <w:tr w:rsidR="00251375" w:rsidRPr="006917A0" w14:paraId="61383A43" w14:textId="55180A0D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7E6AEEF" w14:textId="78AEBC3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BMI (%)</w:t>
            </w:r>
          </w:p>
        </w:tc>
        <w:tc>
          <w:tcPr>
            <w:tcW w:w="1194" w:type="dxa"/>
            <w:shd w:val="clear" w:color="auto" w:fill="FFFFFF"/>
          </w:tcPr>
          <w:p w14:paraId="67D1F531" w14:textId="5F0175F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7CB84811" w14:textId="5487B06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44B1AA43" w14:textId="57A1E76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6EDDB05E" w14:textId="4449A1D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49C3F2CB" w14:textId="64C6061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7D463E45" w14:textId="000302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ACFC5D2" w14:textId="5E5EC3F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5FE4BA5E" w14:textId="1AD1361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64CE8103" w14:textId="528C6C9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67D89EB3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164687AA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375" w:rsidRPr="006917A0" w14:paraId="5B5FC5C2" w14:textId="2ACF50A9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52004F1" w14:textId="41B1CF29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Underweight</w:t>
            </w:r>
          </w:p>
        </w:tc>
        <w:tc>
          <w:tcPr>
            <w:tcW w:w="1194" w:type="dxa"/>
            <w:shd w:val="clear" w:color="auto" w:fill="FFFFFF"/>
          </w:tcPr>
          <w:p w14:paraId="786A5AE7" w14:textId="035E1C5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00(1.8)</w:t>
            </w:r>
          </w:p>
        </w:tc>
        <w:tc>
          <w:tcPr>
            <w:tcW w:w="1194" w:type="dxa"/>
            <w:shd w:val="clear" w:color="auto" w:fill="FFFFFF"/>
          </w:tcPr>
          <w:p w14:paraId="232E4974" w14:textId="0404C94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7(1.8)</w:t>
            </w:r>
          </w:p>
        </w:tc>
        <w:tc>
          <w:tcPr>
            <w:tcW w:w="1194" w:type="dxa"/>
            <w:shd w:val="clear" w:color="auto" w:fill="FFFFFF"/>
          </w:tcPr>
          <w:p w14:paraId="41C4B298" w14:textId="46AA7B9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1(2.2)</w:t>
            </w:r>
          </w:p>
        </w:tc>
        <w:tc>
          <w:tcPr>
            <w:tcW w:w="1194" w:type="dxa"/>
            <w:shd w:val="clear" w:color="auto" w:fill="FFFFFF"/>
          </w:tcPr>
          <w:p w14:paraId="320447B0" w14:textId="15541EA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0(1.9)</w:t>
            </w:r>
          </w:p>
        </w:tc>
        <w:tc>
          <w:tcPr>
            <w:tcW w:w="1194" w:type="dxa"/>
            <w:shd w:val="clear" w:color="auto" w:fill="FFFFFF"/>
          </w:tcPr>
          <w:p w14:paraId="693EF5F0" w14:textId="5729D65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87(1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F6DF193" w14:textId="1EFF077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(1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7D951C5" w14:textId="38CE028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(1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722C357" w14:textId="5244AD0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(2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BACB319" w14:textId="2FAF665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(1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4B4167E" w14:textId="3677DA83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(1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E563D4E" w14:textId="2F06A1E4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(1.8)</w:t>
            </w:r>
          </w:p>
        </w:tc>
      </w:tr>
      <w:tr w:rsidR="00251375" w:rsidRPr="006917A0" w14:paraId="3E585DAE" w14:textId="7D7AD856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0432911A" w14:textId="5D652E36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94" w:type="dxa"/>
            <w:shd w:val="clear" w:color="auto" w:fill="FFFFFF"/>
          </w:tcPr>
          <w:p w14:paraId="22F53BF5" w14:textId="4C718D4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386(29.3)</w:t>
            </w:r>
          </w:p>
        </w:tc>
        <w:tc>
          <w:tcPr>
            <w:tcW w:w="1194" w:type="dxa"/>
            <w:shd w:val="clear" w:color="auto" w:fill="FFFFFF"/>
          </w:tcPr>
          <w:p w14:paraId="3509F19C" w14:textId="7B10E5B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24(32.9)</w:t>
            </w:r>
          </w:p>
        </w:tc>
        <w:tc>
          <w:tcPr>
            <w:tcW w:w="1194" w:type="dxa"/>
            <w:shd w:val="clear" w:color="auto" w:fill="FFFFFF"/>
          </w:tcPr>
          <w:p w14:paraId="5986ABB6" w14:textId="52490E4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96(32.3)</w:t>
            </w:r>
          </w:p>
        </w:tc>
        <w:tc>
          <w:tcPr>
            <w:tcW w:w="1194" w:type="dxa"/>
            <w:shd w:val="clear" w:color="auto" w:fill="FFFFFF"/>
          </w:tcPr>
          <w:p w14:paraId="1E764E3E" w14:textId="57B54BD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87(31.9)</w:t>
            </w:r>
          </w:p>
        </w:tc>
        <w:tc>
          <w:tcPr>
            <w:tcW w:w="1194" w:type="dxa"/>
            <w:shd w:val="clear" w:color="auto" w:fill="FFFFFF"/>
          </w:tcPr>
          <w:p w14:paraId="3BA4744B" w14:textId="612BBB6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66(30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F0E3DEF" w14:textId="76F5442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6(27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06AC7C0" w14:textId="3A43BF3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7(27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B7DE6FE" w14:textId="540B8C5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1(30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8137ABD" w14:textId="5A143DB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3(29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A139916" w14:textId="2C7D7A8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1(26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CCA56F2" w14:textId="64D33B14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5(24.9)</w:t>
            </w:r>
          </w:p>
        </w:tc>
      </w:tr>
      <w:tr w:rsidR="00251375" w:rsidRPr="006917A0" w14:paraId="1DA9FAE4" w14:textId="29767DEC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F0EBED1" w14:textId="0DAAB10D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194" w:type="dxa"/>
            <w:shd w:val="clear" w:color="auto" w:fill="FFFFFF"/>
          </w:tcPr>
          <w:p w14:paraId="53BB3343" w14:textId="3B465AB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6287(33.2)</w:t>
            </w:r>
          </w:p>
        </w:tc>
        <w:tc>
          <w:tcPr>
            <w:tcW w:w="1194" w:type="dxa"/>
            <w:shd w:val="clear" w:color="auto" w:fill="FFFFFF"/>
          </w:tcPr>
          <w:p w14:paraId="4FAA7B4A" w14:textId="65C1CDD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76(34.1)</w:t>
            </w:r>
          </w:p>
        </w:tc>
        <w:tc>
          <w:tcPr>
            <w:tcW w:w="1194" w:type="dxa"/>
            <w:shd w:val="clear" w:color="auto" w:fill="FFFFFF"/>
          </w:tcPr>
          <w:p w14:paraId="5A489994" w14:textId="57018B8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671(36.1)</w:t>
            </w:r>
          </w:p>
        </w:tc>
        <w:tc>
          <w:tcPr>
            <w:tcW w:w="1194" w:type="dxa"/>
            <w:shd w:val="clear" w:color="auto" w:fill="FFFFFF"/>
          </w:tcPr>
          <w:p w14:paraId="2E38987C" w14:textId="7152107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81(33.9)</w:t>
            </w:r>
          </w:p>
        </w:tc>
        <w:tc>
          <w:tcPr>
            <w:tcW w:w="1194" w:type="dxa"/>
            <w:shd w:val="clear" w:color="auto" w:fill="FFFFFF"/>
          </w:tcPr>
          <w:p w14:paraId="4C3E9F18" w14:textId="744E399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94(33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96A3197" w14:textId="558FD02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2(34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9FD277A" w14:textId="0932012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2(33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FE040F3" w14:textId="5E62EE7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5(31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92864A5" w14:textId="1464098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9(31.9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06FB191" w14:textId="168E4F8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2(31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1C991E3" w14:textId="6C8D98A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5(31.7)</w:t>
            </w:r>
          </w:p>
        </w:tc>
      </w:tr>
      <w:tr w:rsidR="00251375" w:rsidRPr="006917A0" w14:paraId="37516014" w14:textId="6CEE926B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1D0AB481" w14:textId="6856F49F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1194" w:type="dxa"/>
            <w:shd w:val="clear" w:color="auto" w:fill="FFFFFF"/>
          </w:tcPr>
          <w:p w14:paraId="3EBB6AC4" w14:textId="15135B4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7537(35.7)</w:t>
            </w:r>
          </w:p>
        </w:tc>
        <w:tc>
          <w:tcPr>
            <w:tcW w:w="1194" w:type="dxa"/>
            <w:shd w:val="clear" w:color="auto" w:fill="FFFFFF"/>
          </w:tcPr>
          <w:p w14:paraId="36FBB9FE" w14:textId="7804FF1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54(31.3)</w:t>
            </w:r>
          </w:p>
        </w:tc>
        <w:tc>
          <w:tcPr>
            <w:tcW w:w="1194" w:type="dxa"/>
            <w:shd w:val="clear" w:color="auto" w:fill="FFFFFF"/>
          </w:tcPr>
          <w:p w14:paraId="721B287A" w14:textId="72BB2B6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65(29.5)</w:t>
            </w:r>
          </w:p>
        </w:tc>
        <w:tc>
          <w:tcPr>
            <w:tcW w:w="1194" w:type="dxa"/>
            <w:shd w:val="clear" w:color="auto" w:fill="FFFFFF"/>
          </w:tcPr>
          <w:p w14:paraId="16ECBD0B" w14:textId="117E3AF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09(32.3)</w:t>
            </w:r>
          </w:p>
        </w:tc>
        <w:tc>
          <w:tcPr>
            <w:tcW w:w="1194" w:type="dxa"/>
            <w:shd w:val="clear" w:color="auto" w:fill="FFFFFF"/>
          </w:tcPr>
          <w:p w14:paraId="131D180E" w14:textId="32A7B52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632(34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E308862" w14:textId="5CCE4AE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8(36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6ECF364" w14:textId="711C1EA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1(37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B420A5C" w14:textId="5ED03F2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8(35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F944CC1" w14:textId="7614E48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4(37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221B7FE" w14:textId="0F270C4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(40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77414BA" w14:textId="680DC033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3(41.7)</w:t>
            </w:r>
          </w:p>
        </w:tc>
      </w:tr>
      <w:tr w:rsidR="00251375" w:rsidRPr="006917A0" w14:paraId="16E33992" w14:textId="5B4BCECD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7DFC28C" w14:textId="459A622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Race (%)</w:t>
            </w:r>
          </w:p>
        </w:tc>
        <w:tc>
          <w:tcPr>
            <w:tcW w:w="1194" w:type="dxa"/>
            <w:shd w:val="clear" w:color="auto" w:fill="FFFFFF"/>
          </w:tcPr>
          <w:p w14:paraId="6E37422F" w14:textId="0902A59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58F2F04C" w14:textId="4FFB3AE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7AF96ABF" w14:textId="1A4CADC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4D812B1B" w14:textId="4B43085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6F5F7F40" w14:textId="29F80DE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DA1AF4A" w14:textId="1226F7A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7ECE793A" w14:textId="630867B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520DB3FC" w14:textId="0E6A43D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72BEA595" w14:textId="17F83C2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532AEEDD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6498743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375" w:rsidRPr="006917A0" w14:paraId="65C26AD6" w14:textId="4DD6C152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6245402" w14:textId="46DC4A72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1194" w:type="dxa"/>
            <w:shd w:val="clear" w:color="auto" w:fill="FFFFFF"/>
          </w:tcPr>
          <w:p w14:paraId="5AB78C85" w14:textId="22A268A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1908(43.9)</w:t>
            </w:r>
          </w:p>
        </w:tc>
        <w:tc>
          <w:tcPr>
            <w:tcW w:w="1194" w:type="dxa"/>
            <w:shd w:val="clear" w:color="auto" w:fill="FFFFFF"/>
          </w:tcPr>
          <w:p w14:paraId="4E96A235" w14:textId="66DE245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867(42.6)</w:t>
            </w:r>
          </w:p>
        </w:tc>
        <w:tc>
          <w:tcPr>
            <w:tcW w:w="1194" w:type="dxa"/>
            <w:shd w:val="clear" w:color="auto" w:fill="FFFFFF"/>
          </w:tcPr>
          <w:p w14:paraId="03D9A792" w14:textId="7325D34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475(50.9)</w:t>
            </w:r>
          </w:p>
        </w:tc>
        <w:tc>
          <w:tcPr>
            <w:tcW w:w="1194" w:type="dxa"/>
            <w:shd w:val="clear" w:color="auto" w:fill="FFFFFF"/>
          </w:tcPr>
          <w:p w14:paraId="4FFE371F" w14:textId="0D2766A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453(51.7)</w:t>
            </w:r>
          </w:p>
        </w:tc>
        <w:tc>
          <w:tcPr>
            <w:tcW w:w="1194" w:type="dxa"/>
            <w:shd w:val="clear" w:color="auto" w:fill="FFFFFF"/>
          </w:tcPr>
          <w:p w14:paraId="66958B1C" w14:textId="3B999A9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321(47.9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2068BC3" w14:textId="1A903C4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9(46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02C8278" w14:textId="2A6547D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4(47.9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6960C22" w14:textId="0A81A0A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4(37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55C6CB0" w14:textId="29FC09B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8(43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FD13E58" w14:textId="72935345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3(33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2C35888" w14:textId="18EE69B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4(35.9)</w:t>
            </w:r>
          </w:p>
        </w:tc>
      </w:tr>
      <w:tr w:rsidR="00251375" w:rsidRPr="006917A0" w14:paraId="14BB7680" w14:textId="5B2828E7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6E8977D8" w14:textId="0C20D620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1194" w:type="dxa"/>
            <w:shd w:val="clear" w:color="auto" w:fill="FFFFFF"/>
          </w:tcPr>
          <w:p w14:paraId="2AC78D16" w14:textId="4B9478D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507(21.1)</w:t>
            </w:r>
          </w:p>
        </w:tc>
        <w:tc>
          <w:tcPr>
            <w:tcW w:w="1194" w:type="dxa"/>
            <w:shd w:val="clear" w:color="auto" w:fill="FFFFFF"/>
          </w:tcPr>
          <w:p w14:paraId="447C42F5" w14:textId="0ECC53B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820(18.7)</w:t>
            </w:r>
          </w:p>
        </w:tc>
        <w:tc>
          <w:tcPr>
            <w:tcW w:w="1194" w:type="dxa"/>
            <w:shd w:val="clear" w:color="auto" w:fill="FFFFFF"/>
          </w:tcPr>
          <w:p w14:paraId="6E219328" w14:textId="4FB5856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28(19.1)</w:t>
            </w:r>
          </w:p>
        </w:tc>
        <w:tc>
          <w:tcPr>
            <w:tcW w:w="1194" w:type="dxa"/>
            <w:shd w:val="clear" w:color="auto" w:fill="FFFFFF"/>
          </w:tcPr>
          <w:p w14:paraId="191763CA" w14:textId="01CB910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80(20.6)</w:t>
            </w:r>
          </w:p>
        </w:tc>
        <w:tc>
          <w:tcPr>
            <w:tcW w:w="1194" w:type="dxa"/>
            <w:shd w:val="clear" w:color="auto" w:fill="FFFFFF"/>
          </w:tcPr>
          <w:p w14:paraId="315BF268" w14:textId="7988178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49(23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F6F5833" w14:textId="450CB6E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6(20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D975CE4" w14:textId="13D1691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6(17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2D371CB" w14:textId="63B9D2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4(26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4C13FDA" w14:textId="6AC2D55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8(19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C652313" w14:textId="0D5B5240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5(21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EB61B68" w14:textId="036F2BE2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1(23.0)</w:t>
            </w:r>
          </w:p>
        </w:tc>
      </w:tr>
      <w:tr w:rsidR="00251375" w:rsidRPr="006917A0" w14:paraId="272B04A5" w14:textId="1B46376E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6BDB9FA" w14:textId="10FA5C59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194" w:type="dxa"/>
            <w:shd w:val="clear" w:color="auto" w:fill="FFFFFF"/>
          </w:tcPr>
          <w:p w14:paraId="6794B5D6" w14:textId="19EC010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018(8.1)</w:t>
            </w:r>
          </w:p>
        </w:tc>
        <w:tc>
          <w:tcPr>
            <w:tcW w:w="1194" w:type="dxa"/>
            <w:shd w:val="clear" w:color="auto" w:fill="FFFFFF"/>
          </w:tcPr>
          <w:p w14:paraId="4F10C30F" w14:textId="74FC842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83(6.5)</w:t>
            </w:r>
          </w:p>
        </w:tc>
        <w:tc>
          <w:tcPr>
            <w:tcW w:w="1194" w:type="dxa"/>
            <w:shd w:val="clear" w:color="auto" w:fill="FFFFFF"/>
          </w:tcPr>
          <w:p w14:paraId="5117FB01" w14:textId="16665D0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4(4.2)</w:t>
            </w:r>
          </w:p>
        </w:tc>
        <w:tc>
          <w:tcPr>
            <w:tcW w:w="1194" w:type="dxa"/>
            <w:shd w:val="clear" w:color="auto" w:fill="FFFFFF"/>
          </w:tcPr>
          <w:p w14:paraId="20052610" w14:textId="700BAA6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3(3.0)</w:t>
            </w:r>
          </w:p>
        </w:tc>
        <w:tc>
          <w:tcPr>
            <w:tcW w:w="1194" w:type="dxa"/>
            <w:shd w:val="clear" w:color="auto" w:fill="FFFFFF"/>
          </w:tcPr>
          <w:p w14:paraId="0091FF58" w14:textId="0A965CD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8(3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BFD8A0A" w14:textId="4F7FFF8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(11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8A58EE1" w14:textId="7C7B382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(10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2672CAD" w14:textId="1E264D5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(9.9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B29A1A5" w14:textId="3E72EC4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(9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62F7F38" w14:textId="5AF32D4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(13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FC937D9" w14:textId="3E1CF52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(9.1)</w:t>
            </w:r>
          </w:p>
        </w:tc>
      </w:tr>
      <w:tr w:rsidR="00251375" w:rsidRPr="006917A0" w14:paraId="40C0A2DC" w14:textId="15706537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85DEF48" w14:textId="6FB58670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94" w:type="dxa"/>
            <w:shd w:val="clear" w:color="auto" w:fill="FFFFFF"/>
          </w:tcPr>
          <w:p w14:paraId="06B15F9F" w14:textId="0DF15E1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451(27.0)</w:t>
            </w:r>
          </w:p>
        </w:tc>
        <w:tc>
          <w:tcPr>
            <w:tcW w:w="1194" w:type="dxa"/>
            <w:shd w:val="clear" w:color="auto" w:fill="FFFFFF"/>
          </w:tcPr>
          <w:p w14:paraId="5DAE0EA8" w14:textId="45734E0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08(32.2)</w:t>
            </w:r>
          </w:p>
        </w:tc>
        <w:tc>
          <w:tcPr>
            <w:tcW w:w="1194" w:type="dxa"/>
            <w:shd w:val="clear" w:color="auto" w:fill="FFFFFF"/>
          </w:tcPr>
          <w:p w14:paraId="79753033" w14:textId="73858B2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58(25.9)</w:t>
            </w:r>
          </w:p>
        </w:tc>
        <w:tc>
          <w:tcPr>
            <w:tcW w:w="1194" w:type="dxa"/>
            <w:shd w:val="clear" w:color="auto" w:fill="FFFFFF"/>
          </w:tcPr>
          <w:p w14:paraId="1FC70752" w14:textId="6537655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73(24.7)</w:t>
            </w:r>
          </w:p>
        </w:tc>
        <w:tc>
          <w:tcPr>
            <w:tcW w:w="1194" w:type="dxa"/>
            <w:shd w:val="clear" w:color="auto" w:fill="FFFFFF"/>
          </w:tcPr>
          <w:p w14:paraId="317092C2" w14:textId="19380AF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29(25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6BAD845" w14:textId="59DF7DE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1(21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907A6F6" w14:textId="6DED77B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3(24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59CE152" w14:textId="4A16397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3(25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E7CB1DF" w14:textId="51A7547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8(27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F9B23FB" w14:textId="77F4C1E2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4(32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3E79951" w14:textId="03BF0593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4(31.9)</w:t>
            </w:r>
          </w:p>
        </w:tc>
      </w:tr>
      <w:tr w:rsidR="00251375" w:rsidRPr="006917A0" w14:paraId="350BF0F3" w14:textId="36F183F4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934ACA9" w14:textId="5B313A4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Education (%)</w:t>
            </w:r>
          </w:p>
        </w:tc>
        <w:tc>
          <w:tcPr>
            <w:tcW w:w="1194" w:type="dxa"/>
            <w:shd w:val="clear" w:color="auto" w:fill="FFFFFF"/>
          </w:tcPr>
          <w:p w14:paraId="34D0A7F6" w14:textId="5F8B645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43C856AB" w14:textId="22BB246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77B1B0D7" w14:textId="6EC9383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76DA1652" w14:textId="15E7B31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27974F7C" w14:textId="01DDC34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72D12016" w14:textId="3B5641D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5BC8D63D" w14:textId="4D732A5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42CFD1E1" w14:textId="08D8445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9B377E9" w14:textId="036F07D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EAD0522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6A600513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375" w:rsidRPr="006917A0" w14:paraId="7A8514B8" w14:textId="00AF9727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62762CF" w14:textId="655B6894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Less Than High School</w:t>
            </w:r>
          </w:p>
        </w:tc>
        <w:tc>
          <w:tcPr>
            <w:tcW w:w="1194" w:type="dxa"/>
            <w:shd w:val="clear" w:color="auto" w:fill="FFFFFF"/>
          </w:tcPr>
          <w:p w14:paraId="50067272" w14:textId="7FB3505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646(27.4)</w:t>
            </w:r>
          </w:p>
        </w:tc>
        <w:tc>
          <w:tcPr>
            <w:tcW w:w="1194" w:type="dxa"/>
            <w:shd w:val="clear" w:color="auto" w:fill="FFFFFF"/>
          </w:tcPr>
          <w:p w14:paraId="226151B0" w14:textId="160A1E7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713(39.2)</w:t>
            </w:r>
          </w:p>
        </w:tc>
        <w:tc>
          <w:tcPr>
            <w:tcW w:w="1194" w:type="dxa"/>
            <w:shd w:val="clear" w:color="auto" w:fill="FFFFFF"/>
          </w:tcPr>
          <w:p w14:paraId="0A87915A" w14:textId="1D40A36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20(31.3)</w:t>
            </w:r>
          </w:p>
        </w:tc>
        <w:tc>
          <w:tcPr>
            <w:tcW w:w="1194" w:type="dxa"/>
            <w:shd w:val="clear" w:color="auto" w:fill="FFFFFF"/>
          </w:tcPr>
          <w:p w14:paraId="0DDFD6F5" w14:textId="53C9D29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46(30.5)</w:t>
            </w:r>
          </w:p>
        </w:tc>
        <w:tc>
          <w:tcPr>
            <w:tcW w:w="1194" w:type="dxa"/>
            <w:shd w:val="clear" w:color="auto" w:fill="FFFFFF"/>
          </w:tcPr>
          <w:p w14:paraId="5F461D64" w14:textId="00A1478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61(28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FE25B7F" w14:textId="1B60F31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2(31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9DCECA1" w14:textId="715B5FB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8(28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B6EBFFE" w14:textId="597515C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(23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2C85582" w14:textId="7BD142A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2(20.9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42C6D39" w14:textId="52457F4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6(23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B466033" w14:textId="4F311E23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(18.8)</w:t>
            </w:r>
          </w:p>
        </w:tc>
      </w:tr>
      <w:tr w:rsidR="00251375" w:rsidRPr="006917A0" w14:paraId="55B29577" w14:textId="05E564BE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E78D565" w14:textId="532956D5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High School Diploma</w:t>
            </w:r>
          </w:p>
        </w:tc>
        <w:tc>
          <w:tcPr>
            <w:tcW w:w="1194" w:type="dxa"/>
            <w:shd w:val="clear" w:color="auto" w:fill="FFFFFF"/>
          </w:tcPr>
          <w:p w14:paraId="5C9F7BF3" w14:textId="1D1D744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960(24.0)</w:t>
            </w:r>
          </w:p>
        </w:tc>
        <w:tc>
          <w:tcPr>
            <w:tcW w:w="1194" w:type="dxa"/>
            <w:shd w:val="clear" w:color="auto" w:fill="FFFFFF"/>
          </w:tcPr>
          <w:p w14:paraId="6D630792" w14:textId="4641908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26(23.5)</w:t>
            </w:r>
          </w:p>
        </w:tc>
        <w:tc>
          <w:tcPr>
            <w:tcW w:w="1194" w:type="dxa"/>
            <w:shd w:val="clear" w:color="auto" w:fill="FFFFFF"/>
          </w:tcPr>
          <w:p w14:paraId="0B265445" w14:textId="5C529BB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70(24.1)</w:t>
            </w:r>
          </w:p>
        </w:tc>
        <w:tc>
          <w:tcPr>
            <w:tcW w:w="1194" w:type="dxa"/>
            <w:shd w:val="clear" w:color="auto" w:fill="FFFFFF"/>
          </w:tcPr>
          <w:p w14:paraId="587B81A7" w14:textId="682D309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00(25.3)</w:t>
            </w:r>
          </w:p>
        </w:tc>
        <w:tc>
          <w:tcPr>
            <w:tcW w:w="1194" w:type="dxa"/>
            <w:shd w:val="clear" w:color="auto" w:fill="FFFFFF"/>
          </w:tcPr>
          <w:p w14:paraId="1529D26A" w14:textId="28AD308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34(25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079F1D2" w14:textId="25F6752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7(24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13EB970" w14:textId="7AF84E0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0(23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E5CE7B6" w14:textId="22D6309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0(21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D32173F" w14:textId="0E1401B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7(23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03FED67" w14:textId="2A5DFFE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2(23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C566E5E" w14:textId="732F1CE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4(25.4)</w:t>
            </w:r>
          </w:p>
        </w:tc>
      </w:tr>
      <w:tr w:rsidR="00251375" w:rsidRPr="006917A0" w14:paraId="19C1C764" w14:textId="2AD4DF78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F1CDE4E" w14:textId="5EB79360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More Than High School</w:t>
            </w:r>
          </w:p>
        </w:tc>
        <w:tc>
          <w:tcPr>
            <w:tcW w:w="1194" w:type="dxa"/>
            <w:shd w:val="clear" w:color="auto" w:fill="FFFFFF"/>
          </w:tcPr>
          <w:p w14:paraId="51893BA3" w14:textId="0E0329B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4222(48.6)</w:t>
            </w:r>
          </w:p>
        </w:tc>
        <w:tc>
          <w:tcPr>
            <w:tcW w:w="1194" w:type="dxa"/>
            <w:shd w:val="clear" w:color="auto" w:fill="FFFFFF"/>
          </w:tcPr>
          <w:p w14:paraId="18C1CC3C" w14:textId="172A61B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626(37.3)</w:t>
            </w:r>
          </w:p>
        </w:tc>
        <w:tc>
          <w:tcPr>
            <w:tcW w:w="1194" w:type="dxa"/>
            <w:shd w:val="clear" w:color="auto" w:fill="FFFFFF"/>
          </w:tcPr>
          <w:p w14:paraId="5DC4E27A" w14:textId="4FF35A5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170(44.7)</w:t>
            </w:r>
          </w:p>
        </w:tc>
        <w:tc>
          <w:tcPr>
            <w:tcW w:w="1194" w:type="dxa"/>
            <w:shd w:val="clear" w:color="auto" w:fill="FFFFFF"/>
          </w:tcPr>
          <w:p w14:paraId="65314380" w14:textId="45DD593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97(44.2)</w:t>
            </w:r>
          </w:p>
        </w:tc>
        <w:tc>
          <w:tcPr>
            <w:tcW w:w="1194" w:type="dxa"/>
            <w:shd w:val="clear" w:color="auto" w:fill="FFFFFF"/>
          </w:tcPr>
          <w:p w14:paraId="2DF775E5" w14:textId="57B3F01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49(46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972975B" w14:textId="30931EB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8(44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C252447" w14:textId="170E9D7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2(48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7ED5D56" w14:textId="26BB942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9(55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8225FCB" w14:textId="05307A2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0(55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AE237BD" w14:textId="7175B265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8(53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38DD7D5" w14:textId="4B49C819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3(55.8)</w:t>
            </w:r>
          </w:p>
        </w:tc>
      </w:tr>
      <w:tr w:rsidR="00251375" w:rsidRPr="006917A0" w14:paraId="6C4994F2" w14:textId="339DED08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A0AF63C" w14:textId="3E5DAA2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Drinking status (%)</w:t>
            </w:r>
          </w:p>
        </w:tc>
        <w:tc>
          <w:tcPr>
            <w:tcW w:w="1194" w:type="dxa"/>
            <w:shd w:val="clear" w:color="auto" w:fill="FFFFFF"/>
          </w:tcPr>
          <w:p w14:paraId="51952A65" w14:textId="4323DA5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62885349" w14:textId="3AAF442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22EFF542" w14:textId="3643762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6AA0A15E" w14:textId="3911551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2F5B7C6D" w14:textId="28315BE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63C11CF0" w14:textId="3EFB216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2801E00" w14:textId="0F9D544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80B8E51" w14:textId="5C15ED4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E5F6244" w14:textId="22743C2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E7E981C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4C9B1FE7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3C" w:rsidRPr="006917A0" w14:paraId="122A9004" w14:textId="7623AC25" w:rsidTr="00F26EC8">
        <w:trPr>
          <w:jc w:val="center"/>
        </w:trPr>
        <w:tc>
          <w:tcPr>
            <w:tcW w:w="2608" w:type="dxa"/>
            <w:shd w:val="clear" w:color="auto" w:fill="FFFFFF"/>
          </w:tcPr>
          <w:p w14:paraId="5DE3F90E" w14:textId="68D03B9E" w:rsidR="006A123C" w:rsidRPr="006917A0" w:rsidRDefault="006A123C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194" w:type="dxa"/>
            <w:shd w:val="clear" w:color="auto" w:fill="FFFFFF"/>
          </w:tcPr>
          <w:p w14:paraId="0DD672B8" w14:textId="0EBE7C35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756(28.5)</w:t>
            </w:r>
          </w:p>
        </w:tc>
        <w:tc>
          <w:tcPr>
            <w:tcW w:w="1194" w:type="dxa"/>
            <w:shd w:val="clear" w:color="auto" w:fill="FFFFFF"/>
          </w:tcPr>
          <w:p w14:paraId="76FBAE25" w14:textId="32803CDD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82(34.3)</w:t>
            </w:r>
          </w:p>
        </w:tc>
        <w:tc>
          <w:tcPr>
            <w:tcW w:w="1194" w:type="dxa"/>
            <w:shd w:val="clear" w:color="auto" w:fill="FFFFFF"/>
          </w:tcPr>
          <w:p w14:paraId="3054AF36" w14:textId="7CABB2F6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48(32.1)</w:t>
            </w:r>
          </w:p>
        </w:tc>
        <w:tc>
          <w:tcPr>
            <w:tcW w:w="1194" w:type="dxa"/>
            <w:shd w:val="clear" w:color="auto" w:fill="FFFFFF"/>
          </w:tcPr>
          <w:p w14:paraId="3BD28881" w14:textId="61FD8EE9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73(31.6)</w:t>
            </w:r>
          </w:p>
        </w:tc>
        <w:tc>
          <w:tcPr>
            <w:tcW w:w="1194" w:type="dxa"/>
            <w:shd w:val="clear" w:color="auto" w:fill="FFFFFF"/>
          </w:tcPr>
          <w:p w14:paraId="16CB8732" w14:textId="5760711C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71(31.1)</w:t>
            </w:r>
          </w:p>
        </w:tc>
        <w:tc>
          <w:tcPr>
            <w:tcW w:w="1194" w:type="dxa"/>
            <w:shd w:val="clear" w:color="auto" w:fill="FFFFFF"/>
          </w:tcPr>
          <w:p w14:paraId="190E43D6" w14:textId="72B3855E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49(29.7)</w:t>
            </w:r>
          </w:p>
        </w:tc>
        <w:tc>
          <w:tcPr>
            <w:tcW w:w="1194" w:type="dxa"/>
            <w:shd w:val="clear" w:color="auto" w:fill="FFFFFF"/>
          </w:tcPr>
          <w:p w14:paraId="534D24D5" w14:textId="6C105FB5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52(26.7)</w:t>
            </w:r>
          </w:p>
        </w:tc>
        <w:tc>
          <w:tcPr>
            <w:tcW w:w="1194" w:type="dxa"/>
            <w:shd w:val="clear" w:color="auto" w:fill="FFFFFF"/>
          </w:tcPr>
          <w:p w14:paraId="518AF324" w14:textId="4B3486A2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50(27.5)</w:t>
            </w:r>
          </w:p>
        </w:tc>
        <w:tc>
          <w:tcPr>
            <w:tcW w:w="1194" w:type="dxa"/>
            <w:shd w:val="clear" w:color="auto" w:fill="FFFFFF"/>
          </w:tcPr>
          <w:p w14:paraId="5A9E9E44" w14:textId="391DD3A3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27(29.2)</w:t>
            </w:r>
          </w:p>
        </w:tc>
        <w:tc>
          <w:tcPr>
            <w:tcW w:w="1194" w:type="dxa"/>
            <w:shd w:val="clear" w:color="auto" w:fill="FFFFFF"/>
          </w:tcPr>
          <w:p w14:paraId="3373C900" w14:textId="444E715C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98(33.1)</w:t>
            </w:r>
          </w:p>
        </w:tc>
        <w:tc>
          <w:tcPr>
            <w:tcW w:w="1194" w:type="dxa"/>
            <w:shd w:val="clear" w:color="auto" w:fill="FFFFFF"/>
          </w:tcPr>
          <w:p w14:paraId="518FEF5E" w14:textId="105FB177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506(11.0) </w:t>
            </w:r>
          </w:p>
        </w:tc>
      </w:tr>
      <w:tr w:rsidR="006A123C" w:rsidRPr="006917A0" w14:paraId="1D1721B2" w14:textId="19DEC098" w:rsidTr="00F26EC8">
        <w:trPr>
          <w:jc w:val="center"/>
        </w:trPr>
        <w:tc>
          <w:tcPr>
            <w:tcW w:w="2608" w:type="dxa"/>
            <w:shd w:val="clear" w:color="auto" w:fill="FFFFFF"/>
          </w:tcPr>
          <w:p w14:paraId="05E39FDB" w14:textId="7A75B8CD" w:rsidR="006A123C" w:rsidRPr="006917A0" w:rsidRDefault="006A123C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Low to moderate</w:t>
            </w:r>
          </w:p>
        </w:tc>
        <w:tc>
          <w:tcPr>
            <w:tcW w:w="1194" w:type="dxa"/>
            <w:shd w:val="clear" w:color="auto" w:fill="FFFFFF"/>
          </w:tcPr>
          <w:p w14:paraId="08784318" w14:textId="3CAFB60D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6353(58.8)</w:t>
            </w:r>
          </w:p>
        </w:tc>
        <w:tc>
          <w:tcPr>
            <w:tcW w:w="1194" w:type="dxa"/>
            <w:shd w:val="clear" w:color="auto" w:fill="FFFFFF"/>
          </w:tcPr>
          <w:p w14:paraId="08B29B7B" w14:textId="29E031AA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02(53.5)</w:t>
            </w:r>
          </w:p>
        </w:tc>
        <w:tc>
          <w:tcPr>
            <w:tcW w:w="1194" w:type="dxa"/>
            <w:shd w:val="clear" w:color="auto" w:fill="FFFFFF"/>
          </w:tcPr>
          <w:p w14:paraId="47037428" w14:textId="18DE0F37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320(55.3)</w:t>
            </w:r>
          </w:p>
        </w:tc>
        <w:tc>
          <w:tcPr>
            <w:tcW w:w="1194" w:type="dxa"/>
            <w:shd w:val="clear" w:color="auto" w:fill="FFFFFF"/>
          </w:tcPr>
          <w:p w14:paraId="6A8BFE64" w14:textId="19FA7D43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75(56.5)</w:t>
            </w:r>
          </w:p>
        </w:tc>
        <w:tc>
          <w:tcPr>
            <w:tcW w:w="1194" w:type="dxa"/>
            <w:shd w:val="clear" w:color="auto" w:fill="FFFFFF"/>
          </w:tcPr>
          <w:p w14:paraId="17AB36B2" w14:textId="39A4235F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55(55.2)</w:t>
            </w:r>
          </w:p>
        </w:tc>
        <w:tc>
          <w:tcPr>
            <w:tcW w:w="1194" w:type="dxa"/>
            <w:shd w:val="clear" w:color="auto" w:fill="FFFFFF"/>
          </w:tcPr>
          <w:p w14:paraId="1E5E0184" w14:textId="484CE570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789(57.2)</w:t>
            </w:r>
          </w:p>
        </w:tc>
        <w:tc>
          <w:tcPr>
            <w:tcW w:w="1194" w:type="dxa"/>
            <w:shd w:val="clear" w:color="auto" w:fill="FFFFFF"/>
          </w:tcPr>
          <w:p w14:paraId="176CD6EF" w14:textId="490ACFA1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926(57.8)</w:t>
            </w:r>
          </w:p>
        </w:tc>
        <w:tc>
          <w:tcPr>
            <w:tcW w:w="1194" w:type="dxa"/>
            <w:shd w:val="clear" w:color="auto" w:fill="FFFFFF"/>
          </w:tcPr>
          <w:p w14:paraId="457E4838" w14:textId="3ECC3A71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658(58.5)</w:t>
            </w:r>
          </w:p>
        </w:tc>
        <w:tc>
          <w:tcPr>
            <w:tcW w:w="1194" w:type="dxa"/>
            <w:shd w:val="clear" w:color="auto" w:fill="FFFFFF"/>
          </w:tcPr>
          <w:p w14:paraId="18A56B6E" w14:textId="3BEACA8E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864(58.6)</w:t>
            </w:r>
          </w:p>
        </w:tc>
        <w:tc>
          <w:tcPr>
            <w:tcW w:w="1194" w:type="dxa"/>
            <w:shd w:val="clear" w:color="auto" w:fill="FFFFFF"/>
          </w:tcPr>
          <w:p w14:paraId="2FAF0C07" w14:textId="4227C9F1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706(56.1)</w:t>
            </w:r>
          </w:p>
        </w:tc>
        <w:tc>
          <w:tcPr>
            <w:tcW w:w="1194" w:type="dxa"/>
            <w:shd w:val="clear" w:color="auto" w:fill="FFFFFF"/>
          </w:tcPr>
          <w:p w14:paraId="118F39B9" w14:textId="0B7B06BC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558(77.6)</w:t>
            </w:r>
          </w:p>
        </w:tc>
      </w:tr>
      <w:tr w:rsidR="006A123C" w:rsidRPr="006917A0" w14:paraId="5D4A1C39" w14:textId="3EA63204" w:rsidTr="00F26EC8">
        <w:trPr>
          <w:jc w:val="center"/>
        </w:trPr>
        <w:tc>
          <w:tcPr>
            <w:tcW w:w="2608" w:type="dxa"/>
            <w:shd w:val="clear" w:color="auto" w:fill="FFFFFF"/>
          </w:tcPr>
          <w:p w14:paraId="1B746F20" w14:textId="74631AED" w:rsidR="006A123C" w:rsidRPr="006917A0" w:rsidRDefault="006A123C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Heavy</w:t>
            </w:r>
          </w:p>
        </w:tc>
        <w:tc>
          <w:tcPr>
            <w:tcW w:w="1194" w:type="dxa"/>
            <w:shd w:val="clear" w:color="auto" w:fill="FFFFFF"/>
          </w:tcPr>
          <w:p w14:paraId="5CD7E0B6" w14:textId="3BE7DE6D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5725(12.8) </w:t>
            </w:r>
          </w:p>
        </w:tc>
        <w:tc>
          <w:tcPr>
            <w:tcW w:w="1194" w:type="dxa"/>
            <w:shd w:val="clear" w:color="auto" w:fill="FFFFFF"/>
          </w:tcPr>
          <w:p w14:paraId="60D487E6" w14:textId="68EDB78B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458(12.2) </w:t>
            </w:r>
          </w:p>
        </w:tc>
        <w:tc>
          <w:tcPr>
            <w:tcW w:w="1194" w:type="dxa"/>
            <w:shd w:val="clear" w:color="auto" w:fill="FFFFFF"/>
          </w:tcPr>
          <w:p w14:paraId="546E5DF7" w14:textId="02A74D01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525(12.5) </w:t>
            </w:r>
          </w:p>
        </w:tc>
        <w:tc>
          <w:tcPr>
            <w:tcW w:w="1194" w:type="dxa"/>
            <w:shd w:val="clear" w:color="auto" w:fill="FFFFFF"/>
          </w:tcPr>
          <w:p w14:paraId="2917BDA6" w14:textId="6741DC5A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482(12.0) </w:t>
            </w:r>
          </w:p>
        </w:tc>
        <w:tc>
          <w:tcPr>
            <w:tcW w:w="1194" w:type="dxa"/>
            <w:shd w:val="clear" w:color="auto" w:fill="FFFFFF"/>
          </w:tcPr>
          <w:p w14:paraId="0ED358E2" w14:textId="64AF635A" w:rsidR="006A123C" w:rsidRPr="006917A0" w:rsidRDefault="006A123C" w:rsidP="00652F39">
            <w:pPr>
              <w:spacing w:line="240" w:lineRule="exact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559(13.7) </w:t>
            </w:r>
          </w:p>
        </w:tc>
        <w:tc>
          <w:tcPr>
            <w:tcW w:w="1194" w:type="dxa"/>
            <w:shd w:val="clear" w:color="auto" w:fill="FFFFFF"/>
          </w:tcPr>
          <w:p w14:paraId="5D0585D4" w14:textId="39698AB2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636(13.0) </w:t>
            </w:r>
          </w:p>
        </w:tc>
        <w:tc>
          <w:tcPr>
            <w:tcW w:w="1194" w:type="dxa"/>
            <w:shd w:val="clear" w:color="auto" w:fill="FFFFFF"/>
          </w:tcPr>
          <w:p w14:paraId="37EC0AE8" w14:textId="20FA91BA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788(15.6) </w:t>
            </w:r>
          </w:p>
        </w:tc>
        <w:tc>
          <w:tcPr>
            <w:tcW w:w="1194" w:type="dxa"/>
            <w:shd w:val="clear" w:color="auto" w:fill="FFFFFF"/>
          </w:tcPr>
          <w:p w14:paraId="756B278A" w14:textId="47B555DA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635(14.0) </w:t>
            </w:r>
          </w:p>
        </w:tc>
        <w:tc>
          <w:tcPr>
            <w:tcW w:w="1194" w:type="dxa"/>
            <w:shd w:val="clear" w:color="auto" w:fill="FFFFFF"/>
          </w:tcPr>
          <w:p w14:paraId="2AD8E15B" w14:textId="12AB5867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598(12.2) </w:t>
            </w:r>
          </w:p>
        </w:tc>
        <w:tc>
          <w:tcPr>
            <w:tcW w:w="1194" w:type="dxa"/>
            <w:shd w:val="clear" w:color="auto" w:fill="FFFFFF"/>
          </w:tcPr>
          <w:p w14:paraId="1EE0838D" w14:textId="09BE0828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522(10.8) </w:t>
            </w:r>
          </w:p>
        </w:tc>
        <w:tc>
          <w:tcPr>
            <w:tcW w:w="1194" w:type="dxa"/>
            <w:shd w:val="clear" w:color="auto" w:fill="FFFFFF"/>
          </w:tcPr>
          <w:p w14:paraId="08D9AC0F" w14:textId="5A4BA04D" w:rsidR="006A123C" w:rsidRPr="006917A0" w:rsidRDefault="006A123C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 xml:space="preserve">522(11.4) </w:t>
            </w:r>
          </w:p>
        </w:tc>
      </w:tr>
      <w:tr w:rsidR="00251375" w:rsidRPr="006917A0" w14:paraId="22597233" w14:textId="21AA5E71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F29B170" w14:textId="4B26DB2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moking status (%)</w:t>
            </w:r>
          </w:p>
        </w:tc>
        <w:tc>
          <w:tcPr>
            <w:tcW w:w="1194" w:type="dxa"/>
            <w:shd w:val="clear" w:color="auto" w:fill="FFFFFF"/>
          </w:tcPr>
          <w:p w14:paraId="7D8903C1" w14:textId="003A04D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0C61FCE0" w14:textId="1D54A0D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262ED74C" w14:textId="0345C18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6E0641BE" w14:textId="1809FAE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01150CA4" w14:textId="2C7F1A6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1F929160" w14:textId="0897152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54DFC047" w14:textId="5ACF3F3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26E0562C" w14:textId="079660C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756A736" w14:textId="59FA928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CDE0A8A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1FF5E839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375" w:rsidRPr="006917A0" w14:paraId="40C01236" w14:textId="37DA9E03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C7ECF1D" w14:textId="1FB98C16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194" w:type="dxa"/>
            <w:shd w:val="clear" w:color="auto" w:fill="FFFFFF"/>
          </w:tcPr>
          <w:p w14:paraId="07DC7B68" w14:textId="59BA380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5970(55.1)</w:t>
            </w:r>
          </w:p>
        </w:tc>
        <w:tc>
          <w:tcPr>
            <w:tcW w:w="1194" w:type="dxa"/>
            <w:shd w:val="clear" w:color="auto" w:fill="FFFFFF"/>
          </w:tcPr>
          <w:p w14:paraId="3076FF87" w14:textId="4503AAA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92(53.3)</w:t>
            </w:r>
          </w:p>
        </w:tc>
        <w:tc>
          <w:tcPr>
            <w:tcW w:w="1194" w:type="dxa"/>
            <w:shd w:val="clear" w:color="auto" w:fill="FFFFFF"/>
          </w:tcPr>
          <w:p w14:paraId="6035A11A" w14:textId="38B6B8E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72(51.6)</w:t>
            </w:r>
          </w:p>
        </w:tc>
        <w:tc>
          <w:tcPr>
            <w:tcW w:w="1194" w:type="dxa"/>
            <w:shd w:val="clear" w:color="auto" w:fill="FFFFFF"/>
          </w:tcPr>
          <w:p w14:paraId="04725218" w14:textId="54E0A03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136(50.3)</w:t>
            </w:r>
          </w:p>
        </w:tc>
        <w:tc>
          <w:tcPr>
            <w:tcW w:w="1194" w:type="dxa"/>
            <w:shd w:val="clear" w:color="auto" w:fill="FFFFFF"/>
          </w:tcPr>
          <w:p w14:paraId="30C4088F" w14:textId="486FCC4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99(53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B89255F" w14:textId="49CCB9D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8(53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76B9C09" w14:textId="4E017F5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2(54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64DB5C0" w14:textId="2A7EDC1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3(56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E424E3C" w14:textId="5FCEFE2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1(58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B4DA7B9" w14:textId="23E22C45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5(59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8ECA19F" w14:textId="36C91262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2(59.3)</w:t>
            </w:r>
          </w:p>
        </w:tc>
      </w:tr>
      <w:tr w:rsidR="00251375" w:rsidRPr="006917A0" w14:paraId="045A92CB" w14:textId="09012403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3878739" w14:textId="2C3FEBBB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194" w:type="dxa"/>
            <w:shd w:val="clear" w:color="auto" w:fill="FFFFFF"/>
          </w:tcPr>
          <w:p w14:paraId="215B54E0" w14:textId="58052E1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701(24.8)</w:t>
            </w:r>
          </w:p>
        </w:tc>
        <w:tc>
          <w:tcPr>
            <w:tcW w:w="1194" w:type="dxa"/>
            <w:shd w:val="clear" w:color="auto" w:fill="FFFFFF"/>
          </w:tcPr>
          <w:p w14:paraId="47D3CD92" w14:textId="03FBA4C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56(26.9)</w:t>
            </w:r>
          </w:p>
        </w:tc>
        <w:tc>
          <w:tcPr>
            <w:tcW w:w="1194" w:type="dxa"/>
            <w:shd w:val="clear" w:color="auto" w:fill="FFFFFF"/>
          </w:tcPr>
          <w:p w14:paraId="23823CB9" w14:textId="67ECD42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77(26.7)</w:t>
            </w:r>
          </w:p>
        </w:tc>
        <w:tc>
          <w:tcPr>
            <w:tcW w:w="1194" w:type="dxa"/>
            <w:shd w:val="clear" w:color="auto" w:fill="FFFFFF"/>
          </w:tcPr>
          <w:p w14:paraId="56604126" w14:textId="0394046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74(27.6)</w:t>
            </w:r>
          </w:p>
        </w:tc>
        <w:tc>
          <w:tcPr>
            <w:tcW w:w="1194" w:type="dxa"/>
            <w:shd w:val="clear" w:color="auto" w:fill="FFFFFF"/>
          </w:tcPr>
          <w:p w14:paraId="45B034A2" w14:textId="6078F51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17(25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3DFFEED" w14:textId="22F9122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9(25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34375EF" w14:textId="483A694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2(24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E100F45" w14:textId="03E51C4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0(23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9267B71" w14:textId="077AFA6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2(22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677A25E" w14:textId="5AD2FFBC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(22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BCF3300" w14:textId="6BA9A9BC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4(23.7)</w:t>
            </w:r>
          </w:p>
        </w:tc>
      </w:tr>
      <w:tr w:rsidR="00251375" w:rsidRPr="006917A0" w14:paraId="1F377C13" w14:textId="26E44B69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1BE2913" w14:textId="2B432034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1194" w:type="dxa"/>
            <w:shd w:val="clear" w:color="auto" w:fill="FFFFFF"/>
          </w:tcPr>
          <w:p w14:paraId="173A81A4" w14:textId="59C5898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496(20.1)</w:t>
            </w:r>
          </w:p>
        </w:tc>
        <w:tc>
          <w:tcPr>
            <w:tcW w:w="1194" w:type="dxa"/>
            <w:shd w:val="clear" w:color="auto" w:fill="FFFFFF"/>
          </w:tcPr>
          <w:p w14:paraId="3A8C2BD9" w14:textId="1B60981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80(19.9)</w:t>
            </w:r>
          </w:p>
        </w:tc>
        <w:tc>
          <w:tcPr>
            <w:tcW w:w="1194" w:type="dxa"/>
            <w:shd w:val="clear" w:color="auto" w:fill="FFFFFF"/>
          </w:tcPr>
          <w:p w14:paraId="2E7AF14F" w14:textId="63B70DB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52(21.6)</w:t>
            </w:r>
          </w:p>
        </w:tc>
        <w:tc>
          <w:tcPr>
            <w:tcW w:w="1194" w:type="dxa"/>
            <w:shd w:val="clear" w:color="auto" w:fill="FFFFFF"/>
          </w:tcPr>
          <w:p w14:paraId="3D88367F" w14:textId="0096B04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39(22.1)</w:t>
            </w:r>
          </w:p>
        </w:tc>
        <w:tc>
          <w:tcPr>
            <w:tcW w:w="1194" w:type="dxa"/>
            <w:shd w:val="clear" w:color="auto" w:fill="FFFFFF"/>
          </w:tcPr>
          <w:p w14:paraId="2D9F74F6" w14:textId="2FF64CF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23(21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956DE80" w14:textId="13E5321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0(21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4A2CC3C" w14:textId="5AC03D3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(21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481FDAE" w14:textId="1BF8D65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(20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9EDB4A2" w14:textId="3443E1B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(19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6A4D01B" w14:textId="66E1745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(18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F2DCEC4" w14:textId="72397FA0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(17.0)</w:t>
            </w:r>
          </w:p>
        </w:tc>
      </w:tr>
      <w:tr w:rsidR="00251375" w:rsidRPr="006917A0" w14:paraId="10834EF3" w14:textId="3B6203F4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E9FBAD9" w14:textId="55AF5F9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hysical activity (%)</w:t>
            </w:r>
          </w:p>
        </w:tc>
        <w:tc>
          <w:tcPr>
            <w:tcW w:w="1194" w:type="dxa"/>
            <w:shd w:val="clear" w:color="auto" w:fill="FFFFFF"/>
          </w:tcPr>
          <w:p w14:paraId="40CFD76C" w14:textId="6D99E29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008813BE" w14:textId="7ECF2EF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7F6A1AC4" w14:textId="09644DF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2491BAA1" w14:textId="4509592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</w:tcPr>
          <w:p w14:paraId="05B18763" w14:textId="1D14BD9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6A38CBA" w14:textId="137E112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4B5A720B" w14:textId="66B5E07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67D5EBDB" w14:textId="5BBB461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14C624ED" w14:textId="01704D2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0CC3D37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A3E7DCF" w14:textId="7777777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375" w:rsidRPr="006917A0" w14:paraId="50D3DA95" w14:textId="0A6D43B2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18787242" w14:textId="43F3354B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Low level</w:t>
            </w:r>
          </w:p>
        </w:tc>
        <w:tc>
          <w:tcPr>
            <w:tcW w:w="1194" w:type="dxa"/>
            <w:shd w:val="clear" w:color="auto" w:fill="FFFFFF"/>
          </w:tcPr>
          <w:p w14:paraId="5FC4075F" w14:textId="0A3B1A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9896(40.1)</w:t>
            </w:r>
          </w:p>
        </w:tc>
        <w:tc>
          <w:tcPr>
            <w:tcW w:w="1194" w:type="dxa"/>
            <w:shd w:val="clear" w:color="auto" w:fill="FFFFFF"/>
          </w:tcPr>
          <w:p w14:paraId="7E5BA698" w14:textId="16F4900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44(46.9)</w:t>
            </w:r>
          </w:p>
        </w:tc>
        <w:tc>
          <w:tcPr>
            <w:tcW w:w="1194" w:type="dxa"/>
            <w:shd w:val="clear" w:color="auto" w:fill="FFFFFF"/>
          </w:tcPr>
          <w:p w14:paraId="1D130251" w14:textId="3F4552A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113(43.6)</w:t>
            </w:r>
          </w:p>
        </w:tc>
        <w:tc>
          <w:tcPr>
            <w:tcW w:w="1194" w:type="dxa"/>
            <w:shd w:val="clear" w:color="auto" w:fill="FFFFFF"/>
          </w:tcPr>
          <w:p w14:paraId="7D4CA2E2" w14:textId="6180185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961(41.5)</w:t>
            </w:r>
          </w:p>
        </w:tc>
        <w:tc>
          <w:tcPr>
            <w:tcW w:w="1194" w:type="dxa"/>
            <w:shd w:val="clear" w:color="auto" w:fill="FFFFFF"/>
          </w:tcPr>
          <w:p w14:paraId="0011A08E" w14:textId="0A335B3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823(37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F492328" w14:textId="2B37B52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9(41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3D67884" w14:textId="132C5F9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9(40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5DA5645" w14:textId="285B40C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7(37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42C415A" w14:textId="4FD1CD5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1(37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7DF6374" w14:textId="22E222A6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9(38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CCAC0CF" w14:textId="5858082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0(36.3)</w:t>
            </w:r>
          </w:p>
        </w:tc>
      </w:tr>
      <w:tr w:rsidR="00251375" w:rsidRPr="006917A0" w14:paraId="25906E6F" w14:textId="29538112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6A756B81" w14:textId="0105B689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Moderate level</w:t>
            </w:r>
          </w:p>
        </w:tc>
        <w:tc>
          <w:tcPr>
            <w:tcW w:w="1194" w:type="dxa"/>
            <w:shd w:val="clear" w:color="auto" w:fill="FFFFFF"/>
          </w:tcPr>
          <w:p w14:paraId="35AA2ADA" w14:textId="18633C2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824(11.7)</w:t>
            </w:r>
          </w:p>
        </w:tc>
        <w:tc>
          <w:tcPr>
            <w:tcW w:w="1194" w:type="dxa"/>
            <w:shd w:val="clear" w:color="auto" w:fill="FFFFFF"/>
          </w:tcPr>
          <w:p w14:paraId="5C3AB1C1" w14:textId="6F3E0B2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87(13.5)</w:t>
            </w:r>
          </w:p>
        </w:tc>
        <w:tc>
          <w:tcPr>
            <w:tcW w:w="1194" w:type="dxa"/>
            <w:shd w:val="clear" w:color="auto" w:fill="FFFFFF"/>
          </w:tcPr>
          <w:p w14:paraId="52C21AAB" w14:textId="3A3E419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67(13.8)</w:t>
            </w:r>
          </w:p>
        </w:tc>
        <w:tc>
          <w:tcPr>
            <w:tcW w:w="1194" w:type="dxa"/>
            <w:shd w:val="clear" w:color="auto" w:fill="FFFFFF"/>
          </w:tcPr>
          <w:p w14:paraId="7B85FEFD" w14:textId="01670BB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33(15.5)</w:t>
            </w:r>
          </w:p>
        </w:tc>
        <w:tc>
          <w:tcPr>
            <w:tcW w:w="1194" w:type="dxa"/>
            <w:shd w:val="clear" w:color="auto" w:fill="FFFFFF"/>
          </w:tcPr>
          <w:p w14:paraId="5E942D30" w14:textId="6938EE0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11(14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5967F3F" w14:textId="3EC0614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(9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99C9AE9" w14:textId="756070E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(10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7EF9C68" w14:textId="0FD829C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(11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E5031B9" w14:textId="72C7ABC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(10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D008FC0" w14:textId="443DB5C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(9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38B480A" w14:textId="0E74806C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(9.4)</w:t>
            </w:r>
          </w:p>
        </w:tc>
      </w:tr>
      <w:tr w:rsidR="00251375" w:rsidRPr="006917A0" w14:paraId="47E02AAB" w14:textId="11575977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0E96534" w14:textId="113F770D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High level</w:t>
            </w:r>
          </w:p>
        </w:tc>
        <w:tc>
          <w:tcPr>
            <w:tcW w:w="1194" w:type="dxa"/>
            <w:shd w:val="clear" w:color="auto" w:fill="FFFFFF"/>
          </w:tcPr>
          <w:p w14:paraId="04DC3D4F" w14:textId="3207F02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3929(48.2)</w:t>
            </w:r>
          </w:p>
        </w:tc>
        <w:tc>
          <w:tcPr>
            <w:tcW w:w="1194" w:type="dxa"/>
            <w:shd w:val="clear" w:color="auto" w:fill="FFFFFF"/>
          </w:tcPr>
          <w:p w14:paraId="1028A2C5" w14:textId="4810632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731(39.7)</w:t>
            </w:r>
          </w:p>
        </w:tc>
        <w:tc>
          <w:tcPr>
            <w:tcW w:w="1194" w:type="dxa"/>
            <w:shd w:val="clear" w:color="auto" w:fill="FFFFFF"/>
          </w:tcPr>
          <w:p w14:paraId="01F91359" w14:textId="37B7AD1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67(42.6)</w:t>
            </w:r>
          </w:p>
        </w:tc>
        <w:tc>
          <w:tcPr>
            <w:tcW w:w="1194" w:type="dxa"/>
            <w:shd w:val="clear" w:color="auto" w:fill="FFFFFF"/>
          </w:tcPr>
          <w:p w14:paraId="4B67DE26" w14:textId="1C78763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36(43.0)</w:t>
            </w:r>
          </w:p>
        </w:tc>
        <w:tc>
          <w:tcPr>
            <w:tcW w:w="1194" w:type="dxa"/>
            <w:shd w:val="clear" w:color="auto" w:fill="FFFFFF"/>
          </w:tcPr>
          <w:p w14:paraId="6AC24713" w14:textId="545B150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299(47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A2D8AA1" w14:textId="7116E8F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6(49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02C1D75" w14:textId="16F4DBC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0(48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772B240" w14:textId="4AA0E94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1(51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62D0330" w14:textId="1A21AC7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9(51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75B16F7" w14:textId="266F67E2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9(52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F0FD5B0" w14:textId="1AF108D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1(54.2)</w:t>
            </w:r>
          </w:p>
        </w:tc>
      </w:tr>
      <w:tr w:rsidR="00251375" w:rsidRPr="006917A0" w14:paraId="30EDEA71" w14:textId="7D85A843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DD1C0FA" w14:textId="6909E20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Family income to poverty ratio (%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2E5355F" w14:textId="524CFD28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5E3D75C5" w14:textId="335C1E68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76DBF4EF" w14:textId="17D81810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6F506404" w14:textId="0B48F2E3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7A19DC92" w14:textId="2445C670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4D2FB544" w14:textId="7EDF40BA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A49BEA8" w14:textId="5884E55A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A23FB6A" w14:textId="16F7C48E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1170D6D2" w14:textId="09AE3C4E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14F26924" w14:textId="77777777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0B94FEB1" w14:textId="77777777" w:rsidR="00251375" w:rsidRPr="006917A0" w:rsidRDefault="00251375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375" w:rsidRPr="006917A0" w14:paraId="348F4AD1" w14:textId="6DFB7296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247B4B6" w14:textId="4433AA6F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0-</w:t>
            </w:r>
          </w:p>
        </w:tc>
        <w:tc>
          <w:tcPr>
            <w:tcW w:w="1194" w:type="dxa"/>
            <w:shd w:val="clear" w:color="auto" w:fill="FFFFFF"/>
          </w:tcPr>
          <w:p w14:paraId="03EC84C9" w14:textId="7593BF6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352(31.4)</w:t>
            </w:r>
          </w:p>
        </w:tc>
        <w:tc>
          <w:tcPr>
            <w:tcW w:w="1194" w:type="dxa"/>
            <w:shd w:val="clear" w:color="auto" w:fill="FFFFFF"/>
          </w:tcPr>
          <w:p w14:paraId="23AEBE41" w14:textId="4542CEF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85(31.6)</w:t>
            </w:r>
          </w:p>
        </w:tc>
        <w:tc>
          <w:tcPr>
            <w:tcW w:w="1194" w:type="dxa"/>
            <w:shd w:val="clear" w:color="auto" w:fill="FFFFFF"/>
          </w:tcPr>
          <w:p w14:paraId="01C5960A" w14:textId="2F09B0C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78(28.1)</w:t>
            </w:r>
          </w:p>
        </w:tc>
        <w:tc>
          <w:tcPr>
            <w:tcW w:w="1194" w:type="dxa"/>
            <w:shd w:val="clear" w:color="auto" w:fill="FFFFFF"/>
          </w:tcPr>
          <w:p w14:paraId="1419A99E" w14:textId="21CF386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81(30.7)</w:t>
            </w:r>
          </w:p>
        </w:tc>
        <w:tc>
          <w:tcPr>
            <w:tcW w:w="1194" w:type="dxa"/>
            <w:shd w:val="clear" w:color="auto" w:fill="FFFFFF"/>
          </w:tcPr>
          <w:p w14:paraId="378CDDC8" w14:textId="25B3A22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92(27.9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22501CC" w14:textId="18E25E7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7(30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0C2B52B" w14:textId="3F4F0A7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0(33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8AD0617" w14:textId="5652690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(36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0CF8789" w14:textId="32930E0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1(34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4711BFA" w14:textId="2BEDF63B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2(31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267DDB9" w14:textId="630BF725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6(28.7)</w:t>
            </w:r>
          </w:p>
        </w:tc>
      </w:tr>
      <w:tr w:rsidR="00251375" w:rsidRPr="006917A0" w14:paraId="286235E3" w14:textId="45B1FE83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83608AB" w14:textId="0D1E3EEA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1.3-</w:t>
            </w:r>
          </w:p>
        </w:tc>
        <w:tc>
          <w:tcPr>
            <w:tcW w:w="1194" w:type="dxa"/>
            <w:shd w:val="clear" w:color="auto" w:fill="FFFFFF"/>
          </w:tcPr>
          <w:p w14:paraId="4BF77E2C" w14:textId="4023EDE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7354(38.0)</w:t>
            </w:r>
          </w:p>
        </w:tc>
        <w:tc>
          <w:tcPr>
            <w:tcW w:w="1194" w:type="dxa"/>
            <w:shd w:val="clear" w:color="auto" w:fill="FFFFFF"/>
          </w:tcPr>
          <w:p w14:paraId="70B02B62" w14:textId="7760B11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18(37.9)</w:t>
            </w:r>
          </w:p>
        </w:tc>
        <w:tc>
          <w:tcPr>
            <w:tcW w:w="1194" w:type="dxa"/>
            <w:shd w:val="clear" w:color="auto" w:fill="FFFFFF"/>
          </w:tcPr>
          <w:p w14:paraId="317D40CB" w14:textId="5376DA6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758(38.7)</w:t>
            </w:r>
          </w:p>
        </w:tc>
        <w:tc>
          <w:tcPr>
            <w:tcW w:w="1194" w:type="dxa"/>
            <w:shd w:val="clear" w:color="auto" w:fill="FFFFFF"/>
          </w:tcPr>
          <w:p w14:paraId="2D2B7EB1" w14:textId="11A4B46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763(39.2)</w:t>
            </w:r>
          </w:p>
        </w:tc>
        <w:tc>
          <w:tcPr>
            <w:tcW w:w="1194" w:type="dxa"/>
            <w:shd w:val="clear" w:color="auto" w:fill="FFFFFF"/>
          </w:tcPr>
          <w:p w14:paraId="78A8290F" w14:textId="76A97BE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788(38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63C1FB4" w14:textId="4E8ED58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3(38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B9934F4" w14:textId="58A2567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7(37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F913215" w14:textId="66DCC6F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1(34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03B275E" w14:textId="3EC9A52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8(34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8241B64" w14:textId="5D152BB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5(40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87DCE8A" w14:textId="103C080B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3(40.8)</w:t>
            </w:r>
          </w:p>
        </w:tc>
      </w:tr>
      <w:tr w:rsidR="00251375" w:rsidRPr="006917A0" w14:paraId="6608461A" w14:textId="6D697400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ABA1F4D" w14:textId="5C6061A3" w:rsidR="00251375" w:rsidRPr="006917A0" w:rsidRDefault="00251375" w:rsidP="00652F39">
            <w:pPr>
              <w:spacing w:line="240" w:lineRule="exact"/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3.5-</w:t>
            </w:r>
          </w:p>
        </w:tc>
        <w:tc>
          <w:tcPr>
            <w:tcW w:w="1194" w:type="dxa"/>
            <w:shd w:val="clear" w:color="auto" w:fill="FFFFFF"/>
          </w:tcPr>
          <w:p w14:paraId="314FC502" w14:textId="3D6B667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974(30.6)</w:t>
            </w:r>
          </w:p>
        </w:tc>
        <w:tc>
          <w:tcPr>
            <w:tcW w:w="1194" w:type="dxa"/>
            <w:shd w:val="clear" w:color="auto" w:fill="FFFFFF"/>
          </w:tcPr>
          <w:p w14:paraId="5C45B71D" w14:textId="5F0243D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42(30.5)</w:t>
            </w:r>
          </w:p>
        </w:tc>
        <w:tc>
          <w:tcPr>
            <w:tcW w:w="1194" w:type="dxa"/>
            <w:shd w:val="clear" w:color="auto" w:fill="FFFFFF"/>
          </w:tcPr>
          <w:p w14:paraId="798EC81F" w14:textId="74F2B9D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07(33.2)</w:t>
            </w:r>
          </w:p>
        </w:tc>
        <w:tc>
          <w:tcPr>
            <w:tcW w:w="1194" w:type="dxa"/>
            <w:shd w:val="clear" w:color="auto" w:fill="FFFFFF"/>
          </w:tcPr>
          <w:p w14:paraId="75A03F60" w14:textId="1ECF982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352(30.1)</w:t>
            </w:r>
          </w:p>
        </w:tc>
        <w:tc>
          <w:tcPr>
            <w:tcW w:w="1194" w:type="dxa"/>
            <w:shd w:val="clear" w:color="auto" w:fill="FFFFFF"/>
          </w:tcPr>
          <w:p w14:paraId="1FAC384B" w14:textId="1D0C517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51(33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CF856CF" w14:textId="58D0D4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4(30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E271A91" w14:textId="5E63FA9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1(28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D32FE92" w14:textId="3C918D6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5(29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85D1556" w14:textId="36EBAA9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4(31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9E295D9" w14:textId="6A0D56A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2(28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194051C" w14:textId="1CC30C08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6(30.4)</w:t>
            </w:r>
          </w:p>
        </w:tc>
      </w:tr>
      <w:tr w:rsidR="00251375" w:rsidRPr="006917A0" w14:paraId="0B74C5AE" w14:textId="2694C63C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667646AF" w14:textId="552BB56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Diabetes (%)</w:t>
            </w:r>
          </w:p>
        </w:tc>
        <w:tc>
          <w:tcPr>
            <w:tcW w:w="1194" w:type="dxa"/>
            <w:shd w:val="clear" w:color="auto" w:fill="FFFFFF"/>
          </w:tcPr>
          <w:p w14:paraId="62828F59" w14:textId="5C46434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419(14.9)</w:t>
            </w:r>
          </w:p>
        </w:tc>
        <w:tc>
          <w:tcPr>
            <w:tcW w:w="1194" w:type="dxa"/>
            <w:shd w:val="clear" w:color="auto" w:fill="FFFFFF"/>
          </w:tcPr>
          <w:p w14:paraId="45C23920" w14:textId="7C9DA7B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20(11.9)</w:t>
            </w:r>
          </w:p>
        </w:tc>
        <w:tc>
          <w:tcPr>
            <w:tcW w:w="1194" w:type="dxa"/>
            <w:shd w:val="clear" w:color="auto" w:fill="FFFFFF"/>
          </w:tcPr>
          <w:p w14:paraId="47165AC3" w14:textId="473799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67(11.7)</w:t>
            </w:r>
          </w:p>
        </w:tc>
        <w:tc>
          <w:tcPr>
            <w:tcW w:w="1194" w:type="dxa"/>
            <w:shd w:val="clear" w:color="auto" w:fill="FFFFFF"/>
          </w:tcPr>
          <w:p w14:paraId="3FA4D863" w14:textId="3AF780E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86(12.3)</w:t>
            </w:r>
          </w:p>
        </w:tc>
        <w:tc>
          <w:tcPr>
            <w:tcW w:w="1194" w:type="dxa"/>
            <w:shd w:val="clear" w:color="auto" w:fill="FFFFFF"/>
          </w:tcPr>
          <w:p w14:paraId="320E16DF" w14:textId="44182CE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34(11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19038BC" w14:textId="09FC902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(16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4DD6853" w14:textId="39337A4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(15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CF824CC" w14:textId="06E668D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(16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6A88EA3" w14:textId="50507CF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(15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B726730" w14:textId="01B158F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(18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485B514" w14:textId="0BADB45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(19.7)</w:t>
            </w:r>
          </w:p>
        </w:tc>
      </w:tr>
      <w:tr w:rsidR="00251375" w:rsidRPr="006917A0" w14:paraId="1FA8D564" w14:textId="088097F9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19D05C1C" w14:textId="0DB7D6B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Hypertension (%)</w:t>
            </w:r>
          </w:p>
        </w:tc>
        <w:tc>
          <w:tcPr>
            <w:tcW w:w="1194" w:type="dxa"/>
            <w:shd w:val="clear" w:color="auto" w:fill="FFFFFF"/>
          </w:tcPr>
          <w:p w14:paraId="696A64FA" w14:textId="0E911F5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8160(37.1)</w:t>
            </w:r>
          </w:p>
        </w:tc>
        <w:tc>
          <w:tcPr>
            <w:tcW w:w="1194" w:type="dxa"/>
            <w:shd w:val="clear" w:color="auto" w:fill="FFFFFF"/>
          </w:tcPr>
          <w:p w14:paraId="31B0BD9D" w14:textId="6E805D3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12(35.1)</w:t>
            </w:r>
          </w:p>
        </w:tc>
        <w:tc>
          <w:tcPr>
            <w:tcW w:w="1194" w:type="dxa"/>
            <w:shd w:val="clear" w:color="auto" w:fill="FFFFFF"/>
          </w:tcPr>
          <w:p w14:paraId="6466EE00" w14:textId="4D85982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72(33.0)</w:t>
            </w:r>
          </w:p>
        </w:tc>
        <w:tc>
          <w:tcPr>
            <w:tcW w:w="1194" w:type="dxa"/>
            <w:shd w:val="clear" w:color="auto" w:fill="FFFFFF"/>
          </w:tcPr>
          <w:p w14:paraId="5BC55828" w14:textId="192B8DA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696(36.9)</w:t>
            </w:r>
          </w:p>
        </w:tc>
        <w:tc>
          <w:tcPr>
            <w:tcW w:w="1194" w:type="dxa"/>
            <w:shd w:val="clear" w:color="auto" w:fill="FFFFFF"/>
          </w:tcPr>
          <w:p w14:paraId="3CD3CE6C" w14:textId="36E605F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536(32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4A2E18C" w14:textId="3AD6AB1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2(39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7B3894F" w14:textId="586E039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5(37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DA7602F" w14:textId="0F8BC1B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3(37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921C5A9" w14:textId="7F92925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2(36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0FFF71A" w14:textId="21EC86E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1(38.9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852E32B" w14:textId="0A007B8B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(43.3)</w:t>
            </w:r>
          </w:p>
        </w:tc>
      </w:tr>
      <w:tr w:rsidR="00251375" w:rsidRPr="006917A0" w14:paraId="05666342" w14:textId="2EE1B131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B0F0D82" w14:textId="4F824FB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Failing kidney (%)</w:t>
            </w:r>
          </w:p>
        </w:tc>
        <w:tc>
          <w:tcPr>
            <w:tcW w:w="1194" w:type="dxa"/>
            <w:shd w:val="clear" w:color="auto" w:fill="FFFFFF"/>
          </w:tcPr>
          <w:p w14:paraId="7B860632" w14:textId="706D21A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465(3.2)</w:t>
            </w:r>
          </w:p>
        </w:tc>
        <w:tc>
          <w:tcPr>
            <w:tcW w:w="1194" w:type="dxa"/>
            <w:shd w:val="clear" w:color="auto" w:fill="FFFFFF"/>
          </w:tcPr>
          <w:p w14:paraId="5FA8A16D" w14:textId="317F23A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0(3.1)</w:t>
            </w:r>
          </w:p>
        </w:tc>
        <w:tc>
          <w:tcPr>
            <w:tcW w:w="1194" w:type="dxa"/>
            <w:shd w:val="clear" w:color="auto" w:fill="FFFFFF"/>
          </w:tcPr>
          <w:p w14:paraId="6345B6C6" w14:textId="7587987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7(2.4)</w:t>
            </w:r>
          </w:p>
        </w:tc>
        <w:tc>
          <w:tcPr>
            <w:tcW w:w="1194" w:type="dxa"/>
            <w:shd w:val="clear" w:color="auto" w:fill="FFFFFF"/>
          </w:tcPr>
          <w:p w14:paraId="0481C484" w14:textId="6DF1863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2(2.9)</w:t>
            </w:r>
          </w:p>
        </w:tc>
        <w:tc>
          <w:tcPr>
            <w:tcW w:w="1194" w:type="dxa"/>
            <w:shd w:val="clear" w:color="auto" w:fill="FFFFFF"/>
          </w:tcPr>
          <w:p w14:paraId="015CB5BA" w14:textId="65B6DC9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0(2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CB455C5" w14:textId="35051B2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(3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D4B3F10" w14:textId="1FEF714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(2.5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ABEF53F" w14:textId="3FD9568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(3.6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AD340B7" w14:textId="0FDA746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(3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8D528F1" w14:textId="4F904518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(4.3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3576863" w14:textId="6CB797C0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(4.2)</w:t>
            </w:r>
          </w:p>
        </w:tc>
      </w:tr>
      <w:tr w:rsidR="00251375" w:rsidRPr="006917A0" w14:paraId="489036CE" w14:textId="6B4C71A8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3FA85FC" w14:textId="52876C7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CVD (%)</w:t>
            </w:r>
          </w:p>
        </w:tc>
        <w:tc>
          <w:tcPr>
            <w:tcW w:w="1194" w:type="dxa"/>
            <w:shd w:val="clear" w:color="auto" w:fill="FFFFFF"/>
          </w:tcPr>
          <w:p w14:paraId="7CF2F86C" w14:textId="35476FE0" w:rsidR="00251375" w:rsidRPr="006917A0" w:rsidRDefault="00485E71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191(11.2)</w:t>
            </w:r>
          </w:p>
        </w:tc>
        <w:tc>
          <w:tcPr>
            <w:tcW w:w="1194" w:type="dxa"/>
            <w:shd w:val="clear" w:color="auto" w:fill="FFFFFF"/>
          </w:tcPr>
          <w:p w14:paraId="10314C4F" w14:textId="3339B3B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26(10.9)</w:t>
            </w:r>
          </w:p>
        </w:tc>
        <w:tc>
          <w:tcPr>
            <w:tcW w:w="1194" w:type="dxa"/>
            <w:shd w:val="clear" w:color="auto" w:fill="FFFFFF"/>
          </w:tcPr>
          <w:p w14:paraId="4E493CF4" w14:textId="47B0876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69(10.7)</w:t>
            </w:r>
          </w:p>
        </w:tc>
        <w:tc>
          <w:tcPr>
            <w:tcW w:w="1194" w:type="dxa"/>
            <w:shd w:val="clear" w:color="auto" w:fill="FFFFFF"/>
          </w:tcPr>
          <w:p w14:paraId="6AB436B4" w14:textId="5A46D03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83(13.7)</w:t>
            </w:r>
          </w:p>
        </w:tc>
        <w:tc>
          <w:tcPr>
            <w:tcW w:w="1194" w:type="dxa"/>
            <w:shd w:val="clear" w:color="auto" w:fill="FFFFFF"/>
          </w:tcPr>
          <w:p w14:paraId="1EA37DF8" w14:textId="69AF5D8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63(10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1246020" w14:textId="4AB0860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(12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B88549C" w14:textId="7113C3D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(10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822CC39" w14:textId="1E4CF98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(10.4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A018D23" w14:textId="0A0CA10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(10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465E8AB" w14:textId="5A4583C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(11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EB1361C" w14:textId="476833DB" w:rsidR="00251375" w:rsidRPr="006917A0" w:rsidRDefault="00B11FCF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(12.3)</w:t>
            </w:r>
          </w:p>
        </w:tc>
      </w:tr>
      <w:tr w:rsidR="00251375" w:rsidRPr="006917A0" w14:paraId="3D71E384" w14:textId="1F75C895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F93546D" w14:textId="0215558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Cancer (%)</w:t>
            </w:r>
          </w:p>
        </w:tc>
        <w:tc>
          <w:tcPr>
            <w:tcW w:w="1194" w:type="dxa"/>
            <w:shd w:val="clear" w:color="auto" w:fill="FFFFFF"/>
          </w:tcPr>
          <w:p w14:paraId="321AC067" w14:textId="5D4DEC77" w:rsidR="00251375" w:rsidRPr="006917A0" w:rsidRDefault="008A3FF8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412(9.5)</w:t>
            </w:r>
          </w:p>
        </w:tc>
        <w:tc>
          <w:tcPr>
            <w:tcW w:w="1194" w:type="dxa"/>
            <w:shd w:val="clear" w:color="auto" w:fill="FFFFFF"/>
          </w:tcPr>
          <w:p w14:paraId="4753EAFC" w14:textId="07A39B5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15(8.0)</w:t>
            </w:r>
          </w:p>
        </w:tc>
        <w:tc>
          <w:tcPr>
            <w:tcW w:w="1194" w:type="dxa"/>
            <w:shd w:val="clear" w:color="auto" w:fill="FFFFFF"/>
          </w:tcPr>
          <w:p w14:paraId="796AAEE5" w14:textId="2A8B6B9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05(9.2)</w:t>
            </w:r>
          </w:p>
        </w:tc>
        <w:tc>
          <w:tcPr>
            <w:tcW w:w="1194" w:type="dxa"/>
            <w:shd w:val="clear" w:color="auto" w:fill="FFFFFF"/>
          </w:tcPr>
          <w:p w14:paraId="0CC46FDF" w14:textId="41AC4E6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08(9.6)</w:t>
            </w:r>
          </w:p>
        </w:tc>
        <w:tc>
          <w:tcPr>
            <w:tcW w:w="1194" w:type="dxa"/>
            <w:shd w:val="clear" w:color="auto" w:fill="FFFFFF"/>
          </w:tcPr>
          <w:p w14:paraId="6704680B" w14:textId="0A48ECF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57(8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F186A61" w14:textId="218986B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(10.0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6B5D2CB" w14:textId="3402152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(10.2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864A17F" w14:textId="4EF1C6D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(8.8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7944041" w14:textId="2C65175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(9.7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4648373" w14:textId="6766E8B9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(10.1)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49CD213" w14:textId="232B1222" w:rsidR="00251375" w:rsidRPr="006917A0" w:rsidRDefault="00B11FCF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(10.8)</w:t>
            </w:r>
          </w:p>
        </w:tc>
      </w:tr>
      <w:tr w:rsidR="00251375" w:rsidRPr="006917A0" w14:paraId="6F85641E" w14:textId="0F33E37E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53219FD" w14:textId="28EB6D0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Total energy (kcal/day)</w:t>
            </w:r>
          </w:p>
        </w:tc>
        <w:tc>
          <w:tcPr>
            <w:tcW w:w="1194" w:type="dxa"/>
            <w:shd w:val="clear" w:color="auto" w:fill="FFFFFF"/>
          </w:tcPr>
          <w:p w14:paraId="7E1BF358" w14:textId="40D2639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01.0±727.6</w:t>
            </w:r>
          </w:p>
        </w:tc>
        <w:tc>
          <w:tcPr>
            <w:tcW w:w="1194" w:type="dxa"/>
            <w:shd w:val="clear" w:color="auto" w:fill="FFFFFF"/>
          </w:tcPr>
          <w:p w14:paraId="11538184" w14:textId="2AB7528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986.7±767.6</w:t>
            </w:r>
          </w:p>
        </w:tc>
        <w:tc>
          <w:tcPr>
            <w:tcW w:w="1194" w:type="dxa"/>
            <w:shd w:val="clear" w:color="auto" w:fill="FFFFFF"/>
          </w:tcPr>
          <w:p w14:paraId="4B9C52E2" w14:textId="55E6425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42.9±769.7</w:t>
            </w:r>
          </w:p>
        </w:tc>
        <w:tc>
          <w:tcPr>
            <w:tcW w:w="1194" w:type="dxa"/>
            <w:shd w:val="clear" w:color="auto" w:fill="FFFFFF"/>
          </w:tcPr>
          <w:p w14:paraId="47248F34" w14:textId="7D8ACA2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41.6±734.5</w:t>
            </w:r>
          </w:p>
        </w:tc>
        <w:tc>
          <w:tcPr>
            <w:tcW w:w="1194" w:type="dxa"/>
            <w:shd w:val="clear" w:color="auto" w:fill="FFFFFF"/>
          </w:tcPr>
          <w:p w14:paraId="60969555" w14:textId="507A4B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52.5±731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BEBB6BF" w14:textId="3D3E4A0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0.6±72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CCE8132" w14:textId="19AA3F4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.2±711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93F43C4" w14:textId="3349D5F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.1±724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B177F8F" w14:textId="32A147E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1.6±701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D8D80B4" w14:textId="43A03FC4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9.7±699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4AB2247" w14:textId="75BB2B06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6.3±714.6</w:t>
            </w:r>
          </w:p>
        </w:tc>
      </w:tr>
      <w:tr w:rsidR="00251375" w:rsidRPr="006917A0" w14:paraId="5DA8CD95" w14:textId="444EDEE6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6B5EC490" w14:textId="6AC35E5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Total fat (%)</w:t>
            </w:r>
          </w:p>
        </w:tc>
        <w:tc>
          <w:tcPr>
            <w:tcW w:w="1194" w:type="dxa"/>
            <w:shd w:val="clear" w:color="auto" w:fill="FFFFFF"/>
          </w:tcPr>
          <w:p w14:paraId="2DA7B748" w14:textId="6242CDE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3.4±8.0</w:t>
            </w:r>
          </w:p>
        </w:tc>
        <w:tc>
          <w:tcPr>
            <w:tcW w:w="1194" w:type="dxa"/>
            <w:shd w:val="clear" w:color="auto" w:fill="FFFFFF"/>
          </w:tcPr>
          <w:p w14:paraId="162F1F73" w14:textId="7EA4E31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2.2±9.2</w:t>
            </w:r>
          </w:p>
        </w:tc>
        <w:tc>
          <w:tcPr>
            <w:tcW w:w="1194" w:type="dxa"/>
            <w:shd w:val="clear" w:color="auto" w:fill="FFFFFF"/>
          </w:tcPr>
          <w:p w14:paraId="28D62D89" w14:textId="16A895D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2.9±9.2</w:t>
            </w:r>
          </w:p>
        </w:tc>
        <w:tc>
          <w:tcPr>
            <w:tcW w:w="1194" w:type="dxa"/>
            <w:shd w:val="clear" w:color="auto" w:fill="FFFFFF"/>
          </w:tcPr>
          <w:p w14:paraId="3B9DA16F" w14:textId="5C8A15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3.2±7.5</w:t>
            </w:r>
          </w:p>
        </w:tc>
        <w:tc>
          <w:tcPr>
            <w:tcW w:w="1194" w:type="dxa"/>
            <w:shd w:val="clear" w:color="auto" w:fill="FFFFFF"/>
          </w:tcPr>
          <w:p w14:paraId="2946EFCD" w14:textId="385D390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3.2±7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16A4219" w14:textId="7050627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±7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4767C85" w14:textId="56DDC77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±7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093C013" w14:textId="1539290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±7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F3C76DD" w14:textId="4CE77F0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±7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EE5DFAE" w14:textId="286E89C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±7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0CA06FB" w14:textId="33A96ACB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±7.9</w:t>
            </w:r>
          </w:p>
        </w:tc>
      </w:tr>
      <w:tr w:rsidR="00251375" w:rsidRPr="006917A0" w14:paraId="54E69761" w14:textId="017A9478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FE3AA0B" w14:textId="4C68A3F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Total SFAs (%)</w:t>
            </w:r>
          </w:p>
        </w:tc>
        <w:tc>
          <w:tcPr>
            <w:tcW w:w="1194" w:type="dxa"/>
            <w:shd w:val="clear" w:color="auto" w:fill="FFFFFF"/>
          </w:tcPr>
          <w:p w14:paraId="4BFF2476" w14:textId="37E1E60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.8±3.4</w:t>
            </w:r>
          </w:p>
        </w:tc>
        <w:tc>
          <w:tcPr>
            <w:tcW w:w="1194" w:type="dxa"/>
            <w:shd w:val="clear" w:color="auto" w:fill="FFFFFF"/>
          </w:tcPr>
          <w:p w14:paraId="1626B31D" w14:textId="6B6164A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.6±3.8</w:t>
            </w:r>
          </w:p>
        </w:tc>
        <w:tc>
          <w:tcPr>
            <w:tcW w:w="1194" w:type="dxa"/>
            <w:shd w:val="clear" w:color="auto" w:fill="FFFFFF"/>
          </w:tcPr>
          <w:p w14:paraId="65B216C1" w14:textId="12606EA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.4±3.8</w:t>
            </w:r>
          </w:p>
        </w:tc>
        <w:tc>
          <w:tcPr>
            <w:tcW w:w="1194" w:type="dxa"/>
            <w:shd w:val="clear" w:color="auto" w:fill="FFFFFF"/>
          </w:tcPr>
          <w:p w14:paraId="7C1FE54B" w14:textId="1882F2A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.8±3.2</w:t>
            </w:r>
          </w:p>
        </w:tc>
        <w:tc>
          <w:tcPr>
            <w:tcW w:w="1194" w:type="dxa"/>
            <w:shd w:val="clear" w:color="auto" w:fill="FFFFFF"/>
          </w:tcPr>
          <w:p w14:paraId="6EAC5FC3" w14:textId="72A3207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1.0±3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5E29CDF" w14:textId="680124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±3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1A8F98B" w14:textId="0ED1183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±3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A7A1DDE" w14:textId="069B85E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±3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9D8955C" w14:textId="176C82B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±3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A7CBD81" w14:textId="0572C81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±3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69E656E" w14:textId="1F73B643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±3.4</w:t>
            </w:r>
          </w:p>
        </w:tc>
      </w:tr>
      <w:tr w:rsidR="00251375" w:rsidRPr="006917A0" w14:paraId="648AA3BA" w14:textId="15A622C1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2D4A3D7B" w14:textId="3AB9A96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Total MFAs (%)</w:t>
            </w:r>
          </w:p>
        </w:tc>
        <w:tc>
          <w:tcPr>
            <w:tcW w:w="1194" w:type="dxa"/>
            <w:shd w:val="clear" w:color="auto" w:fill="FFFFFF"/>
          </w:tcPr>
          <w:p w14:paraId="142557FA" w14:textId="704306A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1±3.4</w:t>
            </w:r>
          </w:p>
        </w:tc>
        <w:tc>
          <w:tcPr>
            <w:tcW w:w="1194" w:type="dxa"/>
            <w:shd w:val="clear" w:color="auto" w:fill="FFFFFF"/>
          </w:tcPr>
          <w:p w14:paraId="77ACBF73" w14:textId="7722745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1±4.0</w:t>
            </w:r>
          </w:p>
        </w:tc>
        <w:tc>
          <w:tcPr>
            <w:tcW w:w="1194" w:type="dxa"/>
            <w:shd w:val="clear" w:color="auto" w:fill="FFFFFF"/>
          </w:tcPr>
          <w:p w14:paraId="3939905F" w14:textId="7FD5FD1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1±3.9</w:t>
            </w:r>
          </w:p>
        </w:tc>
        <w:tc>
          <w:tcPr>
            <w:tcW w:w="1194" w:type="dxa"/>
            <w:shd w:val="clear" w:color="auto" w:fill="FFFFFF"/>
          </w:tcPr>
          <w:p w14:paraId="70644E12" w14:textId="4F5BC40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4±3.2</w:t>
            </w:r>
          </w:p>
        </w:tc>
        <w:tc>
          <w:tcPr>
            <w:tcW w:w="1194" w:type="dxa"/>
            <w:shd w:val="clear" w:color="auto" w:fill="FFFFFF"/>
          </w:tcPr>
          <w:p w14:paraId="53140645" w14:textId="0E7B5A6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2±3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241571D" w14:textId="38DEE51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±3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FB7C967" w14:textId="5A06A76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±3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8B65467" w14:textId="4C51C9C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±3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5D0C10A" w14:textId="78B7A91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±3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30087BE" w14:textId="3523E4E2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±3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18FF35F" w14:textId="3D1082F3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±3.3</w:t>
            </w:r>
          </w:p>
        </w:tc>
      </w:tr>
      <w:tr w:rsidR="00251375" w:rsidRPr="006917A0" w14:paraId="57933EBB" w14:textId="2A785243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5B80398" w14:textId="7FA3D0E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Total PFAs (%)</w:t>
            </w:r>
          </w:p>
        </w:tc>
        <w:tc>
          <w:tcPr>
            <w:tcW w:w="1194" w:type="dxa"/>
            <w:shd w:val="clear" w:color="auto" w:fill="FFFFFF"/>
          </w:tcPr>
          <w:p w14:paraId="6F6E9CB5" w14:textId="5662A8D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.5±2.9</w:t>
            </w:r>
          </w:p>
        </w:tc>
        <w:tc>
          <w:tcPr>
            <w:tcW w:w="1194" w:type="dxa"/>
            <w:shd w:val="clear" w:color="auto" w:fill="FFFFFF"/>
          </w:tcPr>
          <w:p w14:paraId="017EB854" w14:textId="2D487E9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8±3.3</w:t>
            </w:r>
          </w:p>
        </w:tc>
        <w:tc>
          <w:tcPr>
            <w:tcW w:w="1194" w:type="dxa"/>
            <w:shd w:val="clear" w:color="auto" w:fill="FFFFFF"/>
          </w:tcPr>
          <w:p w14:paraId="757229A2" w14:textId="512DE1F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8±3.2</w:t>
            </w:r>
          </w:p>
        </w:tc>
        <w:tc>
          <w:tcPr>
            <w:tcW w:w="1194" w:type="dxa"/>
            <w:shd w:val="clear" w:color="auto" w:fill="FFFFFF"/>
          </w:tcPr>
          <w:p w14:paraId="37B411C2" w14:textId="6841A80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.1±2.6</w:t>
            </w:r>
          </w:p>
        </w:tc>
        <w:tc>
          <w:tcPr>
            <w:tcW w:w="1194" w:type="dxa"/>
            <w:shd w:val="clear" w:color="auto" w:fill="FFFFFF"/>
          </w:tcPr>
          <w:p w14:paraId="1219FFB1" w14:textId="39D7E75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.1±2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A72F655" w14:textId="38DDEB1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±2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760C3DD" w14:textId="349072D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±2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646DCD6" w14:textId="2492D01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±2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792D8C7" w14:textId="2F45D35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±2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5A7FF7B" w14:textId="3D7C7DB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±2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4F8AA81" w14:textId="6BF0B73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±3.0</w:t>
            </w:r>
          </w:p>
        </w:tc>
      </w:tr>
      <w:tr w:rsidR="00251375" w:rsidRPr="006917A0" w14:paraId="242FE418" w14:textId="32B212B9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6DA7043" w14:textId="4D6FDE1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4:0 (g/day)</w:t>
            </w:r>
          </w:p>
        </w:tc>
        <w:tc>
          <w:tcPr>
            <w:tcW w:w="1194" w:type="dxa"/>
            <w:shd w:val="clear" w:color="auto" w:fill="FFFFFF"/>
          </w:tcPr>
          <w:p w14:paraId="45119C7F" w14:textId="21F3B28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</w:tcPr>
          <w:p w14:paraId="4FAD8C07" w14:textId="2AD2C36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</w:tcPr>
          <w:p w14:paraId="4FE1C4DB" w14:textId="72A0301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</w:tcPr>
          <w:p w14:paraId="2349D702" w14:textId="0662007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</w:tcPr>
          <w:p w14:paraId="62CA2C36" w14:textId="78B8462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3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10EEE36" w14:textId="24CA0B1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4D531E2" w14:textId="76188B0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1E781A4" w14:textId="269AA0A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965746A" w14:textId="1511EC2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25870DD" w14:textId="0CB1A6FB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4850058" w14:textId="165F912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1</w:t>
            </w:r>
          </w:p>
        </w:tc>
      </w:tr>
      <w:tr w:rsidR="00251375" w:rsidRPr="006917A0" w14:paraId="612FAD27" w14:textId="2D6B3891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C4E4189" w14:textId="57A74F9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6:0 (g/day)</w:t>
            </w:r>
          </w:p>
        </w:tc>
        <w:tc>
          <w:tcPr>
            <w:tcW w:w="1194" w:type="dxa"/>
            <w:shd w:val="clear" w:color="auto" w:fill="FFFFFF"/>
          </w:tcPr>
          <w:p w14:paraId="41351649" w14:textId="1D155D0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2CA4CF7A" w14:textId="5068CC4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49B856CF" w14:textId="5F7135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3FE714B9" w14:textId="1513DAD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1F12C8AA" w14:textId="35BE819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EA8D1DD" w14:textId="6B9C701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D87D64A" w14:textId="6B846AA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F34A7E6" w14:textId="51FD971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21A2CA6" w14:textId="0899126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D1CA32C" w14:textId="6B512258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565CB40" w14:textId="229F703F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</w:tr>
      <w:tr w:rsidR="00251375" w:rsidRPr="006917A0" w14:paraId="0EC03D4C" w14:textId="2D330F0C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D128AA1" w14:textId="48A5927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8:0 (g/day)</w:t>
            </w:r>
          </w:p>
        </w:tc>
        <w:tc>
          <w:tcPr>
            <w:tcW w:w="1194" w:type="dxa"/>
            <w:shd w:val="clear" w:color="auto" w:fill="FFFFFF"/>
          </w:tcPr>
          <w:p w14:paraId="4B5D3E0B" w14:textId="579FC4C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53221A11" w14:textId="687DFC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5E4ED17F" w14:textId="443B978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10C7CE61" w14:textId="3D2FF15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5C451F86" w14:textId="734ADA1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2D75209" w14:textId="7364189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97314DC" w14:textId="620F450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EF423D9" w14:textId="7ED7C2A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7101347" w14:textId="3652975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FB32562" w14:textId="59A1F87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AD50D10" w14:textId="35C6471F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</w:tr>
      <w:tr w:rsidR="00251375" w:rsidRPr="006917A0" w14:paraId="74B84132" w14:textId="7A62E026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FFC506A" w14:textId="12F1096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10:0 (g/day)</w:t>
            </w:r>
          </w:p>
        </w:tc>
        <w:tc>
          <w:tcPr>
            <w:tcW w:w="1194" w:type="dxa"/>
            <w:shd w:val="clear" w:color="auto" w:fill="FFFFFF"/>
          </w:tcPr>
          <w:p w14:paraId="0DA60179" w14:textId="274C758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</w:tcPr>
          <w:p w14:paraId="34934850" w14:textId="199DA0B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</w:tcPr>
          <w:p w14:paraId="1149F83C" w14:textId="4F2C3A3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</w:tcPr>
          <w:p w14:paraId="5DC4E119" w14:textId="6EC23BB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</w:tcPr>
          <w:p w14:paraId="64FC6AF9" w14:textId="2C7A30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2A0CC11" w14:textId="1983EFF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DC17A73" w14:textId="7598D18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283522F" w14:textId="02AA43B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2F4CF0F" w14:textId="58F4951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0419B31" w14:textId="12A35232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E3DFAA1" w14:textId="1E950B2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2</w:t>
            </w:r>
          </w:p>
        </w:tc>
      </w:tr>
      <w:tr w:rsidR="00251375" w:rsidRPr="006917A0" w14:paraId="145CB7EF" w14:textId="6AC4D0D2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BAA17B2" w14:textId="44022E9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12:0 (g/day)</w:t>
            </w:r>
          </w:p>
        </w:tc>
        <w:tc>
          <w:tcPr>
            <w:tcW w:w="1194" w:type="dxa"/>
            <w:shd w:val="clear" w:color="auto" w:fill="FFFFFF"/>
          </w:tcPr>
          <w:p w14:paraId="275BDD4F" w14:textId="3B44E2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4±0.5</w:t>
            </w:r>
          </w:p>
        </w:tc>
        <w:tc>
          <w:tcPr>
            <w:tcW w:w="1194" w:type="dxa"/>
            <w:shd w:val="clear" w:color="auto" w:fill="FFFFFF"/>
          </w:tcPr>
          <w:p w14:paraId="0A45EAC8" w14:textId="669248B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3±0.4</w:t>
            </w:r>
          </w:p>
        </w:tc>
        <w:tc>
          <w:tcPr>
            <w:tcW w:w="1194" w:type="dxa"/>
            <w:shd w:val="clear" w:color="auto" w:fill="FFFFFF"/>
          </w:tcPr>
          <w:p w14:paraId="374CAE48" w14:textId="14FBDD0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3±0.4</w:t>
            </w:r>
          </w:p>
        </w:tc>
        <w:tc>
          <w:tcPr>
            <w:tcW w:w="1194" w:type="dxa"/>
            <w:shd w:val="clear" w:color="auto" w:fill="FFFFFF"/>
          </w:tcPr>
          <w:p w14:paraId="13C6DFC5" w14:textId="1D5B6C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3±0.4</w:t>
            </w:r>
          </w:p>
        </w:tc>
        <w:tc>
          <w:tcPr>
            <w:tcW w:w="1194" w:type="dxa"/>
            <w:shd w:val="clear" w:color="auto" w:fill="FFFFFF"/>
          </w:tcPr>
          <w:p w14:paraId="4F83335A" w14:textId="5753AB4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3±0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755D2AB" w14:textId="3A07F2B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±0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27FD532" w14:textId="5DF6334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±0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D22A85E" w14:textId="491A603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±0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5A209BE" w14:textId="13E92E7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±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2D388E3" w14:textId="56D9997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±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B8BFC6E" w14:textId="74E1D40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±0.6</w:t>
            </w:r>
          </w:p>
        </w:tc>
      </w:tr>
      <w:tr w:rsidR="00251375" w:rsidRPr="006917A0" w14:paraId="6EBD5115" w14:textId="645FD06A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409139B" w14:textId="22C190C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14:0 (g/day)</w:t>
            </w:r>
          </w:p>
        </w:tc>
        <w:tc>
          <w:tcPr>
            <w:tcW w:w="1194" w:type="dxa"/>
            <w:shd w:val="clear" w:color="auto" w:fill="FFFFFF"/>
          </w:tcPr>
          <w:p w14:paraId="2B41FB99" w14:textId="5CA1072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.0±0.6</w:t>
            </w:r>
          </w:p>
        </w:tc>
        <w:tc>
          <w:tcPr>
            <w:tcW w:w="1194" w:type="dxa"/>
            <w:shd w:val="clear" w:color="auto" w:fill="FFFFFF"/>
          </w:tcPr>
          <w:p w14:paraId="1D5DF1B4" w14:textId="3FDDFA0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.0±0.6</w:t>
            </w:r>
          </w:p>
        </w:tc>
        <w:tc>
          <w:tcPr>
            <w:tcW w:w="1194" w:type="dxa"/>
            <w:shd w:val="clear" w:color="auto" w:fill="FFFFFF"/>
          </w:tcPr>
          <w:p w14:paraId="380E470E" w14:textId="41CE1D2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.0±0.6</w:t>
            </w:r>
          </w:p>
        </w:tc>
        <w:tc>
          <w:tcPr>
            <w:tcW w:w="1194" w:type="dxa"/>
            <w:shd w:val="clear" w:color="auto" w:fill="FFFFFF"/>
          </w:tcPr>
          <w:p w14:paraId="16C8B490" w14:textId="1B418B5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.0±0.5</w:t>
            </w:r>
          </w:p>
        </w:tc>
        <w:tc>
          <w:tcPr>
            <w:tcW w:w="1194" w:type="dxa"/>
            <w:shd w:val="clear" w:color="auto" w:fill="FFFFFF"/>
          </w:tcPr>
          <w:p w14:paraId="2CC3AEF0" w14:textId="3C8B02C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.0±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A1AF09F" w14:textId="73A9407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68DEFE3" w14:textId="3F1ABA8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E388F10" w14:textId="7F73520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±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AD52A1C" w14:textId="061E566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0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C8B04C2" w14:textId="168F1FC7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0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ACB6526" w14:textId="0BC2E10D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0.6</w:t>
            </w:r>
          </w:p>
        </w:tc>
      </w:tr>
      <w:tr w:rsidR="00251375" w:rsidRPr="006917A0" w14:paraId="0FA187CF" w14:textId="77F43932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6FDC7575" w14:textId="76DCC25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16:0 (g/day)</w:t>
            </w:r>
          </w:p>
        </w:tc>
        <w:tc>
          <w:tcPr>
            <w:tcW w:w="1194" w:type="dxa"/>
            <w:shd w:val="clear" w:color="auto" w:fill="FFFFFF"/>
          </w:tcPr>
          <w:p w14:paraId="7792F9D1" w14:textId="289C5BB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6±1.9</w:t>
            </w:r>
          </w:p>
        </w:tc>
        <w:tc>
          <w:tcPr>
            <w:tcW w:w="1194" w:type="dxa"/>
            <w:shd w:val="clear" w:color="auto" w:fill="FFFFFF"/>
          </w:tcPr>
          <w:p w14:paraId="5C86D1EB" w14:textId="3BF5C63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6±2.2</w:t>
            </w:r>
          </w:p>
        </w:tc>
        <w:tc>
          <w:tcPr>
            <w:tcW w:w="1194" w:type="dxa"/>
            <w:shd w:val="clear" w:color="auto" w:fill="FFFFFF"/>
          </w:tcPr>
          <w:p w14:paraId="3B2FFC1D" w14:textId="5EC2CC0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4±2.0</w:t>
            </w:r>
          </w:p>
        </w:tc>
        <w:tc>
          <w:tcPr>
            <w:tcW w:w="1194" w:type="dxa"/>
            <w:shd w:val="clear" w:color="auto" w:fill="FFFFFF"/>
          </w:tcPr>
          <w:p w14:paraId="3AE7B2E9" w14:textId="721924E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6±1.7</w:t>
            </w:r>
          </w:p>
        </w:tc>
        <w:tc>
          <w:tcPr>
            <w:tcW w:w="1194" w:type="dxa"/>
            <w:shd w:val="clear" w:color="auto" w:fill="FFFFFF"/>
          </w:tcPr>
          <w:p w14:paraId="65C76E55" w14:textId="49A9398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6±1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EE09CFB" w14:textId="54E52CB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±1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9F30473" w14:textId="76F25CD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±1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AFEA39D" w14:textId="4AE1CDC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±1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5D7B759" w14:textId="539FFB0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±1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767CCC4" w14:textId="4E405556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±1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F431D8F" w14:textId="1516A52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±1.9</w:t>
            </w:r>
          </w:p>
        </w:tc>
      </w:tr>
      <w:tr w:rsidR="00251375" w:rsidRPr="006917A0" w14:paraId="4D90633C" w14:textId="7CD1F473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2E3C5B3" w14:textId="0E177FF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SFA 18:0 (g/day)</w:t>
            </w:r>
          </w:p>
        </w:tc>
        <w:tc>
          <w:tcPr>
            <w:tcW w:w="1194" w:type="dxa"/>
            <w:shd w:val="clear" w:color="auto" w:fill="FFFFFF"/>
          </w:tcPr>
          <w:p w14:paraId="37243207" w14:textId="1177D26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.0±1.0</w:t>
            </w:r>
          </w:p>
        </w:tc>
        <w:tc>
          <w:tcPr>
            <w:tcW w:w="1194" w:type="dxa"/>
            <w:shd w:val="clear" w:color="auto" w:fill="FFFFFF"/>
          </w:tcPr>
          <w:p w14:paraId="02A013C2" w14:textId="7C12112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.0±1.1</w:t>
            </w:r>
          </w:p>
        </w:tc>
        <w:tc>
          <w:tcPr>
            <w:tcW w:w="1194" w:type="dxa"/>
            <w:shd w:val="clear" w:color="auto" w:fill="FFFFFF"/>
          </w:tcPr>
          <w:p w14:paraId="5222AB74" w14:textId="5C297FE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.0±1.1</w:t>
            </w:r>
          </w:p>
        </w:tc>
        <w:tc>
          <w:tcPr>
            <w:tcW w:w="1194" w:type="dxa"/>
            <w:shd w:val="clear" w:color="auto" w:fill="FFFFFF"/>
          </w:tcPr>
          <w:p w14:paraId="171860E7" w14:textId="3F1BABE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.1±0.9</w:t>
            </w:r>
          </w:p>
        </w:tc>
        <w:tc>
          <w:tcPr>
            <w:tcW w:w="1194" w:type="dxa"/>
            <w:shd w:val="clear" w:color="auto" w:fill="FFFFFF"/>
          </w:tcPr>
          <w:p w14:paraId="1D4A4DA5" w14:textId="239DF27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.2±0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691709B" w14:textId="3B6DE3B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±0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499D6F4" w14:textId="01C5580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±0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CD83704" w14:textId="0ACE735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DC36F43" w14:textId="2D2A801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1EE1014" w14:textId="20C99125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D9BE993" w14:textId="6FD20E15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±1.0</w:t>
            </w:r>
          </w:p>
        </w:tc>
      </w:tr>
      <w:tr w:rsidR="00251375" w:rsidRPr="006917A0" w14:paraId="7EF3BCD6" w14:textId="015C6161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73BE56A" w14:textId="3694AE7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MFA 16:1 (g/day)</w:t>
            </w:r>
          </w:p>
        </w:tc>
        <w:tc>
          <w:tcPr>
            <w:tcW w:w="1194" w:type="dxa"/>
            <w:shd w:val="clear" w:color="auto" w:fill="FFFFFF"/>
          </w:tcPr>
          <w:p w14:paraId="0FDCED93" w14:textId="3CCE849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6±0.3</w:t>
            </w:r>
          </w:p>
        </w:tc>
        <w:tc>
          <w:tcPr>
            <w:tcW w:w="1194" w:type="dxa"/>
            <w:shd w:val="clear" w:color="auto" w:fill="FFFFFF"/>
          </w:tcPr>
          <w:p w14:paraId="2992E09E" w14:textId="7D6A9DC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7±0.4</w:t>
            </w:r>
          </w:p>
        </w:tc>
        <w:tc>
          <w:tcPr>
            <w:tcW w:w="1194" w:type="dxa"/>
            <w:shd w:val="clear" w:color="auto" w:fill="FFFFFF"/>
          </w:tcPr>
          <w:p w14:paraId="02BFDA6E" w14:textId="7E330AF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6±0.3</w:t>
            </w:r>
          </w:p>
        </w:tc>
        <w:tc>
          <w:tcPr>
            <w:tcW w:w="1194" w:type="dxa"/>
            <w:shd w:val="clear" w:color="auto" w:fill="FFFFFF"/>
          </w:tcPr>
          <w:p w14:paraId="152B56F3" w14:textId="0738B0B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6±0.3</w:t>
            </w:r>
          </w:p>
        </w:tc>
        <w:tc>
          <w:tcPr>
            <w:tcW w:w="1194" w:type="dxa"/>
            <w:shd w:val="clear" w:color="auto" w:fill="FFFFFF"/>
          </w:tcPr>
          <w:p w14:paraId="3AB36978" w14:textId="24E080F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6±0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FE1EC20" w14:textId="5280830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±0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92C3EB2" w14:textId="27308E1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16E1FE8" w14:textId="0CC7A3A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8CB010A" w14:textId="61DD35D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C7EC81E" w14:textId="68732D11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±0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01089D3" w14:textId="2594E5AE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±0.3</w:t>
            </w:r>
          </w:p>
        </w:tc>
      </w:tr>
      <w:tr w:rsidR="00251375" w:rsidRPr="006917A0" w14:paraId="4366AA48" w14:textId="2584375A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67A066A2" w14:textId="0126F0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MFA 18:1 (g/day)</w:t>
            </w:r>
          </w:p>
        </w:tc>
        <w:tc>
          <w:tcPr>
            <w:tcW w:w="1194" w:type="dxa"/>
            <w:shd w:val="clear" w:color="auto" w:fill="FFFFFF"/>
          </w:tcPr>
          <w:p w14:paraId="0F8E4FAA" w14:textId="59C26FC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5±3.6</w:t>
            </w:r>
          </w:p>
        </w:tc>
        <w:tc>
          <w:tcPr>
            <w:tcW w:w="1194" w:type="dxa"/>
            <w:shd w:val="clear" w:color="auto" w:fill="FFFFFF"/>
          </w:tcPr>
          <w:p w14:paraId="6192D511" w14:textId="53BFB8A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5±4.2</w:t>
            </w:r>
          </w:p>
        </w:tc>
        <w:tc>
          <w:tcPr>
            <w:tcW w:w="1194" w:type="dxa"/>
            <w:shd w:val="clear" w:color="auto" w:fill="FFFFFF"/>
          </w:tcPr>
          <w:p w14:paraId="5904E2BD" w14:textId="7D1BB85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5±4.1</w:t>
            </w:r>
          </w:p>
        </w:tc>
        <w:tc>
          <w:tcPr>
            <w:tcW w:w="1194" w:type="dxa"/>
            <w:shd w:val="clear" w:color="auto" w:fill="FFFFFF"/>
          </w:tcPr>
          <w:p w14:paraId="2B7B4647" w14:textId="2B7C652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8±3.3</w:t>
            </w:r>
          </w:p>
        </w:tc>
        <w:tc>
          <w:tcPr>
            <w:tcW w:w="1194" w:type="dxa"/>
            <w:shd w:val="clear" w:color="auto" w:fill="FFFFFF"/>
          </w:tcPr>
          <w:p w14:paraId="3343CE90" w14:textId="5E41912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2.6±3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B5829B4" w14:textId="7E66AD6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±3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044AB7F" w14:textId="44181D4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±3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573D718" w14:textId="6C279E7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±3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80F70C9" w14:textId="46F7BA4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±3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06955FF" w14:textId="5C3C0B64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±3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C4C3283" w14:textId="068DEA9A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±3.5</w:t>
            </w:r>
          </w:p>
        </w:tc>
      </w:tr>
      <w:tr w:rsidR="00251375" w:rsidRPr="006917A0" w14:paraId="66B5982C" w14:textId="723ABBFB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49F6F23" w14:textId="4DDA82F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MFA 20:1 (g/day)</w:t>
            </w:r>
          </w:p>
        </w:tc>
        <w:tc>
          <w:tcPr>
            <w:tcW w:w="1194" w:type="dxa"/>
            <w:shd w:val="clear" w:color="auto" w:fill="FFFFFF"/>
          </w:tcPr>
          <w:p w14:paraId="03776989" w14:textId="1346D89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17185BC1" w14:textId="146AC5B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1C84AA52" w14:textId="5F30901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2</w:t>
            </w:r>
          </w:p>
        </w:tc>
        <w:tc>
          <w:tcPr>
            <w:tcW w:w="1194" w:type="dxa"/>
            <w:shd w:val="clear" w:color="auto" w:fill="FFFFFF"/>
          </w:tcPr>
          <w:p w14:paraId="2886CFE7" w14:textId="6514B78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</w:tcPr>
          <w:p w14:paraId="56E288AA" w14:textId="66D22CA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BA1C0FE" w14:textId="28B2680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775A4F2" w14:textId="5F4E72EB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7459522" w14:textId="5F9B840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376FC30" w14:textId="6C25C907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E25592C" w14:textId="0D6DBF4F" w:rsidR="00251375" w:rsidRPr="006917A0" w:rsidRDefault="00251375" w:rsidP="00652F3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24A77B4" w14:textId="4650F75D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1</w:t>
            </w:r>
          </w:p>
        </w:tc>
      </w:tr>
      <w:tr w:rsidR="00251375" w:rsidRPr="006917A0" w14:paraId="4C40556B" w14:textId="0DDF2769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F9BCEE9" w14:textId="52DE0EE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MFA 22:1 (mg/day)</w:t>
            </w:r>
          </w:p>
        </w:tc>
        <w:tc>
          <w:tcPr>
            <w:tcW w:w="1194" w:type="dxa"/>
            <w:shd w:val="clear" w:color="auto" w:fill="FFFFFF"/>
          </w:tcPr>
          <w:p w14:paraId="775DB54E" w14:textId="1FF10F8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6.8±64.7</w:t>
            </w:r>
          </w:p>
        </w:tc>
        <w:tc>
          <w:tcPr>
            <w:tcW w:w="1194" w:type="dxa"/>
            <w:shd w:val="clear" w:color="auto" w:fill="FFFFFF"/>
          </w:tcPr>
          <w:p w14:paraId="61016A6B" w14:textId="2807143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9.8±59.1</w:t>
            </w:r>
          </w:p>
        </w:tc>
        <w:tc>
          <w:tcPr>
            <w:tcW w:w="1194" w:type="dxa"/>
            <w:shd w:val="clear" w:color="auto" w:fill="FFFFFF"/>
          </w:tcPr>
          <w:p w14:paraId="0E5C7918" w14:textId="329FB29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.2±134.8</w:t>
            </w:r>
          </w:p>
        </w:tc>
        <w:tc>
          <w:tcPr>
            <w:tcW w:w="1194" w:type="dxa"/>
            <w:shd w:val="clear" w:color="auto" w:fill="FFFFFF"/>
          </w:tcPr>
          <w:p w14:paraId="0C9E489E" w14:textId="3393033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8.7±46.9</w:t>
            </w:r>
          </w:p>
        </w:tc>
        <w:tc>
          <w:tcPr>
            <w:tcW w:w="1194" w:type="dxa"/>
            <w:shd w:val="clear" w:color="auto" w:fill="FFFFFF"/>
          </w:tcPr>
          <w:p w14:paraId="2F548009" w14:textId="29EEAC2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6.9±48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7C09A4E" w14:textId="009DF76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±59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2EC95A7" w14:textId="4727CBA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±54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935F00D" w14:textId="5CBCC53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±48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546E808" w14:textId="50E5FA5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±47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721B450" w14:textId="2B2E976F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±43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4F793A7" w14:textId="35743F56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±55.2</w:t>
            </w:r>
          </w:p>
        </w:tc>
      </w:tr>
      <w:tr w:rsidR="00251375" w:rsidRPr="006917A0" w14:paraId="5C1408E7" w14:textId="68E84375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5B19D3E5" w14:textId="2BEF61F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FA 18:2 (g/day)</w:t>
            </w:r>
          </w:p>
        </w:tc>
        <w:tc>
          <w:tcPr>
            <w:tcW w:w="1194" w:type="dxa"/>
            <w:shd w:val="clear" w:color="auto" w:fill="FFFFFF"/>
          </w:tcPr>
          <w:p w14:paraId="08E2D2DC" w14:textId="7DEC5CC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.3±2.9</w:t>
            </w:r>
          </w:p>
        </w:tc>
        <w:tc>
          <w:tcPr>
            <w:tcW w:w="1194" w:type="dxa"/>
            <w:shd w:val="clear" w:color="auto" w:fill="FFFFFF"/>
          </w:tcPr>
          <w:p w14:paraId="00BFED29" w14:textId="444EE18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7±3.3</w:t>
            </w:r>
          </w:p>
        </w:tc>
        <w:tc>
          <w:tcPr>
            <w:tcW w:w="1194" w:type="dxa"/>
            <w:shd w:val="clear" w:color="auto" w:fill="FFFFFF"/>
          </w:tcPr>
          <w:p w14:paraId="5DF9E9F3" w14:textId="212DF87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7±3.2</w:t>
            </w:r>
          </w:p>
        </w:tc>
        <w:tc>
          <w:tcPr>
            <w:tcW w:w="1194" w:type="dxa"/>
            <w:shd w:val="clear" w:color="auto" w:fill="FFFFFF"/>
          </w:tcPr>
          <w:p w14:paraId="579107FD" w14:textId="7BA0D41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9±2.6</w:t>
            </w:r>
          </w:p>
        </w:tc>
        <w:tc>
          <w:tcPr>
            <w:tcW w:w="1194" w:type="dxa"/>
            <w:shd w:val="clear" w:color="auto" w:fill="FFFFFF"/>
          </w:tcPr>
          <w:p w14:paraId="71EC4BC0" w14:textId="63F4D29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.0±2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122F299" w14:textId="21C09F2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±2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4C19627" w14:textId="75A6C86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±2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1A9FCFC" w14:textId="1A62EF7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±2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15B0678" w14:textId="608945D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±2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603B340" w14:textId="47AEA10E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±2.9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170DEE2" w14:textId="1165759F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±3.0</w:t>
            </w:r>
          </w:p>
        </w:tc>
      </w:tr>
      <w:tr w:rsidR="00251375" w:rsidRPr="006917A0" w14:paraId="0C949214" w14:textId="522355D9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07A6618F" w14:textId="198DAEE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FA 18:3 (g/day)</w:t>
            </w:r>
          </w:p>
        </w:tc>
        <w:tc>
          <w:tcPr>
            <w:tcW w:w="1194" w:type="dxa"/>
            <w:shd w:val="clear" w:color="auto" w:fill="FFFFFF"/>
          </w:tcPr>
          <w:p w14:paraId="14F9640C" w14:textId="6FAFBF0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8±0.4</w:t>
            </w:r>
          </w:p>
        </w:tc>
        <w:tc>
          <w:tcPr>
            <w:tcW w:w="1194" w:type="dxa"/>
            <w:shd w:val="clear" w:color="auto" w:fill="FFFFFF"/>
          </w:tcPr>
          <w:p w14:paraId="3E7FE392" w14:textId="4240B8A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7±0.4</w:t>
            </w:r>
          </w:p>
        </w:tc>
        <w:tc>
          <w:tcPr>
            <w:tcW w:w="1194" w:type="dxa"/>
            <w:shd w:val="clear" w:color="auto" w:fill="FFFFFF"/>
          </w:tcPr>
          <w:p w14:paraId="4B4A2F41" w14:textId="47F90D4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7±0.4</w:t>
            </w:r>
          </w:p>
        </w:tc>
        <w:tc>
          <w:tcPr>
            <w:tcW w:w="1194" w:type="dxa"/>
            <w:shd w:val="clear" w:color="auto" w:fill="FFFFFF"/>
          </w:tcPr>
          <w:p w14:paraId="7803BAEF" w14:textId="387E32A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7±0.3</w:t>
            </w:r>
          </w:p>
        </w:tc>
        <w:tc>
          <w:tcPr>
            <w:tcW w:w="1194" w:type="dxa"/>
            <w:shd w:val="clear" w:color="auto" w:fill="FFFFFF"/>
          </w:tcPr>
          <w:p w14:paraId="4227595C" w14:textId="5C69374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0.7±0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A9C060B" w14:textId="0D48A63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±0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EA0DC37" w14:textId="371C66E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±0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C2D0C84" w14:textId="57A4F2E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±0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745D1F6" w14:textId="6E0858B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±0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96A8C40" w14:textId="7C5E1EF0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±0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0A14631" w14:textId="41D5D6A5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±0.4</w:t>
            </w:r>
          </w:p>
        </w:tc>
      </w:tr>
      <w:tr w:rsidR="00251375" w:rsidRPr="006917A0" w14:paraId="0B5E8F64" w14:textId="360E8FE8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3AB4B639" w14:textId="6B7B7E8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FA 18:4 (mg/day)</w:t>
            </w:r>
          </w:p>
        </w:tc>
        <w:tc>
          <w:tcPr>
            <w:tcW w:w="1194" w:type="dxa"/>
            <w:shd w:val="clear" w:color="auto" w:fill="FFFFFF"/>
          </w:tcPr>
          <w:p w14:paraId="41BF81F2" w14:textId="4440DBF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5.2±14.6</w:t>
            </w:r>
          </w:p>
        </w:tc>
        <w:tc>
          <w:tcPr>
            <w:tcW w:w="1194" w:type="dxa"/>
            <w:shd w:val="clear" w:color="auto" w:fill="FFFFFF"/>
          </w:tcPr>
          <w:p w14:paraId="6AE90790" w14:textId="4B7ABB7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.3±14.0</w:t>
            </w:r>
          </w:p>
        </w:tc>
        <w:tc>
          <w:tcPr>
            <w:tcW w:w="1194" w:type="dxa"/>
            <w:shd w:val="clear" w:color="auto" w:fill="FFFFFF"/>
          </w:tcPr>
          <w:p w14:paraId="08D419AD" w14:textId="3E76BD2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.7±14.5</w:t>
            </w:r>
          </w:p>
        </w:tc>
        <w:tc>
          <w:tcPr>
            <w:tcW w:w="1194" w:type="dxa"/>
            <w:shd w:val="clear" w:color="auto" w:fill="FFFFFF"/>
          </w:tcPr>
          <w:p w14:paraId="4BE9A6C9" w14:textId="6C43D48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.9±11.2</w:t>
            </w:r>
          </w:p>
        </w:tc>
        <w:tc>
          <w:tcPr>
            <w:tcW w:w="1194" w:type="dxa"/>
            <w:shd w:val="clear" w:color="auto" w:fill="FFFFFF"/>
          </w:tcPr>
          <w:p w14:paraId="5DB05BE9" w14:textId="013D9BA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.4±15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1C2F341" w14:textId="514076E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±17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EFAD6E3" w14:textId="311DDFF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±13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81286E0" w14:textId="6226107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±13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9CD12FF" w14:textId="6951E01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±13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854C4C9" w14:textId="439862B7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±15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7B38368" w14:textId="480FDA1A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±14.4</w:t>
            </w:r>
          </w:p>
        </w:tc>
      </w:tr>
      <w:tr w:rsidR="00251375" w:rsidRPr="006917A0" w14:paraId="1E9FB99A" w14:textId="6CC51B99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5AF9F22" w14:textId="7BB2CE9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FA 20:4 (mg/day)</w:t>
            </w:r>
          </w:p>
        </w:tc>
        <w:tc>
          <w:tcPr>
            <w:tcW w:w="1194" w:type="dxa"/>
            <w:shd w:val="clear" w:color="auto" w:fill="FFFFFF"/>
          </w:tcPr>
          <w:p w14:paraId="7D78B0D7" w14:textId="0742896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3.7±52.1</w:t>
            </w:r>
          </w:p>
        </w:tc>
        <w:tc>
          <w:tcPr>
            <w:tcW w:w="1194" w:type="dxa"/>
            <w:shd w:val="clear" w:color="auto" w:fill="FFFFFF"/>
          </w:tcPr>
          <w:p w14:paraId="1A2531FA" w14:textId="3388661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0.9±61.8</w:t>
            </w:r>
          </w:p>
        </w:tc>
        <w:tc>
          <w:tcPr>
            <w:tcW w:w="1194" w:type="dxa"/>
            <w:shd w:val="clear" w:color="auto" w:fill="FFFFFF"/>
          </w:tcPr>
          <w:p w14:paraId="1FFAFFB1" w14:textId="12C1BB8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4.8±55.9</w:t>
            </w:r>
          </w:p>
        </w:tc>
        <w:tc>
          <w:tcPr>
            <w:tcW w:w="1194" w:type="dxa"/>
            <w:shd w:val="clear" w:color="auto" w:fill="FFFFFF"/>
          </w:tcPr>
          <w:p w14:paraId="7B2FE1CB" w14:textId="2D44055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68.3±46.0</w:t>
            </w:r>
          </w:p>
        </w:tc>
        <w:tc>
          <w:tcPr>
            <w:tcW w:w="1194" w:type="dxa"/>
            <w:shd w:val="clear" w:color="auto" w:fill="FFFFFF"/>
          </w:tcPr>
          <w:p w14:paraId="76F6274C" w14:textId="258DD44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70.3±48.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C4E86DE" w14:textId="050DF9A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2±49.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B98E104" w14:textId="042EE006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±52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2FD45A6" w14:textId="1554F8A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9±49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965BA10" w14:textId="77D5156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8±51.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85FA8A1" w14:textId="232EE632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±50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0C0AF38" w14:textId="5941E255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±53.4</w:t>
            </w:r>
          </w:p>
        </w:tc>
      </w:tr>
      <w:tr w:rsidR="00251375" w:rsidRPr="006917A0" w14:paraId="2A53DEA5" w14:textId="5B0EF43F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70A00EDA" w14:textId="15AD9D1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FA 20:5 (mg/day)</w:t>
            </w:r>
          </w:p>
        </w:tc>
        <w:tc>
          <w:tcPr>
            <w:tcW w:w="1194" w:type="dxa"/>
            <w:shd w:val="clear" w:color="auto" w:fill="FFFFFF"/>
          </w:tcPr>
          <w:p w14:paraId="4766AD18" w14:textId="1E9D76D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9.3±55.8</w:t>
            </w:r>
          </w:p>
        </w:tc>
        <w:tc>
          <w:tcPr>
            <w:tcW w:w="1194" w:type="dxa"/>
            <w:shd w:val="clear" w:color="auto" w:fill="FFFFFF"/>
          </w:tcPr>
          <w:p w14:paraId="490B3AC6" w14:textId="4D14843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8.7±64.3</w:t>
            </w:r>
          </w:p>
        </w:tc>
        <w:tc>
          <w:tcPr>
            <w:tcW w:w="1194" w:type="dxa"/>
            <w:shd w:val="clear" w:color="auto" w:fill="FFFFFF"/>
          </w:tcPr>
          <w:p w14:paraId="4EDA9B97" w14:textId="271FFAF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.5±74.1</w:t>
            </w:r>
          </w:p>
        </w:tc>
        <w:tc>
          <w:tcPr>
            <w:tcW w:w="1194" w:type="dxa"/>
            <w:shd w:val="clear" w:color="auto" w:fill="FFFFFF"/>
          </w:tcPr>
          <w:p w14:paraId="338FCBA5" w14:textId="10EBCFD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0.4±52.4</w:t>
            </w:r>
          </w:p>
        </w:tc>
        <w:tc>
          <w:tcPr>
            <w:tcW w:w="1194" w:type="dxa"/>
            <w:shd w:val="clear" w:color="auto" w:fill="FFFFFF"/>
          </w:tcPr>
          <w:p w14:paraId="2E843FFA" w14:textId="41922DF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23.3±64.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229714CA" w14:textId="44A2393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±66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905615A" w14:textId="1E79493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±42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E74769C" w14:textId="2DFBC90F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±45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4F7325C" w14:textId="2F5D0FC1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±45.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89A2952" w14:textId="4F94AC5F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±46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7BD0D38" w14:textId="15A59C05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±49.0</w:t>
            </w:r>
          </w:p>
        </w:tc>
      </w:tr>
      <w:tr w:rsidR="00251375" w:rsidRPr="006917A0" w14:paraId="13BCC1C1" w14:textId="5AB1129B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6E913701" w14:textId="406FD0B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FA 22:5 (mg/day)</w:t>
            </w:r>
          </w:p>
        </w:tc>
        <w:tc>
          <w:tcPr>
            <w:tcW w:w="1194" w:type="dxa"/>
            <w:shd w:val="clear" w:color="auto" w:fill="FFFFFF"/>
          </w:tcPr>
          <w:p w14:paraId="53F8241D" w14:textId="19E4710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10.8±17.6</w:t>
            </w:r>
          </w:p>
        </w:tc>
        <w:tc>
          <w:tcPr>
            <w:tcW w:w="1194" w:type="dxa"/>
            <w:shd w:val="clear" w:color="auto" w:fill="FFFFFF"/>
          </w:tcPr>
          <w:p w14:paraId="718E4506" w14:textId="1FFA7762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8.4±19.7</w:t>
            </w:r>
          </w:p>
        </w:tc>
        <w:tc>
          <w:tcPr>
            <w:tcW w:w="1194" w:type="dxa"/>
            <w:shd w:val="clear" w:color="auto" w:fill="FFFFFF"/>
          </w:tcPr>
          <w:p w14:paraId="79FAE4DF" w14:textId="66C2C0D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8.4±21.1</w:t>
            </w:r>
          </w:p>
        </w:tc>
        <w:tc>
          <w:tcPr>
            <w:tcW w:w="1194" w:type="dxa"/>
            <w:shd w:val="clear" w:color="auto" w:fill="FFFFFF"/>
          </w:tcPr>
          <w:p w14:paraId="292B3C38" w14:textId="586CFAE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8.8±15.2</w:t>
            </w:r>
          </w:p>
        </w:tc>
        <w:tc>
          <w:tcPr>
            <w:tcW w:w="1194" w:type="dxa"/>
            <w:shd w:val="clear" w:color="auto" w:fill="FFFFFF"/>
          </w:tcPr>
          <w:p w14:paraId="7AB1F7E6" w14:textId="67E35BD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9.7±17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18801E4E" w14:textId="203227A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±18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617519C" w14:textId="3F27B83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±14.0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7A274C9" w14:textId="71D1DBB5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±17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E6715D1" w14:textId="1AE69988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±17.5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16F97B8" w14:textId="0D5F27B0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±15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623A869" w14:textId="16824370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±18.3</w:t>
            </w:r>
          </w:p>
        </w:tc>
      </w:tr>
      <w:tr w:rsidR="00251375" w:rsidRPr="006917A0" w14:paraId="35FBC206" w14:textId="3100B7C3" w:rsidTr="00517220">
        <w:trPr>
          <w:jc w:val="center"/>
        </w:trPr>
        <w:tc>
          <w:tcPr>
            <w:tcW w:w="2608" w:type="dxa"/>
            <w:shd w:val="clear" w:color="auto" w:fill="FFFFFF"/>
          </w:tcPr>
          <w:p w14:paraId="4B61BFE3" w14:textId="1CA7157D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eastAsia="宋体" w:hAnsi="Times New Roman" w:cs="Times New Roman"/>
                <w:sz w:val="16"/>
                <w:szCs w:val="16"/>
              </w:rPr>
              <w:t>PFA 22:6 (mg/day)</w:t>
            </w:r>
          </w:p>
        </w:tc>
        <w:tc>
          <w:tcPr>
            <w:tcW w:w="1194" w:type="dxa"/>
            <w:shd w:val="clear" w:color="auto" w:fill="FFFFFF"/>
          </w:tcPr>
          <w:p w14:paraId="000B38D7" w14:textId="6BD083A9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8.6±86.2</w:t>
            </w:r>
          </w:p>
        </w:tc>
        <w:tc>
          <w:tcPr>
            <w:tcW w:w="1194" w:type="dxa"/>
            <w:shd w:val="clear" w:color="auto" w:fill="FFFFFF"/>
          </w:tcPr>
          <w:p w14:paraId="49904D9F" w14:textId="18475014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7.9±89.3</w:t>
            </w:r>
          </w:p>
        </w:tc>
        <w:tc>
          <w:tcPr>
            <w:tcW w:w="1194" w:type="dxa"/>
            <w:shd w:val="clear" w:color="auto" w:fill="FFFFFF"/>
          </w:tcPr>
          <w:p w14:paraId="3FFEAB79" w14:textId="02D7C43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38.0±101.5</w:t>
            </w:r>
          </w:p>
        </w:tc>
        <w:tc>
          <w:tcPr>
            <w:tcW w:w="1194" w:type="dxa"/>
            <w:shd w:val="clear" w:color="auto" w:fill="FFFFFF"/>
          </w:tcPr>
          <w:p w14:paraId="280518DA" w14:textId="2A90421C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0.0±78.1</w:t>
            </w:r>
          </w:p>
        </w:tc>
        <w:tc>
          <w:tcPr>
            <w:tcW w:w="1194" w:type="dxa"/>
            <w:shd w:val="clear" w:color="auto" w:fill="FFFFFF"/>
          </w:tcPr>
          <w:p w14:paraId="66971924" w14:textId="7B44FFD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sz w:val="16"/>
                <w:szCs w:val="16"/>
              </w:rPr>
              <w:t>42.3±87.4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4DAC71E3" w14:textId="1B9CA3BE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±95.2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6B99FC4F" w14:textId="63425F60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±69.6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D7163A7" w14:textId="0451DE4A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±82.7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5208C85F" w14:textId="53C96C63" w:rsidR="00251375" w:rsidRPr="006917A0" w:rsidRDefault="00251375" w:rsidP="00652F39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±86.3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75A90E3A" w14:textId="1E61D184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±80.8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039671BC" w14:textId="29AF86C7" w:rsidR="00251375" w:rsidRPr="006917A0" w:rsidRDefault="00251375" w:rsidP="00652F3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17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±88.8</w:t>
            </w:r>
          </w:p>
        </w:tc>
      </w:tr>
    </w:tbl>
    <w:p w14:paraId="164F2E08" w14:textId="6B3A6DA5" w:rsidR="00D1754C" w:rsidRPr="006917A0" w:rsidRDefault="00D1754C" w:rsidP="00D1754C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6917A0">
        <w:rPr>
          <w:rFonts w:ascii="Times New Roman" w:hAnsi="Times New Roman" w:cs="Times New Roman"/>
          <w:sz w:val="20"/>
          <w:szCs w:val="20"/>
        </w:rPr>
        <w:t>*Values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were</w:t>
      </w:r>
      <w:r w:rsidR="005C4A6A" w:rsidRPr="006917A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5C4A6A" w:rsidRPr="006917A0">
        <w:rPr>
          <w:rFonts w:ascii="Times New Roman" w:hAnsi="Times New Roman" w:cs="Times New Roman"/>
          <w:color w:val="000000"/>
          <w:sz w:val="20"/>
          <w:szCs w:val="20"/>
        </w:rPr>
        <w:t>mean±SD</w:t>
      </w:r>
      <w:proofErr w:type="spellEnd"/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or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percentages.</w:t>
      </w:r>
    </w:p>
    <w:p w14:paraId="05AA9247" w14:textId="2867BB96" w:rsidR="005D4DF2" w:rsidRPr="006917A0" w:rsidRDefault="00D1754C" w:rsidP="005D4DF2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6917A0">
        <w:rPr>
          <w:rFonts w:ascii="Times New Roman" w:hAnsi="Times New Roman" w:cs="Times New Roman"/>
          <w:sz w:val="20"/>
          <w:szCs w:val="20"/>
        </w:rPr>
        <w:t>Abbreviations: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BMI: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body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mass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index;</w:t>
      </w:r>
      <w:r w:rsidR="00C7600A" w:rsidRPr="006917A0">
        <w:rPr>
          <w:rFonts w:ascii="Times New Roman" w:hAnsi="Times New Roman" w:cs="Times New Roman"/>
          <w:sz w:val="20"/>
          <w:szCs w:val="20"/>
        </w:rPr>
        <w:t xml:space="preserve"> CVD: </w:t>
      </w:r>
      <w:r w:rsidR="006B06B4" w:rsidRPr="006917A0">
        <w:rPr>
          <w:rFonts w:ascii="Times New Roman" w:hAnsi="Times New Roman" w:cs="Times New Roman"/>
          <w:sz w:val="20"/>
          <w:szCs w:val="20"/>
        </w:rPr>
        <w:t>cardiovascular disease</w:t>
      </w:r>
      <w:r w:rsidR="00C7600A" w:rsidRPr="006917A0">
        <w:rPr>
          <w:rFonts w:ascii="Times New Roman" w:hAnsi="Times New Roman" w:cs="Times New Roman"/>
          <w:sz w:val="20"/>
          <w:szCs w:val="20"/>
        </w:rPr>
        <w:t>; MFAs: monounsaturated fatty acids;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PFA: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polyunsaturated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fatty</w:t>
      </w:r>
      <w:r w:rsidR="007E64F7" w:rsidRPr="006917A0">
        <w:rPr>
          <w:rFonts w:ascii="Times New Roman" w:hAnsi="Times New Roman" w:cs="Times New Roman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sz w:val="20"/>
          <w:szCs w:val="20"/>
        </w:rPr>
        <w:t>acid</w:t>
      </w:r>
      <w:r w:rsidR="00781891" w:rsidRPr="006917A0">
        <w:rPr>
          <w:rFonts w:ascii="Times New Roman" w:hAnsi="Times New Roman" w:cs="Times New Roman"/>
          <w:sz w:val="20"/>
          <w:szCs w:val="20"/>
        </w:rPr>
        <w:t>s</w:t>
      </w:r>
      <w:r w:rsidR="00C7600A" w:rsidRPr="006917A0">
        <w:rPr>
          <w:rFonts w:ascii="Times New Roman" w:hAnsi="Times New Roman" w:cs="Times New Roman"/>
          <w:sz w:val="20"/>
          <w:szCs w:val="20"/>
        </w:rPr>
        <w:t>; SFAs: saturated fatty acids.</w:t>
      </w:r>
    </w:p>
    <w:p w14:paraId="5394A9DA" w14:textId="77777777" w:rsidR="005D4DF2" w:rsidRPr="006917A0" w:rsidRDefault="005D4D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17A0">
        <w:rPr>
          <w:rFonts w:ascii="Times New Roman" w:hAnsi="Times New Roman" w:cs="Times New Roman"/>
          <w:sz w:val="20"/>
          <w:szCs w:val="20"/>
        </w:rPr>
        <w:br w:type="page"/>
      </w:r>
    </w:p>
    <w:p w14:paraId="40182D46" w14:textId="77777777" w:rsidR="003B0258" w:rsidRDefault="003B0258" w:rsidP="003B0258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Abbreviations: BMI, body mass index; CCVD: cardio-cerebrovascular diseases; CI, confidence interval; CVD: cardiovascular diseases; HR, hazard ratio; MUFAs: monounsaturated fatty acids; PUFAs: polyunsaturated fatty acids; SFAs: saturated fatty acids.</w:t>
      </w:r>
    </w:p>
    <w:p w14:paraId="57578B89" w14:textId="77777777" w:rsidR="00CE0C79" w:rsidRDefault="00CE0C79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3964D060" w14:textId="25A9DE93" w:rsidR="003077B0" w:rsidRPr="006917A0" w:rsidRDefault="001A09C2" w:rsidP="00F87984">
      <w:pPr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</w:pP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Table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="00652F3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2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9B0259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The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HR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="00B91A75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nd </w:t>
      </w:r>
      <w:r w:rsidR="00B91A75" w:rsidRPr="006917A0">
        <w:rPr>
          <w:rFonts w:ascii="Times New Roman" w:hAnsi="Times New Roman" w:cs="Times New Roman"/>
          <w:b/>
          <w:bCs/>
        </w:rPr>
        <w:t>95% CIs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of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m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ortality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from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all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-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c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ause,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C52F8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C</w:t>
      </w:r>
      <w:r w:rsidR="00691349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VD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and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c</w:t>
      </w:r>
      <w:r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ancer</w:t>
      </w:r>
      <w:r w:rsidR="00AC52F8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estimated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from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sensitivity</w:t>
      </w:r>
      <w:r w:rsidR="007C08C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F87984" w:rsidRPr="006917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analyses</w:t>
      </w:r>
      <w:r w:rsidR="00B91A75" w:rsidRPr="006917A0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*</w:t>
      </w:r>
    </w:p>
    <w:tbl>
      <w:tblPr>
        <w:tblStyle w:val="a7"/>
        <w:tblW w:w="144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1417"/>
        <w:gridCol w:w="1417"/>
        <w:gridCol w:w="1417"/>
        <w:gridCol w:w="113"/>
        <w:gridCol w:w="1417"/>
        <w:gridCol w:w="1417"/>
        <w:gridCol w:w="1417"/>
        <w:gridCol w:w="113"/>
        <w:gridCol w:w="1417"/>
        <w:gridCol w:w="1417"/>
        <w:gridCol w:w="1417"/>
      </w:tblGrid>
      <w:tr w:rsidR="00580BDE" w:rsidRPr="006917A0" w14:paraId="5D5FFEBC" w14:textId="77777777" w:rsidTr="001738A4">
        <w:tc>
          <w:tcPr>
            <w:tcW w:w="147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707FB" w14:textId="2A240F30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61"/>
            <w:bookmarkStart w:id="1" w:name="_Hlk71580420"/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</w:t>
            </w:r>
            <w:r w:rsidR="00FE12D0"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</w:t>
            </w:r>
            <w:r w:rsidR="00FE12D0"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ids</w:t>
            </w:r>
            <w:bookmarkEnd w:id="0"/>
          </w:p>
        </w:tc>
        <w:tc>
          <w:tcPr>
            <w:tcW w:w="425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667A658" w14:textId="0E3054C0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Cause</w:t>
            </w:r>
            <w:r w:rsidR="007C08C4"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113" w:type="dxa"/>
            <w:tcBorders>
              <w:top w:val="single" w:sz="12" w:space="0" w:color="auto"/>
              <w:bottom w:val="nil"/>
            </w:tcBorders>
          </w:tcPr>
          <w:p w14:paraId="11655BDB" w14:textId="77777777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9B5957D" w14:textId="1C7BB450" w:rsidR="00580BDE" w:rsidRPr="006917A0" w:rsidRDefault="00C24292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F44E13"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</w:t>
            </w:r>
            <w:r w:rsidR="00E4687A"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pecific mortality</w:t>
            </w:r>
          </w:p>
        </w:tc>
        <w:tc>
          <w:tcPr>
            <w:tcW w:w="113" w:type="dxa"/>
            <w:tcBorders>
              <w:top w:val="single" w:sz="12" w:space="0" w:color="auto"/>
              <w:bottom w:val="nil"/>
            </w:tcBorders>
          </w:tcPr>
          <w:p w14:paraId="5634CA7B" w14:textId="77777777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4D36198" w14:textId="2CEBDDC5" w:rsidR="00580BDE" w:rsidRPr="006917A0" w:rsidRDefault="00E4687A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C216E8"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er</w:t>
            </w: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pecific mortality</w:t>
            </w:r>
          </w:p>
        </w:tc>
      </w:tr>
      <w:bookmarkEnd w:id="1"/>
      <w:tr w:rsidR="00580BDE" w:rsidRPr="006917A0" w14:paraId="73F638AF" w14:textId="77777777" w:rsidTr="001738A4">
        <w:tc>
          <w:tcPr>
            <w:tcW w:w="147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6BC51FB" w14:textId="77777777" w:rsidR="00580BDE" w:rsidRPr="006917A0" w:rsidRDefault="00580BDE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A736ED3" w14:textId="0C01E68B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96F801A" w14:textId="3FF621A9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5922B35" w14:textId="60762EF4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4</w:t>
            </w:r>
          </w:p>
        </w:tc>
        <w:tc>
          <w:tcPr>
            <w:tcW w:w="113" w:type="dxa"/>
            <w:tcBorders>
              <w:top w:val="nil"/>
              <w:bottom w:val="single" w:sz="8" w:space="0" w:color="auto"/>
            </w:tcBorders>
          </w:tcPr>
          <w:p w14:paraId="539047DA" w14:textId="77777777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4C089AF" w14:textId="30F42953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96EE167" w14:textId="21E21119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DCA1CA9" w14:textId="78B6AB8B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4</w:t>
            </w:r>
          </w:p>
        </w:tc>
        <w:tc>
          <w:tcPr>
            <w:tcW w:w="113" w:type="dxa"/>
            <w:tcBorders>
              <w:top w:val="nil"/>
              <w:bottom w:val="single" w:sz="8" w:space="0" w:color="auto"/>
            </w:tcBorders>
          </w:tcPr>
          <w:p w14:paraId="3DBA5D21" w14:textId="77777777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1939DBF" w14:textId="12DFEDEF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7176B4D" w14:textId="33B795CF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87C2451" w14:textId="24FAF194" w:rsidR="00580BDE" w:rsidRPr="006917A0" w:rsidRDefault="00580BDE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4</w:t>
            </w:r>
          </w:p>
        </w:tc>
      </w:tr>
      <w:tr w:rsidR="0086476F" w:rsidRPr="006917A0" w14:paraId="2D764299" w14:textId="77777777" w:rsidTr="00D1702B">
        <w:tc>
          <w:tcPr>
            <w:tcW w:w="1474" w:type="dxa"/>
            <w:tcBorders>
              <w:top w:val="single" w:sz="8" w:space="0" w:color="auto"/>
            </w:tcBorders>
          </w:tcPr>
          <w:p w14:paraId="47E98723" w14:textId="6BAE0C21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Total fa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8451084" w14:textId="5DDFB0E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C977996" w14:textId="6E2325C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A203CF7" w14:textId="76B31AB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(0.9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13" w:type="dxa"/>
            <w:tcBorders>
              <w:top w:val="single" w:sz="8" w:space="0" w:color="auto"/>
            </w:tcBorders>
          </w:tcPr>
          <w:p w14:paraId="71CFC8E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EF860CD" w14:textId="38682F7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9A69035" w14:textId="308234A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7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5F72549" w14:textId="158B9166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  <w:tc>
          <w:tcPr>
            <w:tcW w:w="113" w:type="dxa"/>
            <w:tcBorders>
              <w:top w:val="single" w:sz="8" w:space="0" w:color="auto"/>
            </w:tcBorders>
          </w:tcPr>
          <w:p w14:paraId="455E27CD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829CBD9" w14:textId="40E5261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7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67E1EA6" w14:textId="67D3577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F6A7F7A" w14:textId="55201BE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5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</w:tr>
      <w:tr w:rsidR="0086476F" w:rsidRPr="006917A0" w14:paraId="13195850" w14:textId="77777777" w:rsidTr="00D1702B">
        <w:tc>
          <w:tcPr>
            <w:tcW w:w="1474" w:type="dxa"/>
          </w:tcPr>
          <w:p w14:paraId="2CE5ABEB" w14:textId="0F14505E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Total SFAs</w:t>
            </w:r>
          </w:p>
        </w:tc>
        <w:tc>
          <w:tcPr>
            <w:tcW w:w="1417" w:type="dxa"/>
          </w:tcPr>
          <w:p w14:paraId="00A9700E" w14:textId="3BCAF1E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417" w:type="dxa"/>
          </w:tcPr>
          <w:p w14:paraId="7F3C7884" w14:textId="71CAE22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5(0.9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</w:tcPr>
          <w:p w14:paraId="4DE84FF7" w14:textId="07B9B30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(0.9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13" w:type="dxa"/>
          </w:tcPr>
          <w:p w14:paraId="645092AA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736E72" w14:textId="5BC44A3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0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417" w:type="dxa"/>
          </w:tcPr>
          <w:p w14:paraId="1960E422" w14:textId="24CB03D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417" w:type="dxa"/>
          </w:tcPr>
          <w:p w14:paraId="351CB93B" w14:textId="1A7C2F5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(0.9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113" w:type="dxa"/>
          </w:tcPr>
          <w:p w14:paraId="29FACDD9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B7C744" w14:textId="68F7EF7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8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  <w:tc>
          <w:tcPr>
            <w:tcW w:w="1417" w:type="dxa"/>
          </w:tcPr>
          <w:p w14:paraId="46642F7A" w14:textId="2516AAC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C7E48DE" w14:textId="1C0F95F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</w:tr>
      <w:tr w:rsidR="0086476F" w:rsidRPr="006917A0" w14:paraId="7EB76199" w14:textId="77777777" w:rsidTr="00D1702B">
        <w:tc>
          <w:tcPr>
            <w:tcW w:w="1474" w:type="dxa"/>
          </w:tcPr>
          <w:p w14:paraId="4E5DB2BA" w14:textId="74091D2C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Total MFAs</w:t>
            </w:r>
          </w:p>
        </w:tc>
        <w:tc>
          <w:tcPr>
            <w:tcW w:w="1417" w:type="dxa"/>
          </w:tcPr>
          <w:p w14:paraId="092A045C" w14:textId="332F3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5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</w:tcPr>
          <w:p w14:paraId="2BF5F1F3" w14:textId="18BC7C2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5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417" w:type="dxa"/>
          </w:tcPr>
          <w:p w14:paraId="154FB76B" w14:textId="24500DC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13" w:type="dxa"/>
          </w:tcPr>
          <w:p w14:paraId="2E3C49EE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964BA2" w14:textId="1006026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1417" w:type="dxa"/>
          </w:tcPr>
          <w:p w14:paraId="44E08AA0" w14:textId="7B5B5EE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417" w:type="dxa"/>
          </w:tcPr>
          <w:p w14:paraId="7532F0DE" w14:textId="5DDD5C9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(0.8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13" w:type="dxa"/>
          </w:tcPr>
          <w:p w14:paraId="3E4F5F32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603E665" w14:textId="2DEC2E76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6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417" w:type="dxa"/>
          </w:tcPr>
          <w:p w14:paraId="5EAA7360" w14:textId="3B347EA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417" w:type="dxa"/>
          </w:tcPr>
          <w:p w14:paraId="4C191D0A" w14:textId="6D6451C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1)</w:t>
            </w:r>
          </w:p>
        </w:tc>
      </w:tr>
      <w:tr w:rsidR="0086476F" w:rsidRPr="006917A0" w14:paraId="5F54F8EC" w14:textId="77777777" w:rsidTr="00D1702B">
        <w:tc>
          <w:tcPr>
            <w:tcW w:w="1474" w:type="dxa"/>
          </w:tcPr>
          <w:p w14:paraId="5C282AC8" w14:textId="5236417A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Total PFAs</w:t>
            </w:r>
          </w:p>
        </w:tc>
        <w:tc>
          <w:tcPr>
            <w:tcW w:w="1417" w:type="dxa"/>
          </w:tcPr>
          <w:p w14:paraId="31EE6990" w14:textId="361D4BE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417" w:type="dxa"/>
          </w:tcPr>
          <w:p w14:paraId="2254836B" w14:textId="0052C37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7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1417" w:type="dxa"/>
          </w:tcPr>
          <w:p w14:paraId="1F426C00" w14:textId="45CE87C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  <w:tc>
          <w:tcPr>
            <w:tcW w:w="113" w:type="dxa"/>
          </w:tcPr>
          <w:p w14:paraId="5236047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04770C" w14:textId="75796D0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417" w:type="dxa"/>
          </w:tcPr>
          <w:p w14:paraId="4957F1D5" w14:textId="598B352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1(0.6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1417" w:type="dxa"/>
          </w:tcPr>
          <w:p w14:paraId="4DE5567D" w14:textId="7955366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7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13" w:type="dxa"/>
          </w:tcPr>
          <w:p w14:paraId="7233D8A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A0B069C" w14:textId="43DE0C5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</w:tcPr>
          <w:p w14:paraId="24097267" w14:textId="5F49800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</w:tcPr>
          <w:p w14:paraId="1976AA31" w14:textId="75D4451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</w:tr>
      <w:tr w:rsidR="0086476F" w:rsidRPr="006917A0" w14:paraId="6F811F26" w14:textId="77777777" w:rsidTr="00D1702B">
        <w:tc>
          <w:tcPr>
            <w:tcW w:w="1474" w:type="dxa"/>
          </w:tcPr>
          <w:p w14:paraId="59DE635A" w14:textId="504E9D66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4:0</w:t>
            </w:r>
          </w:p>
        </w:tc>
        <w:tc>
          <w:tcPr>
            <w:tcW w:w="1417" w:type="dxa"/>
          </w:tcPr>
          <w:p w14:paraId="7C6AC16C" w14:textId="04D6C3C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(0.8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417" w:type="dxa"/>
          </w:tcPr>
          <w:p w14:paraId="268B5701" w14:textId="01FEA7A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(0.9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0)</w:t>
            </w:r>
          </w:p>
        </w:tc>
        <w:tc>
          <w:tcPr>
            <w:tcW w:w="1417" w:type="dxa"/>
          </w:tcPr>
          <w:p w14:paraId="4A958420" w14:textId="4E1D84A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(0.9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13" w:type="dxa"/>
          </w:tcPr>
          <w:p w14:paraId="64FA9365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65652B" w14:textId="0BCFB18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7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417" w:type="dxa"/>
          </w:tcPr>
          <w:p w14:paraId="1CE6D281" w14:textId="0D9022B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7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417" w:type="dxa"/>
          </w:tcPr>
          <w:p w14:paraId="5E2654F6" w14:textId="091186E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13" w:type="dxa"/>
          </w:tcPr>
          <w:p w14:paraId="7F9640BF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3EE85B" w14:textId="1FDC5BB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4)</w:t>
            </w:r>
          </w:p>
        </w:tc>
        <w:tc>
          <w:tcPr>
            <w:tcW w:w="1417" w:type="dxa"/>
          </w:tcPr>
          <w:p w14:paraId="0264C666" w14:textId="6E41D6A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(0.8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1417" w:type="dxa"/>
          </w:tcPr>
          <w:p w14:paraId="6F1BFAA3" w14:textId="75BC37B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(0.9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</w:p>
        </w:tc>
      </w:tr>
      <w:tr w:rsidR="0086476F" w:rsidRPr="006917A0" w14:paraId="3FC50645" w14:textId="77777777" w:rsidTr="00D1702B">
        <w:tc>
          <w:tcPr>
            <w:tcW w:w="1474" w:type="dxa"/>
          </w:tcPr>
          <w:p w14:paraId="4794E426" w14:textId="72F928BE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6:0</w:t>
            </w:r>
          </w:p>
        </w:tc>
        <w:tc>
          <w:tcPr>
            <w:tcW w:w="1417" w:type="dxa"/>
          </w:tcPr>
          <w:p w14:paraId="6D4C13C9" w14:textId="6E7BA30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417" w:type="dxa"/>
          </w:tcPr>
          <w:p w14:paraId="1A9FEACD" w14:textId="2E2726A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0(0.9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417" w:type="dxa"/>
          </w:tcPr>
          <w:p w14:paraId="03FF79CB" w14:textId="030A70E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(0.9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13" w:type="dxa"/>
          </w:tcPr>
          <w:p w14:paraId="7AF0008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72B976" w14:textId="40D7212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7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417" w:type="dxa"/>
          </w:tcPr>
          <w:p w14:paraId="4041A342" w14:textId="78771DB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417" w:type="dxa"/>
          </w:tcPr>
          <w:p w14:paraId="3120E814" w14:textId="7BFBBFE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5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13" w:type="dxa"/>
          </w:tcPr>
          <w:p w14:paraId="56741D95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9FC08F" w14:textId="2B4DFF2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8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6EAB0936" w14:textId="7D8A5A4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(0.8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1417" w:type="dxa"/>
          </w:tcPr>
          <w:p w14:paraId="328D3F99" w14:textId="46C7BFA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6476F" w:rsidRPr="006917A0" w14:paraId="4376F14B" w14:textId="77777777" w:rsidTr="00D1702B">
        <w:tc>
          <w:tcPr>
            <w:tcW w:w="1474" w:type="dxa"/>
          </w:tcPr>
          <w:p w14:paraId="048E5684" w14:textId="5B9D074B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8:0</w:t>
            </w:r>
          </w:p>
        </w:tc>
        <w:tc>
          <w:tcPr>
            <w:tcW w:w="1417" w:type="dxa"/>
          </w:tcPr>
          <w:p w14:paraId="1DF80547" w14:textId="1356780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9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417" w:type="dxa"/>
          </w:tcPr>
          <w:p w14:paraId="4EEF3F6C" w14:textId="2D24928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4B60E8C7" w14:textId="69342BE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(0.9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13" w:type="dxa"/>
          </w:tcPr>
          <w:p w14:paraId="5FCEEC4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0BE70C" w14:textId="233AE5D6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59ABAAF9" w14:textId="22DF263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(0.8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417" w:type="dxa"/>
          </w:tcPr>
          <w:p w14:paraId="29CAF6CA" w14:textId="2A07B27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13" w:type="dxa"/>
          </w:tcPr>
          <w:p w14:paraId="6A6A5F2C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D2193E" w14:textId="0BEC8BB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417" w:type="dxa"/>
          </w:tcPr>
          <w:p w14:paraId="501F1579" w14:textId="3B67C6C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8(0.7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417" w:type="dxa"/>
          </w:tcPr>
          <w:p w14:paraId="53879467" w14:textId="4BF38E5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</w:tr>
      <w:tr w:rsidR="0086476F" w:rsidRPr="006917A0" w14:paraId="330540EC" w14:textId="77777777" w:rsidTr="00D1702B">
        <w:tc>
          <w:tcPr>
            <w:tcW w:w="1474" w:type="dxa"/>
          </w:tcPr>
          <w:p w14:paraId="451394E0" w14:textId="322DB545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10:0</w:t>
            </w:r>
          </w:p>
        </w:tc>
        <w:tc>
          <w:tcPr>
            <w:tcW w:w="1417" w:type="dxa"/>
          </w:tcPr>
          <w:p w14:paraId="7AF8A857" w14:textId="0A7F03C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(0.9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</w:tcPr>
          <w:p w14:paraId="305F06DF" w14:textId="71BC529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(0.9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417" w:type="dxa"/>
          </w:tcPr>
          <w:p w14:paraId="489756D4" w14:textId="185FEA1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(0.9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0)</w:t>
            </w:r>
          </w:p>
        </w:tc>
        <w:tc>
          <w:tcPr>
            <w:tcW w:w="113" w:type="dxa"/>
          </w:tcPr>
          <w:p w14:paraId="70EAD73B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0D9E1A" w14:textId="0EE9DB9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3)</w:t>
            </w:r>
          </w:p>
        </w:tc>
        <w:tc>
          <w:tcPr>
            <w:tcW w:w="1417" w:type="dxa"/>
          </w:tcPr>
          <w:p w14:paraId="5C77049D" w14:textId="52C7834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7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5CF8EB93" w14:textId="6339DB9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113" w:type="dxa"/>
          </w:tcPr>
          <w:p w14:paraId="54725FDC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D4659F" w14:textId="5DADC4F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1417" w:type="dxa"/>
          </w:tcPr>
          <w:p w14:paraId="694B5169" w14:textId="1E55316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(0.9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8)</w:t>
            </w:r>
          </w:p>
        </w:tc>
        <w:tc>
          <w:tcPr>
            <w:tcW w:w="1417" w:type="dxa"/>
          </w:tcPr>
          <w:p w14:paraId="097F2262" w14:textId="3E068836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</w:tr>
      <w:tr w:rsidR="0086476F" w:rsidRPr="006917A0" w14:paraId="6DF09D76" w14:textId="77777777" w:rsidTr="00D1702B">
        <w:tc>
          <w:tcPr>
            <w:tcW w:w="1474" w:type="dxa"/>
          </w:tcPr>
          <w:p w14:paraId="6B986F7B" w14:textId="1E8FD68F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12:0</w:t>
            </w:r>
          </w:p>
        </w:tc>
        <w:tc>
          <w:tcPr>
            <w:tcW w:w="1417" w:type="dxa"/>
          </w:tcPr>
          <w:p w14:paraId="70CA4A3F" w14:textId="0D0E17E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(0.9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417" w:type="dxa"/>
          </w:tcPr>
          <w:p w14:paraId="1B8F5351" w14:textId="4F5DC76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(0.9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</w:tcPr>
          <w:p w14:paraId="647C0ACA" w14:textId="10A1BD7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13" w:type="dxa"/>
          </w:tcPr>
          <w:p w14:paraId="05B6C25A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A08BFC" w14:textId="148C352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417" w:type="dxa"/>
          </w:tcPr>
          <w:p w14:paraId="59273CC1" w14:textId="75CE406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417" w:type="dxa"/>
          </w:tcPr>
          <w:p w14:paraId="51529BD8" w14:textId="086C4D7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5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13" w:type="dxa"/>
          </w:tcPr>
          <w:p w14:paraId="69317E3D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C4E305" w14:textId="697D4C5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8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5E461021" w14:textId="790F7BD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(0.8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  <w:tc>
          <w:tcPr>
            <w:tcW w:w="1417" w:type="dxa"/>
          </w:tcPr>
          <w:p w14:paraId="40E5AF9C" w14:textId="4BFB1B6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</w:tr>
      <w:tr w:rsidR="0086476F" w:rsidRPr="006917A0" w14:paraId="68590134" w14:textId="77777777" w:rsidTr="00D1702B">
        <w:tc>
          <w:tcPr>
            <w:tcW w:w="1474" w:type="dxa"/>
          </w:tcPr>
          <w:p w14:paraId="42D59C45" w14:textId="0F26F229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14:0</w:t>
            </w:r>
          </w:p>
        </w:tc>
        <w:tc>
          <w:tcPr>
            <w:tcW w:w="1417" w:type="dxa"/>
          </w:tcPr>
          <w:p w14:paraId="77E9E791" w14:textId="00D32F4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9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417" w:type="dxa"/>
          </w:tcPr>
          <w:p w14:paraId="6365A8B9" w14:textId="07E802C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(0.9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417" w:type="dxa"/>
          </w:tcPr>
          <w:p w14:paraId="4E06B592" w14:textId="6446BD7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(0.9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13" w:type="dxa"/>
          </w:tcPr>
          <w:p w14:paraId="72707F3F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FDA8AB0" w14:textId="6013554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2E0767FE" w14:textId="3D7B890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417" w:type="dxa"/>
          </w:tcPr>
          <w:p w14:paraId="6D2D3E08" w14:textId="57F2F92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113" w:type="dxa"/>
          </w:tcPr>
          <w:p w14:paraId="7BB1B309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2E6377" w14:textId="10319E0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9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8)</w:t>
            </w:r>
          </w:p>
        </w:tc>
        <w:tc>
          <w:tcPr>
            <w:tcW w:w="1417" w:type="dxa"/>
          </w:tcPr>
          <w:p w14:paraId="6DAACE87" w14:textId="5A184A7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(0.9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7)</w:t>
            </w:r>
          </w:p>
        </w:tc>
        <w:tc>
          <w:tcPr>
            <w:tcW w:w="1417" w:type="dxa"/>
          </w:tcPr>
          <w:p w14:paraId="4CC20C73" w14:textId="12EF7ED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(0.9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6476F" w:rsidRPr="006917A0" w14:paraId="733F6520" w14:textId="77777777" w:rsidTr="00D1702B">
        <w:tc>
          <w:tcPr>
            <w:tcW w:w="1474" w:type="dxa"/>
          </w:tcPr>
          <w:p w14:paraId="399026BF" w14:textId="6424C9F0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16:0</w:t>
            </w:r>
          </w:p>
        </w:tc>
        <w:tc>
          <w:tcPr>
            <w:tcW w:w="1417" w:type="dxa"/>
          </w:tcPr>
          <w:p w14:paraId="16924DB0" w14:textId="6380D05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</w:tcPr>
          <w:p w14:paraId="05BB206C" w14:textId="5D8A9A2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417" w:type="dxa"/>
          </w:tcPr>
          <w:p w14:paraId="76D78DA6" w14:textId="12B50A7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(0.9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13" w:type="dxa"/>
          </w:tcPr>
          <w:p w14:paraId="4661FEE8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08B6C3" w14:textId="26A9210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417" w:type="dxa"/>
          </w:tcPr>
          <w:p w14:paraId="65581328" w14:textId="724CB78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7EE3C7D5" w14:textId="63D9337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(0.9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</w:p>
        </w:tc>
        <w:tc>
          <w:tcPr>
            <w:tcW w:w="113" w:type="dxa"/>
          </w:tcPr>
          <w:p w14:paraId="0376429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E4AF2E" w14:textId="3A49009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7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417" w:type="dxa"/>
          </w:tcPr>
          <w:p w14:paraId="6221773D" w14:textId="6ADE1B1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8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38E83EFF" w14:textId="007B26B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</w:tr>
      <w:tr w:rsidR="0086476F" w:rsidRPr="006917A0" w14:paraId="0E020C17" w14:textId="77777777" w:rsidTr="00D1702B">
        <w:tc>
          <w:tcPr>
            <w:tcW w:w="1474" w:type="dxa"/>
          </w:tcPr>
          <w:p w14:paraId="621768D2" w14:textId="7263DB1E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SFA 18:0</w:t>
            </w:r>
          </w:p>
        </w:tc>
        <w:tc>
          <w:tcPr>
            <w:tcW w:w="1417" w:type="dxa"/>
          </w:tcPr>
          <w:p w14:paraId="7429A284" w14:textId="02AA7F2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9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417" w:type="dxa"/>
          </w:tcPr>
          <w:p w14:paraId="7C4CA599" w14:textId="5CB28C7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2379E455" w14:textId="2BE46A6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(0.9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0)</w:t>
            </w:r>
          </w:p>
        </w:tc>
        <w:tc>
          <w:tcPr>
            <w:tcW w:w="113" w:type="dxa"/>
          </w:tcPr>
          <w:p w14:paraId="16394D3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9C366C" w14:textId="2894DD7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</w:tcPr>
          <w:p w14:paraId="22E0A14E" w14:textId="0B0E033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8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1417" w:type="dxa"/>
          </w:tcPr>
          <w:p w14:paraId="1E98FF89" w14:textId="5D5630D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(0.8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113" w:type="dxa"/>
          </w:tcPr>
          <w:p w14:paraId="6E8FE835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CC375C" w14:textId="3E5DF1C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327492DF" w14:textId="0A63782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4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1417" w:type="dxa"/>
          </w:tcPr>
          <w:p w14:paraId="3D3355AB" w14:textId="62D6379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(0.8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8)</w:t>
            </w:r>
          </w:p>
        </w:tc>
      </w:tr>
      <w:tr w:rsidR="0086476F" w:rsidRPr="006917A0" w14:paraId="5908B51C" w14:textId="77777777" w:rsidTr="00D1702B">
        <w:tc>
          <w:tcPr>
            <w:tcW w:w="1474" w:type="dxa"/>
          </w:tcPr>
          <w:p w14:paraId="7F96984E" w14:textId="7BDA136B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MFA 16:1</w:t>
            </w:r>
          </w:p>
        </w:tc>
        <w:tc>
          <w:tcPr>
            <w:tcW w:w="1417" w:type="dxa"/>
          </w:tcPr>
          <w:p w14:paraId="6249D576" w14:textId="6A22B42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(0.9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417" w:type="dxa"/>
          </w:tcPr>
          <w:p w14:paraId="458EE955" w14:textId="0B9773E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(0.8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417" w:type="dxa"/>
          </w:tcPr>
          <w:p w14:paraId="169A3713" w14:textId="0EFE863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(0.9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13" w:type="dxa"/>
          </w:tcPr>
          <w:p w14:paraId="353F9B89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04B99F" w14:textId="399DB6A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1417" w:type="dxa"/>
          </w:tcPr>
          <w:p w14:paraId="1A51EF0B" w14:textId="76331D4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  <w:tc>
          <w:tcPr>
            <w:tcW w:w="1417" w:type="dxa"/>
          </w:tcPr>
          <w:p w14:paraId="544C2A26" w14:textId="4C62224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4(0.9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8)</w:t>
            </w:r>
          </w:p>
        </w:tc>
        <w:tc>
          <w:tcPr>
            <w:tcW w:w="113" w:type="dxa"/>
          </w:tcPr>
          <w:p w14:paraId="08F9D3A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38FA44" w14:textId="1AEBB26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3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1417" w:type="dxa"/>
          </w:tcPr>
          <w:p w14:paraId="6BE5EBAD" w14:textId="005FEB8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E8F381E" w14:textId="5340D10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2(0.9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6476F" w:rsidRPr="006917A0" w14:paraId="069158D0" w14:textId="77777777" w:rsidTr="00D1702B">
        <w:tc>
          <w:tcPr>
            <w:tcW w:w="1474" w:type="dxa"/>
          </w:tcPr>
          <w:p w14:paraId="3E18D3AE" w14:textId="3A9BC43B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MFA 18:1</w:t>
            </w:r>
          </w:p>
        </w:tc>
        <w:tc>
          <w:tcPr>
            <w:tcW w:w="1417" w:type="dxa"/>
          </w:tcPr>
          <w:p w14:paraId="41608B80" w14:textId="0F78716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417" w:type="dxa"/>
          </w:tcPr>
          <w:p w14:paraId="2FD476B5" w14:textId="771CACD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5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417" w:type="dxa"/>
          </w:tcPr>
          <w:p w14:paraId="04DAC2FE" w14:textId="3446D89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(0.8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13" w:type="dxa"/>
          </w:tcPr>
          <w:p w14:paraId="5777377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3009CF" w14:textId="4F076FF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(0.8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417" w:type="dxa"/>
          </w:tcPr>
          <w:p w14:paraId="03F51F52" w14:textId="4AE62C4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6DBF4D73" w14:textId="29047A2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(0.8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13" w:type="dxa"/>
          </w:tcPr>
          <w:p w14:paraId="5F0B2B9D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A95032C" w14:textId="2D41689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1(0.6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417" w:type="dxa"/>
          </w:tcPr>
          <w:p w14:paraId="51A7805B" w14:textId="7C590FD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6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</w:tcPr>
          <w:p w14:paraId="21F406F1" w14:textId="58CF55D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</w:tr>
      <w:tr w:rsidR="0086476F" w:rsidRPr="006917A0" w14:paraId="7380F9FE" w14:textId="77777777" w:rsidTr="00D1702B">
        <w:tc>
          <w:tcPr>
            <w:tcW w:w="1474" w:type="dxa"/>
          </w:tcPr>
          <w:p w14:paraId="1108D744" w14:textId="04C3ED4B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MFA 20:1</w:t>
            </w:r>
          </w:p>
        </w:tc>
        <w:tc>
          <w:tcPr>
            <w:tcW w:w="1417" w:type="dxa"/>
          </w:tcPr>
          <w:p w14:paraId="29D10366" w14:textId="080AD0A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(0.9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417" w:type="dxa"/>
          </w:tcPr>
          <w:p w14:paraId="527C2F67" w14:textId="3044EDF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</w:tcPr>
          <w:p w14:paraId="013369F9" w14:textId="610D6B4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0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113" w:type="dxa"/>
          </w:tcPr>
          <w:p w14:paraId="2C7529FC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34F97E" w14:textId="074F7D0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(0.9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1417" w:type="dxa"/>
          </w:tcPr>
          <w:p w14:paraId="5D545F41" w14:textId="3E3804E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4(0.6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417" w:type="dxa"/>
          </w:tcPr>
          <w:p w14:paraId="08D7283E" w14:textId="3F9E2B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3)</w:t>
            </w:r>
          </w:p>
        </w:tc>
        <w:tc>
          <w:tcPr>
            <w:tcW w:w="113" w:type="dxa"/>
          </w:tcPr>
          <w:p w14:paraId="412F8E0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86811D5" w14:textId="5203CFD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7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417" w:type="dxa"/>
          </w:tcPr>
          <w:p w14:paraId="2B81052D" w14:textId="75A9E22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8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417" w:type="dxa"/>
          </w:tcPr>
          <w:p w14:paraId="0FB05F4D" w14:textId="41E85C4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75(0.6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</w:tr>
      <w:tr w:rsidR="0086476F" w:rsidRPr="006917A0" w14:paraId="53CD2FFF" w14:textId="77777777" w:rsidTr="00D1702B">
        <w:tc>
          <w:tcPr>
            <w:tcW w:w="1474" w:type="dxa"/>
          </w:tcPr>
          <w:p w14:paraId="36036ED9" w14:textId="6B731243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MFA 22:1</w:t>
            </w:r>
          </w:p>
        </w:tc>
        <w:tc>
          <w:tcPr>
            <w:tcW w:w="1417" w:type="dxa"/>
          </w:tcPr>
          <w:p w14:paraId="391B608E" w14:textId="4368969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6A53F3A3" w14:textId="7753E0D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(0.8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417" w:type="dxa"/>
          </w:tcPr>
          <w:p w14:paraId="31B69C11" w14:textId="0FD47BA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13" w:type="dxa"/>
          </w:tcPr>
          <w:p w14:paraId="458E089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0187CB" w14:textId="13B2D2A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417" w:type="dxa"/>
          </w:tcPr>
          <w:p w14:paraId="19C33C35" w14:textId="33E38C8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9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417" w:type="dxa"/>
          </w:tcPr>
          <w:p w14:paraId="71E97F57" w14:textId="2B8FB8F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13" w:type="dxa"/>
          </w:tcPr>
          <w:p w14:paraId="25C70E6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7FC773" w14:textId="7CCE306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1137EAA" w14:textId="32555EF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417" w:type="dxa"/>
          </w:tcPr>
          <w:p w14:paraId="03EF0B37" w14:textId="049C726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</w:tr>
      <w:tr w:rsidR="0086476F" w:rsidRPr="006917A0" w14:paraId="6C4D2573" w14:textId="77777777" w:rsidTr="00D1702B">
        <w:tc>
          <w:tcPr>
            <w:tcW w:w="1474" w:type="dxa"/>
          </w:tcPr>
          <w:p w14:paraId="01B71CA9" w14:textId="38908123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PFA 18:2</w:t>
            </w:r>
          </w:p>
        </w:tc>
        <w:tc>
          <w:tcPr>
            <w:tcW w:w="1417" w:type="dxa"/>
          </w:tcPr>
          <w:p w14:paraId="0ACED59E" w14:textId="5D03372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417" w:type="dxa"/>
          </w:tcPr>
          <w:p w14:paraId="3BE5D189" w14:textId="02F5468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9(0.8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1417" w:type="dxa"/>
          </w:tcPr>
          <w:p w14:paraId="7AA44504" w14:textId="7CC3D3E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113" w:type="dxa"/>
          </w:tcPr>
          <w:p w14:paraId="0AF898E7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3E4A70" w14:textId="2E15B05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9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417" w:type="dxa"/>
          </w:tcPr>
          <w:p w14:paraId="29BA64C2" w14:textId="699CC6A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3(0.6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1417" w:type="dxa"/>
          </w:tcPr>
          <w:p w14:paraId="6EB8378C" w14:textId="5EA3AE3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0(0.7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13" w:type="dxa"/>
          </w:tcPr>
          <w:p w14:paraId="2C37E43B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3B7456" w14:textId="23632CA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417" w:type="dxa"/>
          </w:tcPr>
          <w:p w14:paraId="3EEAFD54" w14:textId="6A6E050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8(0.7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417" w:type="dxa"/>
          </w:tcPr>
          <w:p w14:paraId="5805638B" w14:textId="2D1BA71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7(0.7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</w:tr>
      <w:tr w:rsidR="0086476F" w:rsidRPr="006917A0" w14:paraId="5AC2F6C8" w14:textId="77777777" w:rsidTr="00D1702B">
        <w:tc>
          <w:tcPr>
            <w:tcW w:w="1474" w:type="dxa"/>
          </w:tcPr>
          <w:p w14:paraId="66A2ADF4" w14:textId="1AB6EBAA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PFA 18:3</w:t>
            </w:r>
          </w:p>
        </w:tc>
        <w:tc>
          <w:tcPr>
            <w:tcW w:w="1417" w:type="dxa"/>
          </w:tcPr>
          <w:p w14:paraId="151C0D88" w14:textId="398B002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417" w:type="dxa"/>
          </w:tcPr>
          <w:p w14:paraId="703FC723" w14:textId="0210E34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0(0.8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1417" w:type="dxa"/>
          </w:tcPr>
          <w:p w14:paraId="59C77469" w14:textId="01BC1B7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7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113" w:type="dxa"/>
          </w:tcPr>
          <w:p w14:paraId="53C9D329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F59AFE" w14:textId="66AF549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7(0.7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417" w:type="dxa"/>
          </w:tcPr>
          <w:p w14:paraId="014801A8" w14:textId="1E0C8C1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7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417" w:type="dxa"/>
          </w:tcPr>
          <w:p w14:paraId="427440F4" w14:textId="491F770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7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13" w:type="dxa"/>
          </w:tcPr>
          <w:p w14:paraId="00ECAFF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26E462" w14:textId="7804BDB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7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561434AE" w14:textId="3E15DC2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417" w:type="dxa"/>
          </w:tcPr>
          <w:p w14:paraId="6035DB93" w14:textId="2A1F07A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8(0.7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</w:tr>
      <w:tr w:rsidR="0086476F" w:rsidRPr="006917A0" w14:paraId="32A2224B" w14:textId="77777777" w:rsidTr="00D1702B">
        <w:tc>
          <w:tcPr>
            <w:tcW w:w="1474" w:type="dxa"/>
          </w:tcPr>
          <w:p w14:paraId="04824867" w14:textId="767BAB53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PFA 18:4</w:t>
            </w:r>
          </w:p>
        </w:tc>
        <w:tc>
          <w:tcPr>
            <w:tcW w:w="1417" w:type="dxa"/>
          </w:tcPr>
          <w:p w14:paraId="115956B7" w14:textId="20DC6D6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2B6056C4" w14:textId="60C9823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29ED5E18" w14:textId="7930EFA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13" w:type="dxa"/>
          </w:tcPr>
          <w:p w14:paraId="123F7DBD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9DD34C" w14:textId="54C74C8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9(0.7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67)</w:t>
            </w:r>
          </w:p>
        </w:tc>
        <w:tc>
          <w:tcPr>
            <w:tcW w:w="1417" w:type="dxa"/>
          </w:tcPr>
          <w:p w14:paraId="35BFC5CE" w14:textId="276528FB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0)</w:t>
            </w:r>
          </w:p>
        </w:tc>
        <w:tc>
          <w:tcPr>
            <w:tcW w:w="1417" w:type="dxa"/>
          </w:tcPr>
          <w:p w14:paraId="19143659" w14:textId="6F1E198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3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13" w:type="dxa"/>
          </w:tcPr>
          <w:p w14:paraId="3775A4E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4366EA" w14:textId="2AC108D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76(0.4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  <w:tc>
          <w:tcPr>
            <w:tcW w:w="1417" w:type="dxa"/>
          </w:tcPr>
          <w:p w14:paraId="2FCFFFAB" w14:textId="1A395C6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79(0.6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1417" w:type="dxa"/>
          </w:tcPr>
          <w:p w14:paraId="599002BC" w14:textId="21B6DBB4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</w:tr>
      <w:tr w:rsidR="0086476F" w:rsidRPr="006917A0" w14:paraId="70EEED77" w14:textId="77777777" w:rsidTr="00D1702B">
        <w:tc>
          <w:tcPr>
            <w:tcW w:w="1474" w:type="dxa"/>
          </w:tcPr>
          <w:p w14:paraId="110A5571" w14:textId="016895CD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PFA 20:4</w:t>
            </w:r>
          </w:p>
        </w:tc>
        <w:tc>
          <w:tcPr>
            <w:tcW w:w="1417" w:type="dxa"/>
          </w:tcPr>
          <w:p w14:paraId="466FF37E" w14:textId="3BB66A6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(0.85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417" w:type="dxa"/>
          </w:tcPr>
          <w:p w14:paraId="4FDD0635" w14:textId="6667C0D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3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417" w:type="dxa"/>
          </w:tcPr>
          <w:p w14:paraId="6D440C7F" w14:textId="7E68667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2(0.8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13" w:type="dxa"/>
          </w:tcPr>
          <w:p w14:paraId="66A05DE5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81BDD74" w14:textId="7CDA9E8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7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417" w:type="dxa"/>
          </w:tcPr>
          <w:p w14:paraId="400BA1C1" w14:textId="160846D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6(0.7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417" w:type="dxa"/>
          </w:tcPr>
          <w:p w14:paraId="19493132" w14:textId="56D16A8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113" w:type="dxa"/>
          </w:tcPr>
          <w:p w14:paraId="27F11AF7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A43A5D" w14:textId="3E2367E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6(0.9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  <w:tc>
          <w:tcPr>
            <w:tcW w:w="1417" w:type="dxa"/>
          </w:tcPr>
          <w:p w14:paraId="225FEA50" w14:textId="2D5E896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1417" w:type="dxa"/>
          </w:tcPr>
          <w:p w14:paraId="54ACC173" w14:textId="698F0FB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6(0.9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</w:tr>
      <w:tr w:rsidR="0086476F" w:rsidRPr="006917A0" w14:paraId="74A3E2C6" w14:textId="77777777" w:rsidTr="00D1702B">
        <w:tc>
          <w:tcPr>
            <w:tcW w:w="1474" w:type="dxa"/>
          </w:tcPr>
          <w:p w14:paraId="1918E0A7" w14:textId="24479CAF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PFA 20:5</w:t>
            </w:r>
          </w:p>
        </w:tc>
        <w:tc>
          <w:tcPr>
            <w:tcW w:w="1417" w:type="dxa"/>
          </w:tcPr>
          <w:p w14:paraId="43171171" w14:textId="7D79869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</w:tcPr>
          <w:p w14:paraId="6704F2E4" w14:textId="195B7B4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1(0.8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1417" w:type="dxa"/>
          </w:tcPr>
          <w:p w14:paraId="43E702AC" w14:textId="4E16B0C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9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113" w:type="dxa"/>
          </w:tcPr>
          <w:p w14:paraId="105E654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AE2314" w14:textId="3EBDFF0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3(0.6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1417" w:type="dxa"/>
          </w:tcPr>
          <w:p w14:paraId="168494D4" w14:textId="48A8272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3(0.6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417" w:type="dxa"/>
          </w:tcPr>
          <w:p w14:paraId="774E4554" w14:textId="27D5491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1(0.6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  <w:tc>
          <w:tcPr>
            <w:tcW w:w="113" w:type="dxa"/>
          </w:tcPr>
          <w:p w14:paraId="10C6B030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61E0E7" w14:textId="16FB2842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417" w:type="dxa"/>
          </w:tcPr>
          <w:p w14:paraId="12FDD1FE" w14:textId="20B0463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1417" w:type="dxa"/>
          </w:tcPr>
          <w:p w14:paraId="2E6DA91C" w14:textId="70C6451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(0.9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7)</w:t>
            </w:r>
          </w:p>
        </w:tc>
      </w:tr>
      <w:tr w:rsidR="0086476F" w:rsidRPr="006917A0" w14:paraId="6B19F09D" w14:textId="77777777" w:rsidTr="00D1702B">
        <w:tc>
          <w:tcPr>
            <w:tcW w:w="1474" w:type="dxa"/>
          </w:tcPr>
          <w:p w14:paraId="4E3FBAAB" w14:textId="6A52BCCA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PFA 22:5</w:t>
            </w:r>
          </w:p>
        </w:tc>
        <w:tc>
          <w:tcPr>
            <w:tcW w:w="1417" w:type="dxa"/>
          </w:tcPr>
          <w:p w14:paraId="707CAE09" w14:textId="5A90884A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8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417" w:type="dxa"/>
          </w:tcPr>
          <w:p w14:paraId="7A2D8F2B" w14:textId="4C87FE5D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0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417" w:type="dxa"/>
          </w:tcPr>
          <w:p w14:paraId="40DA6739" w14:textId="6C9AC37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7(0.79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113" w:type="dxa"/>
          </w:tcPr>
          <w:p w14:paraId="15B6C043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EEF7C1B" w14:textId="7595427F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79(0.6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1417" w:type="dxa"/>
          </w:tcPr>
          <w:p w14:paraId="1478BFF9" w14:textId="7986ED6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8(0.7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417" w:type="dxa"/>
          </w:tcPr>
          <w:p w14:paraId="776974B7" w14:textId="6DA13B9C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7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13" w:type="dxa"/>
          </w:tcPr>
          <w:p w14:paraId="23AF98B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281ED8F" w14:textId="7F69AF1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1(0.9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35)</w:t>
            </w:r>
          </w:p>
        </w:tc>
        <w:tc>
          <w:tcPr>
            <w:tcW w:w="1417" w:type="dxa"/>
          </w:tcPr>
          <w:p w14:paraId="6D835B51" w14:textId="73825A0E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72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6353207E" w14:textId="40E3C9E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(0.8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</w:tr>
      <w:tr w:rsidR="0086476F" w:rsidRPr="006917A0" w14:paraId="083EFEC6" w14:textId="77777777" w:rsidTr="00D1702B">
        <w:tc>
          <w:tcPr>
            <w:tcW w:w="1474" w:type="dxa"/>
          </w:tcPr>
          <w:p w14:paraId="5D309990" w14:textId="03218736" w:rsidR="0086476F" w:rsidRPr="006917A0" w:rsidRDefault="0086476F" w:rsidP="00652F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PFA 22:6</w:t>
            </w:r>
          </w:p>
        </w:tc>
        <w:tc>
          <w:tcPr>
            <w:tcW w:w="1417" w:type="dxa"/>
          </w:tcPr>
          <w:p w14:paraId="4AF687F0" w14:textId="1D586441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6(0.8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417" w:type="dxa"/>
          </w:tcPr>
          <w:p w14:paraId="6EC9D162" w14:textId="2FD8CDC9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5(0.86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417" w:type="dxa"/>
          </w:tcPr>
          <w:p w14:paraId="4F729C94" w14:textId="6E03986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85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4)</w:t>
            </w:r>
          </w:p>
        </w:tc>
        <w:tc>
          <w:tcPr>
            <w:tcW w:w="113" w:type="dxa"/>
          </w:tcPr>
          <w:p w14:paraId="7AEDBCE4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D04B2A" w14:textId="1A11F223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3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417" w:type="dxa"/>
          </w:tcPr>
          <w:p w14:paraId="56E06E83" w14:textId="60D8AEE0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3(0.77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417" w:type="dxa"/>
          </w:tcPr>
          <w:p w14:paraId="7AFC72C6" w14:textId="3658CAE6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0.90(0.74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13" w:type="dxa"/>
          </w:tcPr>
          <w:p w14:paraId="41CC184E" w14:textId="777777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CD4446" w14:textId="6FE5FE77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6(0.9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5)</w:t>
            </w:r>
          </w:p>
        </w:tc>
        <w:tc>
          <w:tcPr>
            <w:tcW w:w="1417" w:type="dxa"/>
          </w:tcPr>
          <w:p w14:paraId="56C10666" w14:textId="308B1FC8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5(0.93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1417" w:type="dxa"/>
          </w:tcPr>
          <w:p w14:paraId="461F5025" w14:textId="491259A5" w:rsidR="0086476F" w:rsidRPr="006917A0" w:rsidRDefault="0086476F" w:rsidP="00652F3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13(0.91</w:t>
            </w:r>
            <w:r w:rsidR="008A23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E23A65" w:rsidRPr="006917A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917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7ABBC345" w14:textId="7050EABB" w:rsidR="00D1754C" w:rsidRPr="006917A0" w:rsidRDefault="003F7B6D">
      <w:pPr>
        <w:rPr>
          <w:rFonts w:ascii="Times New Roman" w:hAnsi="Times New Roman" w:cs="Times New Roman"/>
          <w:sz w:val="20"/>
          <w:szCs w:val="20"/>
        </w:rPr>
      </w:pPr>
      <w:r w:rsidRPr="006917A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917A0">
        <w:rPr>
          <w:rFonts w:ascii="Times New Roman" w:hAnsi="Times New Roman" w:cs="Times New Roman"/>
          <w:sz w:val="20"/>
          <w:szCs w:val="20"/>
        </w:rPr>
        <w:t xml:space="preserve"> The model was adjusted for sex, age, BMI, race, education, physical activity, family income to poverty ratio, drinking status, smoking status, energy, hypertension, diabetes, failing kidney, </w:t>
      </w:r>
      <w:r w:rsidR="00DE4A4B" w:rsidRPr="006917A0">
        <w:rPr>
          <w:rFonts w:ascii="Times New Roman" w:hAnsi="Times New Roman" w:cs="Times New Roman"/>
          <w:sz w:val="20"/>
          <w:szCs w:val="20"/>
        </w:rPr>
        <w:t>CVD</w:t>
      </w:r>
      <w:r w:rsidRPr="006917A0">
        <w:rPr>
          <w:rFonts w:ascii="Times New Roman" w:hAnsi="Times New Roman" w:cs="Times New Roman"/>
          <w:sz w:val="20"/>
          <w:szCs w:val="20"/>
        </w:rPr>
        <w:t>, and cancer.</w:t>
      </w:r>
      <w:r w:rsidR="00E85357" w:rsidRPr="006917A0">
        <w:rPr>
          <w:rFonts w:ascii="Times New Roman" w:hAnsi="Times New Roman" w:cs="Times New Roman"/>
          <w:sz w:val="20"/>
          <w:szCs w:val="20"/>
        </w:rPr>
        <w:t xml:space="preserve"> Quartile1 was set as reference.</w:t>
      </w:r>
    </w:p>
    <w:p w14:paraId="54F017AC" w14:textId="19C8FD46" w:rsidR="00197761" w:rsidRPr="006917A0" w:rsidRDefault="00DE4A4B">
      <w:pPr>
        <w:rPr>
          <w:rFonts w:ascii="Times New Roman" w:hAnsi="Times New Roman" w:cs="Times New Roman"/>
          <w:sz w:val="20"/>
          <w:szCs w:val="20"/>
        </w:rPr>
      </w:pPr>
      <w:r w:rsidRPr="006917A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A77CC" w:rsidRPr="006917A0">
        <w:rPr>
          <w:rFonts w:ascii="Times New Roman" w:hAnsi="Times New Roman" w:cs="Times New Roman"/>
          <w:sz w:val="20"/>
          <w:szCs w:val="20"/>
        </w:rPr>
        <w:t>BMI, body mass index; CCVD: cardio-cerebrovascular diseases; CI, confidence interval; CVD: cardiovascular diseases; HR, hazard ratio; MUFAs: monounsaturated fatty acids; PUFAs: polyunsaturated fatty acids; SFAs: saturated fatty acids.</w:t>
      </w:r>
    </w:p>
    <w:p w14:paraId="64CA8122" w14:textId="636F6100" w:rsidR="00197761" w:rsidRPr="006917A0" w:rsidRDefault="00197761">
      <w:pPr>
        <w:rPr>
          <w:rFonts w:ascii="Times New Roman" w:hAnsi="Times New Roman" w:cs="Times New Roman"/>
          <w:sz w:val="20"/>
          <w:szCs w:val="20"/>
        </w:rPr>
      </w:pPr>
      <w:r w:rsidRPr="006917A0">
        <w:rPr>
          <w:rFonts w:ascii="Times New Roman" w:hAnsi="Times New Roman" w:cs="Times New Roman"/>
          <w:sz w:val="20"/>
          <w:szCs w:val="20"/>
        </w:rPr>
        <w:br w:type="page"/>
      </w:r>
    </w:p>
    <w:p w14:paraId="41545732" w14:textId="77777777" w:rsidR="00197761" w:rsidRPr="006917A0" w:rsidRDefault="00197761">
      <w:pPr>
        <w:rPr>
          <w:rFonts w:ascii="Times New Roman" w:hAnsi="Times New Roman" w:cs="Times New Roman"/>
          <w:sz w:val="20"/>
          <w:szCs w:val="20"/>
        </w:rPr>
        <w:sectPr w:rsidR="00197761" w:rsidRPr="006917A0" w:rsidSect="0053528C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42E92C6B" w14:textId="6C22BF7E" w:rsidR="00197761" w:rsidRPr="006917A0" w:rsidRDefault="00197761">
      <w:pPr>
        <w:rPr>
          <w:rFonts w:ascii="Times New Roman" w:hAnsi="Times New Roman" w:cs="Times New Roman"/>
          <w:sz w:val="20"/>
          <w:szCs w:val="20"/>
        </w:rPr>
      </w:pPr>
      <w:r w:rsidRPr="006917A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C19431B" wp14:editId="246A11D4">
            <wp:extent cx="5759450" cy="3839845"/>
            <wp:effectExtent l="0" t="0" r="0" b="8255"/>
            <wp:docPr id="14048523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852384" name="图片 14048523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50CC7" w14:textId="1B64C2EB" w:rsidR="00197761" w:rsidRPr="006917A0" w:rsidRDefault="00197761" w:rsidP="00197761">
      <w:pPr>
        <w:jc w:val="left"/>
        <w:rPr>
          <w:rFonts w:ascii="Times New Roman" w:hAnsi="Times New Roman" w:cs="Times New Roman"/>
          <w:b/>
          <w:bCs/>
        </w:rPr>
      </w:pPr>
      <w:r w:rsidRPr="006917A0">
        <w:rPr>
          <w:rFonts w:ascii="Times New Roman" w:hAnsi="Times New Roman" w:cs="Times New Roman"/>
          <w:b/>
          <w:bCs/>
        </w:rPr>
        <w:t>Figure S1 Visualization of the dose-response relationship</w:t>
      </w:r>
      <w:bookmarkStart w:id="2" w:name="OLE_LINK131"/>
      <w:r w:rsidRPr="006917A0">
        <w:rPr>
          <w:rFonts w:ascii="Times New Roman" w:hAnsi="Times New Roman" w:cs="Times New Roman"/>
          <w:b/>
          <w:bCs/>
        </w:rPr>
        <w:t xml:space="preserve"> between </w:t>
      </w:r>
      <w:bookmarkEnd w:id="2"/>
      <w:r w:rsidRPr="006917A0">
        <w:rPr>
          <w:rFonts w:ascii="Times New Roman" w:hAnsi="Times New Roman" w:cs="Times New Roman"/>
          <w:b/>
          <w:bCs/>
        </w:rPr>
        <w:t xml:space="preserve">each type of </w:t>
      </w:r>
      <w:r w:rsidR="00896A6D" w:rsidRPr="006917A0">
        <w:rPr>
          <w:rFonts w:ascii="Times New Roman" w:hAnsi="Times New Roman" w:cs="Times New Roman"/>
          <w:b/>
          <w:bCs/>
        </w:rPr>
        <w:t>dietary</w:t>
      </w:r>
      <w:r w:rsidR="002D241A" w:rsidRPr="006917A0">
        <w:rPr>
          <w:rFonts w:ascii="Times New Roman" w:hAnsi="Times New Roman" w:cs="Times New Roman"/>
          <w:b/>
          <w:bCs/>
        </w:rPr>
        <w:t xml:space="preserve"> </w:t>
      </w:r>
      <w:r w:rsidRPr="006917A0">
        <w:rPr>
          <w:rFonts w:ascii="Times New Roman" w:hAnsi="Times New Roman" w:cs="Times New Roman"/>
          <w:b/>
          <w:bCs/>
        </w:rPr>
        <w:t>fatty acids and all-cause mortality based on restricted cubic splines</w:t>
      </w:r>
      <w:r w:rsidRPr="006917A0">
        <w:rPr>
          <w:rFonts w:ascii="Times New Roman" w:hAnsi="Times New Roman" w:cs="Times New Roman"/>
          <w:b/>
          <w:bCs/>
          <w:vertAlign w:val="superscript"/>
        </w:rPr>
        <w:t>*</w:t>
      </w:r>
    </w:p>
    <w:p w14:paraId="36F80B6E" w14:textId="77777777" w:rsidR="00197761" w:rsidRPr="006917A0" w:rsidRDefault="00197761" w:rsidP="00197761">
      <w:pPr>
        <w:pStyle w:val="EndNoteBibliography"/>
        <w:jc w:val="left"/>
        <w:rPr>
          <w:rFonts w:ascii="Times New Roman" w:hAnsi="Times New Roman" w:cs="Times New Roman"/>
          <w:szCs w:val="20"/>
        </w:rPr>
      </w:pPr>
      <w:r w:rsidRPr="006917A0">
        <w:rPr>
          <w:rFonts w:ascii="Times New Roman" w:hAnsi="Times New Roman" w:cs="Times New Roman"/>
          <w:b/>
          <w:bCs/>
          <w:szCs w:val="20"/>
          <w:vertAlign w:val="superscript"/>
        </w:rPr>
        <w:t>*</w:t>
      </w:r>
      <w:r w:rsidRPr="006917A0">
        <w:rPr>
          <w:rFonts w:ascii="Times New Roman" w:hAnsi="Times New Roman" w:cs="Times New Roman"/>
          <w:szCs w:val="20"/>
        </w:rPr>
        <w:t xml:space="preserve"> The model was adjusted for sex, age, BMI, race, education, physical activity, family income to poverty ratio, drinking status, smoking status, energy, hypertension, diabetes, failing kidney, CVD, and cancer.</w:t>
      </w:r>
    </w:p>
    <w:p w14:paraId="64DB4C55" w14:textId="77777777" w:rsidR="00197761" w:rsidRPr="006917A0" w:rsidRDefault="00197761" w:rsidP="00197761">
      <w:pPr>
        <w:pStyle w:val="EndNoteBibliography"/>
        <w:jc w:val="left"/>
        <w:rPr>
          <w:rFonts w:ascii="Times New Roman" w:hAnsi="Times New Roman" w:cs="Times New Roman"/>
          <w:szCs w:val="20"/>
        </w:rPr>
      </w:pPr>
      <w:r w:rsidRPr="006917A0">
        <w:rPr>
          <w:rFonts w:ascii="Times New Roman" w:hAnsi="Times New Roman" w:cs="Times New Roman"/>
          <w:szCs w:val="20"/>
        </w:rPr>
        <w:t>Abbreviations: BMI, Body mass index; CVD: Cardiovascular disease; HR, Hazard ratio;</w:t>
      </w:r>
      <w:r w:rsidRPr="006917A0">
        <w:rPr>
          <w:rFonts w:ascii="Times New Roman" w:hAnsi="Times New Roman" w:cs="Times New Roman"/>
        </w:rPr>
        <w:t xml:space="preserve"> </w:t>
      </w:r>
      <w:r w:rsidRPr="006917A0">
        <w:rPr>
          <w:rFonts w:ascii="Times New Roman" w:hAnsi="Times New Roman" w:cs="Times New Roman"/>
          <w:szCs w:val="20"/>
        </w:rPr>
        <w:t>MUFAs: monounsaturated fatty acids; PUFAs: polyunsaturated fatty acids; SFAs: saturated fatty acids.</w:t>
      </w:r>
    </w:p>
    <w:p w14:paraId="7BFDA69C" w14:textId="77777777" w:rsidR="00197761" w:rsidRPr="006917A0" w:rsidRDefault="00197761">
      <w:pPr>
        <w:rPr>
          <w:rFonts w:ascii="Times New Roman" w:hAnsi="Times New Roman" w:cs="Times New Roman"/>
          <w:sz w:val="20"/>
          <w:szCs w:val="20"/>
        </w:rPr>
      </w:pPr>
    </w:p>
    <w:sectPr w:rsidR="00197761" w:rsidRPr="006917A0" w:rsidSect="00197761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52AE2" w14:textId="77777777" w:rsidR="005432F0" w:rsidRDefault="005432F0" w:rsidP="00D1754C">
      <w:r>
        <w:separator/>
      </w:r>
    </w:p>
  </w:endnote>
  <w:endnote w:type="continuationSeparator" w:id="0">
    <w:p w14:paraId="424702B0" w14:textId="77777777" w:rsidR="005432F0" w:rsidRDefault="005432F0" w:rsidP="00D17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733DF" w14:textId="77777777" w:rsidR="005432F0" w:rsidRDefault="005432F0" w:rsidP="00D1754C">
      <w:r>
        <w:separator/>
      </w:r>
    </w:p>
  </w:footnote>
  <w:footnote w:type="continuationSeparator" w:id="0">
    <w:p w14:paraId="3F9B4774" w14:textId="77777777" w:rsidR="005432F0" w:rsidRDefault="005432F0" w:rsidP="00D17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10A"/>
    <w:rsid w:val="00034240"/>
    <w:rsid w:val="000B44D6"/>
    <w:rsid w:val="000D6122"/>
    <w:rsid w:val="000E5C49"/>
    <w:rsid w:val="000E724B"/>
    <w:rsid w:val="000F429C"/>
    <w:rsid w:val="00103846"/>
    <w:rsid w:val="00107475"/>
    <w:rsid w:val="001427F7"/>
    <w:rsid w:val="00163984"/>
    <w:rsid w:val="001708F3"/>
    <w:rsid w:val="001738A4"/>
    <w:rsid w:val="00197761"/>
    <w:rsid w:val="001A09C2"/>
    <w:rsid w:val="001D0648"/>
    <w:rsid w:val="001D2E6B"/>
    <w:rsid w:val="001D6E2B"/>
    <w:rsid w:val="001E6556"/>
    <w:rsid w:val="00216330"/>
    <w:rsid w:val="00222FBD"/>
    <w:rsid w:val="00251375"/>
    <w:rsid w:val="00256B52"/>
    <w:rsid w:val="00257F6E"/>
    <w:rsid w:val="00291D44"/>
    <w:rsid w:val="002D241A"/>
    <w:rsid w:val="002D2724"/>
    <w:rsid w:val="002E0D01"/>
    <w:rsid w:val="002E5093"/>
    <w:rsid w:val="002F3AD6"/>
    <w:rsid w:val="002F701D"/>
    <w:rsid w:val="003040AF"/>
    <w:rsid w:val="003077B0"/>
    <w:rsid w:val="00336B8B"/>
    <w:rsid w:val="00341E08"/>
    <w:rsid w:val="003427F5"/>
    <w:rsid w:val="00344A56"/>
    <w:rsid w:val="00344C36"/>
    <w:rsid w:val="00350FEC"/>
    <w:rsid w:val="00373930"/>
    <w:rsid w:val="00377673"/>
    <w:rsid w:val="00383415"/>
    <w:rsid w:val="00396153"/>
    <w:rsid w:val="003A113C"/>
    <w:rsid w:val="003A46DE"/>
    <w:rsid w:val="003B0258"/>
    <w:rsid w:val="003C2258"/>
    <w:rsid w:val="003E082D"/>
    <w:rsid w:val="003F7B6D"/>
    <w:rsid w:val="00415A70"/>
    <w:rsid w:val="00416F4D"/>
    <w:rsid w:val="004254C8"/>
    <w:rsid w:val="00451620"/>
    <w:rsid w:val="00474D29"/>
    <w:rsid w:val="0048073B"/>
    <w:rsid w:val="00485E71"/>
    <w:rsid w:val="00496DF4"/>
    <w:rsid w:val="004A571D"/>
    <w:rsid w:val="004D2969"/>
    <w:rsid w:val="004E62BC"/>
    <w:rsid w:val="00515DBB"/>
    <w:rsid w:val="00517220"/>
    <w:rsid w:val="0053528C"/>
    <w:rsid w:val="0054313A"/>
    <w:rsid w:val="005432F0"/>
    <w:rsid w:val="00544E84"/>
    <w:rsid w:val="00557A3C"/>
    <w:rsid w:val="00580BDE"/>
    <w:rsid w:val="00584387"/>
    <w:rsid w:val="005B5993"/>
    <w:rsid w:val="005B6DCF"/>
    <w:rsid w:val="005C2BE6"/>
    <w:rsid w:val="005C4A6A"/>
    <w:rsid w:val="005D4DF2"/>
    <w:rsid w:val="005E7AE0"/>
    <w:rsid w:val="0064510A"/>
    <w:rsid w:val="00652F39"/>
    <w:rsid w:val="00691349"/>
    <w:rsid w:val="006917A0"/>
    <w:rsid w:val="00693E7A"/>
    <w:rsid w:val="006A123C"/>
    <w:rsid w:val="006B06B4"/>
    <w:rsid w:val="006F02DF"/>
    <w:rsid w:val="0073059E"/>
    <w:rsid w:val="00781891"/>
    <w:rsid w:val="00783C16"/>
    <w:rsid w:val="00791291"/>
    <w:rsid w:val="007A2B2A"/>
    <w:rsid w:val="007A2E23"/>
    <w:rsid w:val="007B0031"/>
    <w:rsid w:val="007B402C"/>
    <w:rsid w:val="007C08C4"/>
    <w:rsid w:val="007E64F7"/>
    <w:rsid w:val="007F228F"/>
    <w:rsid w:val="0080730F"/>
    <w:rsid w:val="00817FCD"/>
    <w:rsid w:val="00821E0B"/>
    <w:rsid w:val="00826542"/>
    <w:rsid w:val="00834C3C"/>
    <w:rsid w:val="0083552C"/>
    <w:rsid w:val="00846D4A"/>
    <w:rsid w:val="008616E3"/>
    <w:rsid w:val="0086275E"/>
    <w:rsid w:val="0086476F"/>
    <w:rsid w:val="00871759"/>
    <w:rsid w:val="00883FCE"/>
    <w:rsid w:val="00896555"/>
    <w:rsid w:val="00896A6D"/>
    <w:rsid w:val="008A1765"/>
    <w:rsid w:val="008A23D2"/>
    <w:rsid w:val="008A3FF8"/>
    <w:rsid w:val="008B39EF"/>
    <w:rsid w:val="008D4683"/>
    <w:rsid w:val="008D51FC"/>
    <w:rsid w:val="008D63A4"/>
    <w:rsid w:val="008F3AE2"/>
    <w:rsid w:val="00927FF3"/>
    <w:rsid w:val="009509E3"/>
    <w:rsid w:val="009B0259"/>
    <w:rsid w:val="009B1539"/>
    <w:rsid w:val="009B3B76"/>
    <w:rsid w:val="009B6FAC"/>
    <w:rsid w:val="009E3AF0"/>
    <w:rsid w:val="00A01A54"/>
    <w:rsid w:val="00A3265D"/>
    <w:rsid w:val="00A359F6"/>
    <w:rsid w:val="00A36A5F"/>
    <w:rsid w:val="00A458C3"/>
    <w:rsid w:val="00A5421B"/>
    <w:rsid w:val="00A85DB5"/>
    <w:rsid w:val="00AC2B1C"/>
    <w:rsid w:val="00AC52F8"/>
    <w:rsid w:val="00AC6E44"/>
    <w:rsid w:val="00AC744D"/>
    <w:rsid w:val="00AE6D75"/>
    <w:rsid w:val="00B11FCF"/>
    <w:rsid w:val="00B20289"/>
    <w:rsid w:val="00B20388"/>
    <w:rsid w:val="00B33F02"/>
    <w:rsid w:val="00B43E3A"/>
    <w:rsid w:val="00B53394"/>
    <w:rsid w:val="00B62CA3"/>
    <w:rsid w:val="00B91A75"/>
    <w:rsid w:val="00B925C8"/>
    <w:rsid w:val="00BA421D"/>
    <w:rsid w:val="00BA4AE3"/>
    <w:rsid w:val="00BE5B95"/>
    <w:rsid w:val="00C0338A"/>
    <w:rsid w:val="00C17437"/>
    <w:rsid w:val="00C216E8"/>
    <w:rsid w:val="00C24292"/>
    <w:rsid w:val="00C25071"/>
    <w:rsid w:val="00C556BB"/>
    <w:rsid w:val="00C55B47"/>
    <w:rsid w:val="00C7600A"/>
    <w:rsid w:val="00C86150"/>
    <w:rsid w:val="00C8652B"/>
    <w:rsid w:val="00C9487D"/>
    <w:rsid w:val="00C94F04"/>
    <w:rsid w:val="00CA28FB"/>
    <w:rsid w:val="00CB7E74"/>
    <w:rsid w:val="00CE0C79"/>
    <w:rsid w:val="00CF5C8A"/>
    <w:rsid w:val="00D1754C"/>
    <w:rsid w:val="00D26B53"/>
    <w:rsid w:val="00D86FC9"/>
    <w:rsid w:val="00DA6376"/>
    <w:rsid w:val="00DA77CC"/>
    <w:rsid w:val="00DB67F1"/>
    <w:rsid w:val="00DE4A4B"/>
    <w:rsid w:val="00DF4BB3"/>
    <w:rsid w:val="00DF65D1"/>
    <w:rsid w:val="00E13D01"/>
    <w:rsid w:val="00E23A65"/>
    <w:rsid w:val="00E4687A"/>
    <w:rsid w:val="00E56CD0"/>
    <w:rsid w:val="00E71E82"/>
    <w:rsid w:val="00E75914"/>
    <w:rsid w:val="00E85357"/>
    <w:rsid w:val="00E939DA"/>
    <w:rsid w:val="00EA6073"/>
    <w:rsid w:val="00F00D2F"/>
    <w:rsid w:val="00F15C14"/>
    <w:rsid w:val="00F308EC"/>
    <w:rsid w:val="00F44E13"/>
    <w:rsid w:val="00F519E4"/>
    <w:rsid w:val="00F60654"/>
    <w:rsid w:val="00F61C54"/>
    <w:rsid w:val="00F848DE"/>
    <w:rsid w:val="00F860E4"/>
    <w:rsid w:val="00F87984"/>
    <w:rsid w:val="00FA03F5"/>
    <w:rsid w:val="00FB4059"/>
    <w:rsid w:val="00FE12D0"/>
    <w:rsid w:val="00FE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0F20C"/>
  <w15:chartTrackingRefBased/>
  <w15:docId w15:val="{5841344B-436A-4D96-9EFF-2102AADE0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="Arial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5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54C"/>
    <w:rPr>
      <w:sz w:val="18"/>
      <w:szCs w:val="18"/>
    </w:rPr>
  </w:style>
  <w:style w:type="table" w:styleId="a7">
    <w:name w:val="Table Grid"/>
    <w:basedOn w:val="a1"/>
    <w:uiPriority w:val="39"/>
    <w:rsid w:val="00D1754C"/>
    <w:rPr>
      <w:rFonts w:asciiTheme="minorHAnsi" w:eastAsiaTheme="minorEastAsia" w:hAnsiTheme="minorHAnsi" w:cstheme="minorBidi"/>
      <w:iCs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Subtitle"/>
    <w:basedOn w:val="a9"/>
    <w:next w:val="aa"/>
    <w:link w:val="ab"/>
    <w:qFormat/>
    <w:rsid w:val="002F3AD6"/>
    <w:pPr>
      <w:keepNext/>
      <w:keepLines/>
      <w:widowControl/>
      <w:spacing w:after="240"/>
      <w:outlineLvl w:val="9"/>
    </w:pPr>
    <w:rPr>
      <w:iCs/>
      <w:color w:val="2D4F8E" w:themeColor="accent1" w:themeShade="B5"/>
      <w:sz w:val="30"/>
      <w:szCs w:val="30"/>
      <w:lang w:eastAsia="en-US"/>
    </w:rPr>
  </w:style>
  <w:style w:type="character" w:customStyle="1" w:styleId="ab">
    <w:name w:val="副标题 字符"/>
    <w:basedOn w:val="a0"/>
    <w:link w:val="a8"/>
    <w:rsid w:val="002F3AD6"/>
    <w:rPr>
      <w:rFonts w:asciiTheme="majorHAnsi" w:eastAsiaTheme="majorEastAsia" w:hAnsiTheme="majorHAnsi" w:cstheme="majorBidi"/>
      <w:b/>
      <w:bCs/>
      <w:iCs/>
      <w:color w:val="2D4F8E" w:themeColor="accent1" w:themeShade="B5"/>
      <w:sz w:val="30"/>
      <w:szCs w:val="30"/>
      <w:lang w:eastAsia="en-US"/>
    </w:rPr>
  </w:style>
  <w:style w:type="paragraph" w:styleId="a9">
    <w:name w:val="Title"/>
    <w:basedOn w:val="a"/>
    <w:next w:val="a"/>
    <w:link w:val="ac"/>
    <w:uiPriority w:val="10"/>
    <w:qFormat/>
    <w:rsid w:val="002F3AD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9"/>
    <w:uiPriority w:val="10"/>
    <w:rsid w:val="002F3AD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Body Text"/>
    <w:basedOn w:val="a"/>
    <w:link w:val="ad"/>
    <w:uiPriority w:val="99"/>
    <w:semiHidden/>
    <w:unhideWhenUsed/>
    <w:rsid w:val="002F3AD6"/>
    <w:pPr>
      <w:spacing w:after="120"/>
    </w:pPr>
  </w:style>
  <w:style w:type="character" w:customStyle="1" w:styleId="ad">
    <w:name w:val="正文文本 字符"/>
    <w:basedOn w:val="a0"/>
    <w:link w:val="aa"/>
    <w:uiPriority w:val="99"/>
    <w:semiHidden/>
    <w:rsid w:val="002F3AD6"/>
  </w:style>
  <w:style w:type="character" w:styleId="ae">
    <w:name w:val="annotation reference"/>
    <w:basedOn w:val="a0"/>
    <w:uiPriority w:val="99"/>
    <w:semiHidden/>
    <w:unhideWhenUsed/>
    <w:rsid w:val="00FE2F9F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FE2F9F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FE2F9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E2F9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E2F9F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197761"/>
    <w:rPr>
      <w:noProof/>
      <w:color w:val="000000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197761"/>
    <w:rPr>
      <w:noProof/>
      <w:color w:val="000000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18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1</Pages>
  <Words>1874</Words>
  <Characters>10682</Characters>
  <Application>Microsoft Office Word</Application>
  <DocSecurity>0</DocSecurity>
  <Lines>89</Lines>
  <Paragraphs>25</Paragraphs>
  <ScaleCrop>false</ScaleCrop>
  <Company/>
  <LinksUpToDate>false</LinksUpToDate>
  <CharactersWithSpaces>1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nk</dc:creator>
  <cp:keywords/>
  <dc:description/>
  <cp:lastModifiedBy>monk Kutuo</cp:lastModifiedBy>
  <cp:revision>187</cp:revision>
  <dcterms:created xsi:type="dcterms:W3CDTF">2021-04-28T08:43:00Z</dcterms:created>
  <dcterms:modified xsi:type="dcterms:W3CDTF">2025-02-02T12:32:00Z</dcterms:modified>
</cp:coreProperties>
</file>